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9FA9A" w14:textId="3AC36BD1" w:rsidR="00E935A1" w:rsidRPr="00611519" w:rsidRDefault="00EB4C95">
      <w:pPr>
        <w:rPr>
          <w:rFonts w:ascii="Times New Roman" w:hAnsi="Times New Roman" w:cs="Times New Roman"/>
          <w:b/>
          <w:lang w:val="en-US"/>
        </w:rPr>
      </w:pPr>
      <w:r w:rsidRPr="00611519">
        <w:rPr>
          <w:rFonts w:ascii="Times New Roman" w:hAnsi="Times New Roman" w:cs="Times New Roman"/>
          <w:b/>
          <w:lang w:val="en-US"/>
        </w:rPr>
        <w:t>Table</w:t>
      </w:r>
      <w:r w:rsidR="00022F24">
        <w:rPr>
          <w:rFonts w:ascii="Times New Roman" w:hAnsi="Times New Roman" w:cs="Times New Roman"/>
          <w:b/>
          <w:lang w:val="en-US"/>
        </w:rPr>
        <w:t xml:space="preserve"> </w:t>
      </w:r>
      <w:r w:rsidR="004D0945">
        <w:rPr>
          <w:rFonts w:ascii="Times New Roman" w:hAnsi="Times New Roman" w:cs="Times New Roman"/>
          <w:b/>
          <w:lang w:val="en-US"/>
        </w:rPr>
        <w:t>S</w:t>
      </w:r>
      <w:r w:rsidRPr="00611519">
        <w:rPr>
          <w:rFonts w:ascii="Times New Roman" w:hAnsi="Times New Roman" w:cs="Times New Roman"/>
          <w:b/>
          <w:lang w:val="en-US"/>
        </w:rPr>
        <w:t>1. Characteristics</w:t>
      </w:r>
      <w:r w:rsidR="00EC2419">
        <w:rPr>
          <w:rFonts w:ascii="Times New Roman" w:hAnsi="Times New Roman" w:cs="Times New Roman"/>
          <w:b/>
          <w:lang w:val="en-US"/>
        </w:rPr>
        <w:t xml:space="preserve"> </w:t>
      </w:r>
      <w:r w:rsidR="00B42944" w:rsidRPr="00611519">
        <w:rPr>
          <w:rFonts w:ascii="Times New Roman" w:hAnsi="Times New Roman" w:cs="Times New Roman"/>
          <w:b/>
          <w:lang w:val="en-US"/>
        </w:rPr>
        <w:t xml:space="preserve">of patients </w:t>
      </w:r>
      <w:r w:rsidR="00335393">
        <w:rPr>
          <w:rFonts w:ascii="Times New Roman" w:hAnsi="Times New Roman" w:cs="Times New Roman"/>
          <w:b/>
          <w:lang w:val="en-US"/>
        </w:rPr>
        <w:t xml:space="preserve">with septic shock </w:t>
      </w:r>
      <w:r w:rsidR="00B42944" w:rsidRPr="00611519">
        <w:rPr>
          <w:rFonts w:ascii="Times New Roman" w:hAnsi="Times New Roman" w:cs="Times New Roman"/>
          <w:b/>
          <w:lang w:val="en-US"/>
        </w:rPr>
        <w:t xml:space="preserve">according to </w:t>
      </w:r>
      <w:r w:rsidR="0002607C">
        <w:rPr>
          <w:rFonts w:ascii="Times New Roman" w:hAnsi="Times New Roman" w:cs="Times New Roman"/>
          <w:b/>
          <w:lang w:val="en-US"/>
        </w:rPr>
        <w:t>septic myocardial dysfunction</w:t>
      </w:r>
      <w:r w:rsidR="0048375B" w:rsidRPr="00611519">
        <w:rPr>
          <w:rFonts w:ascii="Times New Roman" w:hAnsi="Times New Roman" w:cs="Times New Roman"/>
          <w:b/>
          <w:lang w:val="en-US"/>
        </w:rPr>
        <w:t xml:space="preserve"> (n=74)</w:t>
      </w:r>
      <w:r w:rsidR="00B42944" w:rsidRPr="00611519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Grilledutableau"/>
        <w:tblW w:w="9448" w:type="dxa"/>
        <w:tblLayout w:type="fixed"/>
        <w:tblLook w:val="04A0" w:firstRow="1" w:lastRow="0" w:firstColumn="1" w:lastColumn="0" w:noHBand="0" w:noVBand="1"/>
      </w:tblPr>
      <w:tblGrid>
        <w:gridCol w:w="4891"/>
        <w:gridCol w:w="1784"/>
        <w:gridCol w:w="1756"/>
        <w:gridCol w:w="1017"/>
      </w:tblGrid>
      <w:tr w:rsidR="00866B51" w:rsidRPr="004D0945" w14:paraId="7539021E" w14:textId="77777777" w:rsidTr="00F7302B">
        <w:tc>
          <w:tcPr>
            <w:tcW w:w="4891" w:type="dxa"/>
            <w:shd w:val="clear" w:color="auto" w:fill="auto"/>
          </w:tcPr>
          <w:p w14:paraId="02674AB9" w14:textId="77777777" w:rsidR="00866B51" w:rsidRPr="00F213D6" w:rsidRDefault="00866B5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84" w:type="dxa"/>
            <w:shd w:val="clear" w:color="auto" w:fill="auto"/>
          </w:tcPr>
          <w:p w14:paraId="6F98C2E4" w14:textId="32308781" w:rsidR="00866B51" w:rsidRPr="00F213D6" w:rsidRDefault="00866B51" w:rsidP="001A760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213D6">
              <w:rPr>
                <w:rFonts w:ascii="Times New Roman" w:hAnsi="Times New Roman" w:cs="Times New Roman"/>
                <w:b/>
                <w:lang w:val="en-US"/>
              </w:rPr>
              <w:t>No hypokinesia</w:t>
            </w:r>
          </w:p>
          <w:p w14:paraId="550C3090" w14:textId="0ACB2879" w:rsidR="00866B51" w:rsidRPr="00F213D6" w:rsidRDefault="00866B51" w:rsidP="001A7601">
            <w:pPr>
              <w:jc w:val="center"/>
              <w:rPr>
                <w:rFonts w:ascii="Times New Roman" w:hAnsi="Times New Roman" w:cs="Times New Roman"/>
                <w:b/>
                <w:strike/>
                <w:lang w:val="en-US"/>
              </w:rPr>
            </w:pPr>
            <w:r w:rsidRPr="00F213D6">
              <w:rPr>
                <w:rFonts w:ascii="Times New Roman" w:hAnsi="Times New Roman" w:cs="Times New Roman"/>
                <w:b/>
                <w:lang w:val="en-US"/>
              </w:rPr>
              <w:t>(n=50)</w:t>
            </w:r>
          </w:p>
        </w:tc>
        <w:tc>
          <w:tcPr>
            <w:tcW w:w="1756" w:type="dxa"/>
            <w:shd w:val="clear" w:color="auto" w:fill="auto"/>
          </w:tcPr>
          <w:p w14:paraId="5AE4779A" w14:textId="77777777" w:rsidR="00866B51" w:rsidRPr="00F213D6" w:rsidRDefault="00866B51" w:rsidP="009240D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213D6">
              <w:rPr>
                <w:rFonts w:ascii="Times New Roman" w:hAnsi="Times New Roman" w:cs="Times New Roman"/>
                <w:b/>
                <w:lang w:val="en-US"/>
              </w:rPr>
              <w:t>Hypokinesia</w:t>
            </w:r>
          </w:p>
          <w:p w14:paraId="09CD3633" w14:textId="77777777" w:rsidR="00866B51" w:rsidRPr="00F213D6" w:rsidRDefault="00866B51" w:rsidP="009240D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213D6">
              <w:rPr>
                <w:rFonts w:ascii="Times New Roman" w:hAnsi="Times New Roman" w:cs="Times New Roman"/>
                <w:b/>
                <w:lang w:val="en-US"/>
              </w:rPr>
              <w:t>(n=24)</w:t>
            </w:r>
          </w:p>
        </w:tc>
        <w:tc>
          <w:tcPr>
            <w:tcW w:w="1017" w:type="dxa"/>
            <w:shd w:val="clear" w:color="auto" w:fill="auto"/>
          </w:tcPr>
          <w:p w14:paraId="6E92E5C4" w14:textId="77777777" w:rsidR="00335393" w:rsidRDefault="00335393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  <w:p w14:paraId="20A5018B" w14:textId="49B2E1F2" w:rsidR="00866B51" w:rsidRPr="00F213D6" w:rsidRDefault="00866B5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213D6">
              <w:rPr>
                <w:rFonts w:ascii="Times New Roman" w:hAnsi="Times New Roman" w:cs="Times New Roman"/>
                <w:b/>
                <w:i/>
                <w:lang w:val="en-US"/>
              </w:rPr>
              <w:t xml:space="preserve">P </w:t>
            </w:r>
            <w:r w:rsidRPr="00F213D6">
              <w:rPr>
                <w:rFonts w:ascii="Times New Roman" w:hAnsi="Times New Roman" w:cs="Times New Roman"/>
                <w:b/>
                <w:lang w:val="en-US"/>
              </w:rPr>
              <w:t>value</w:t>
            </w:r>
          </w:p>
        </w:tc>
      </w:tr>
      <w:tr w:rsidR="00866B51" w:rsidRPr="004D0945" w14:paraId="46F467E3" w14:textId="77777777" w:rsidTr="00F7302B">
        <w:tc>
          <w:tcPr>
            <w:tcW w:w="4891" w:type="dxa"/>
            <w:shd w:val="clear" w:color="auto" w:fill="D9D9D9" w:themeFill="background1" w:themeFillShade="D9"/>
          </w:tcPr>
          <w:p w14:paraId="271323D3" w14:textId="77777777" w:rsidR="00866B51" w:rsidRPr="00F213D6" w:rsidRDefault="00866B51">
            <w:pPr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b/>
                <w:lang w:val="en-US"/>
              </w:rPr>
              <w:t>Clinical characteristics</w:t>
            </w:r>
            <w:r w:rsidRPr="00F213D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0"/>
                <w:lang w:val="en-US" w:eastAsia="fr-FR"/>
              </w:rPr>
              <w:t xml:space="preserve"> </w:t>
            </w:r>
            <w:r w:rsidRPr="00F213D6">
              <w:rPr>
                <w:rFonts w:ascii="Times New Roman" w:hAnsi="Times New Roman" w:cs="Times New Roman"/>
                <w:b/>
                <w:lang w:val="en-US"/>
              </w:rPr>
              <w:t>and comorbidities</w:t>
            </w:r>
          </w:p>
        </w:tc>
        <w:tc>
          <w:tcPr>
            <w:tcW w:w="1784" w:type="dxa"/>
            <w:shd w:val="clear" w:color="auto" w:fill="D9D9D9" w:themeFill="background1" w:themeFillShade="D9"/>
          </w:tcPr>
          <w:p w14:paraId="245210EC" w14:textId="77777777" w:rsidR="00866B51" w:rsidRPr="00F213D6" w:rsidRDefault="00866B51" w:rsidP="00EB5C26">
            <w:pPr>
              <w:pStyle w:val="Sansinterligne"/>
              <w:jc w:val="center"/>
              <w:rPr>
                <w:rFonts w:ascii="Times New Roman" w:hAnsi="Times New Roman" w:cs="Times New Roman"/>
                <w:strike/>
                <w:lang w:val="en-US"/>
              </w:rPr>
            </w:pPr>
          </w:p>
        </w:tc>
        <w:tc>
          <w:tcPr>
            <w:tcW w:w="1756" w:type="dxa"/>
            <w:shd w:val="clear" w:color="auto" w:fill="D9D9D9" w:themeFill="background1" w:themeFillShade="D9"/>
          </w:tcPr>
          <w:p w14:paraId="2C35196A" w14:textId="77777777" w:rsidR="00866B51" w:rsidRPr="00F213D6" w:rsidRDefault="00866B51" w:rsidP="00FF5A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7" w:type="dxa"/>
            <w:shd w:val="clear" w:color="auto" w:fill="D9D9D9" w:themeFill="background1" w:themeFillShade="D9"/>
          </w:tcPr>
          <w:p w14:paraId="0C1CC669" w14:textId="77777777" w:rsidR="00866B51" w:rsidRPr="00F213D6" w:rsidRDefault="00866B51" w:rsidP="00F213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66B51" w:rsidRPr="00F213D6" w14:paraId="49BD9BD3" w14:textId="77777777" w:rsidTr="00F7302B">
        <w:tc>
          <w:tcPr>
            <w:tcW w:w="4891" w:type="dxa"/>
            <w:shd w:val="clear" w:color="auto" w:fill="auto"/>
          </w:tcPr>
          <w:p w14:paraId="29423CB8" w14:textId="20F26F9F" w:rsidR="00866B51" w:rsidRPr="00F213D6" w:rsidRDefault="00866B51">
            <w:pPr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Age</w:t>
            </w:r>
            <w:r w:rsidR="0033539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F213D6">
              <w:rPr>
                <w:rFonts w:ascii="Times New Roman" w:hAnsi="Times New Roman" w:cs="Times New Roman"/>
                <w:lang w:val="en-US"/>
              </w:rPr>
              <w:t>years</w:t>
            </w:r>
            <w:r w:rsidR="0033539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84" w:type="dxa"/>
            <w:shd w:val="clear" w:color="auto" w:fill="auto"/>
          </w:tcPr>
          <w:p w14:paraId="6D201CBB" w14:textId="7A587429" w:rsidR="00866B51" w:rsidRPr="00F213D6" w:rsidRDefault="00866B51" w:rsidP="00EB5C26">
            <w:pPr>
              <w:pStyle w:val="Sansinterligne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65 [48-78]</w:t>
            </w:r>
          </w:p>
        </w:tc>
        <w:tc>
          <w:tcPr>
            <w:tcW w:w="1756" w:type="dxa"/>
            <w:shd w:val="clear" w:color="auto" w:fill="auto"/>
          </w:tcPr>
          <w:p w14:paraId="56F2F822" w14:textId="77777777" w:rsidR="00866B51" w:rsidRPr="00F213D6" w:rsidRDefault="00866B51" w:rsidP="00FF5A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68 [57-80]</w:t>
            </w:r>
          </w:p>
        </w:tc>
        <w:tc>
          <w:tcPr>
            <w:tcW w:w="1017" w:type="dxa"/>
            <w:shd w:val="clear" w:color="auto" w:fill="auto"/>
          </w:tcPr>
          <w:p w14:paraId="42261342" w14:textId="303015CF" w:rsidR="00866B51" w:rsidRPr="00F213D6" w:rsidRDefault="00866B51" w:rsidP="00F213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0.33</w:t>
            </w:r>
          </w:p>
        </w:tc>
      </w:tr>
      <w:tr w:rsidR="00866B51" w:rsidRPr="00F213D6" w14:paraId="701CDE1E" w14:textId="77777777" w:rsidTr="00F7302B">
        <w:tc>
          <w:tcPr>
            <w:tcW w:w="4891" w:type="dxa"/>
            <w:shd w:val="clear" w:color="auto" w:fill="auto"/>
          </w:tcPr>
          <w:p w14:paraId="0A0FC71F" w14:textId="77777777" w:rsidR="00866B51" w:rsidRPr="00F213D6" w:rsidRDefault="00866B51">
            <w:pPr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Male gender, n (%)</w:t>
            </w:r>
          </w:p>
        </w:tc>
        <w:tc>
          <w:tcPr>
            <w:tcW w:w="1784" w:type="dxa"/>
            <w:shd w:val="clear" w:color="auto" w:fill="auto"/>
          </w:tcPr>
          <w:p w14:paraId="1A569F18" w14:textId="4EC3007D" w:rsidR="00866B51" w:rsidRPr="00F213D6" w:rsidRDefault="00866B51" w:rsidP="00CC0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30 (60%)</w:t>
            </w:r>
          </w:p>
        </w:tc>
        <w:tc>
          <w:tcPr>
            <w:tcW w:w="1756" w:type="dxa"/>
            <w:shd w:val="clear" w:color="auto" w:fill="auto"/>
          </w:tcPr>
          <w:p w14:paraId="20B3000D" w14:textId="77777777" w:rsidR="00866B51" w:rsidRPr="00F213D6" w:rsidRDefault="00866B51" w:rsidP="00CC0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17 (71%)</w:t>
            </w:r>
          </w:p>
        </w:tc>
        <w:tc>
          <w:tcPr>
            <w:tcW w:w="1017" w:type="dxa"/>
            <w:shd w:val="clear" w:color="auto" w:fill="auto"/>
          </w:tcPr>
          <w:p w14:paraId="0E15A9B9" w14:textId="62EA8B06" w:rsidR="00866B51" w:rsidRPr="00F213D6" w:rsidRDefault="00866B51" w:rsidP="00F213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0.37</w:t>
            </w:r>
          </w:p>
        </w:tc>
      </w:tr>
      <w:tr w:rsidR="00866B51" w:rsidRPr="00F213D6" w14:paraId="3E1A8820" w14:textId="77777777" w:rsidTr="00F7302B">
        <w:tc>
          <w:tcPr>
            <w:tcW w:w="4891" w:type="dxa"/>
            <w:shd w:val="clear" w:color="auto" w:fill="auto"/>
          </w:tcPr>
          <w:p w14:paraId="1E8222C8" w14:textId="0FB0F36B" w:rsidR="00866B51" w:rsidRPr="00F213D6" w:rsidRDefault="00866B51">
            <w:pPr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C</w:t>
            </w:r>
            <w:r w:rsidR="00335393">
              <w:rPr>
                <w:rFonts w:ascii="Times New Roman" w:hAnsi="Times New Roman" w:cs="Times New Roman"/>
                <w:lang w:val="en-US"/>
              </w:rPr>
              <w:t>hronic Obstructive Pulmonary Disease</w:t>
            </w:r>
          </w:p>
        </w:tc>
        <w:tc>
          <w:tcPr>
            <w:tcW w:w="1784" w:type="dxa"/>
            <w:shd w:val="clear" w:color="auto" w:fill="auto"/>
          </w:tcPr>
          <w:p w14:paraId="017D0C21" w14:textId="0C977370" w:rsidR="00866B51" w:rsidRPr="00F213D6" w:rsidRDefault="00866B51" w:rsidP="00CC0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2 (%)</w:t>
            </w:r>
          </w:p>
        </w:tc>
        <w:tc>
          <w:tcPr>
            <w:tcW w:w="1756" w:type="dxa"/>
            <w:shd w:val="clear" w:color="auto" w:fill="auto"/>
          </w:tcPr>
          <w:p w14:paraId="01E48ED4" w14:textId="77777777" w:rsidR="00866B51" w:rsidRPr="00F213D6" w:rsidRDefault="00866B51" w:rsidP="00CC0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17" w:type="dxa"/>
            <w:shd w:val="clear" w:color="auto" w:fill="auto"/>
          </w:tcPr>
          <w:p w14:paraId="384805FD" w14:textId="1ACD6B4E" w:rsidR="00866B51" w:rsidRPr="00F213D6" w:rsidRDefault="001B18A1" w:rsidP="00F213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0.99</w:t>
            </w:r>
          </w:p>
        </w:tc>
      </w:tr>
      <w:tr w:rsidR="00866B51" w:rsidRPr="00F213D6" w14:paraId="484E2FCB" w14:textId="77777777" w:rsidTr="00F7302B">
        <w:tc>
          <w:tcPr>
            <w:tcW w:w="4891" w:type="dxa"/>
            <w:shd w:val="clear" w:color="auto" w:fill="auto"/>
          </w:tcPr>
          <w:p w14:paraId="1AE5182E" w14:textId="77777777" w:rsidR="00866B51" w:rsidRPr="00F213D6" w:rsidRDefault="00866B51">
            <w:pPr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Chronic kidney disease requiring long-term dialysis</w:t>
            </w:r>
          </w:p>
        </w:tc>
        <w:tc>
          <w:tcPr>
            <w:tcW w:w="1784" w:type="dxa"/>
            <w:shd w:val="clear" w:color="auto" w:fill="auto"/>
          </w:tcPr>
          <w:p w14:paraId="61DD6D68" w14:textId="5AE43F04" w:rsidR="00866B51" w:rsidRPr="00F213D6" w:rsidRDefault="00866B51" w:rsidP="00CC0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2 (4%)</w:t>
            </w:r>
          </w:p>
        </w:tc>
        <w:tc>
          <w:tcPr>
            <w:tcW w:w="1756" w:type="dxa"/>
            <w:shd w:val="clear" w:color="auto" w:fill="auto"/>
          </w:tcPr>
          <w:p w14:paraId="53E143EB" w14:textId="77777777" w:rsidR="00866B51" w:rsidRPr="00F213D6" w:rsidRDefault="00866B51" w:rsidP="00CC0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1 (4%)</w:t>
            </w:r>
          </w:p>
        </w:tc>
        <w:tc>
          <w:tcPr>
            <w:tcW w:w="1017" w:type="dxa"/>
            <w:shd w:val="clear" w:color="auto" w:fill="auto"/>
          </w:tcPr>
          <w:p w14:paraId="03F77B9F" w14:textId="1C6BFB6F" w:rsidR="00866B51" w:rsidRPr="00F213D6" w:rsidRDefault="001B18A1" w:rsidP="00F213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0.99</w:t>
            </w:r>
          </w:p>
        </w:tc>
      </w:tr>
      <w:tr w:rsidR="00866B51" w:rsidRPr="00F213D6" w14:paraId="29D31104" w14:textId="77777777" w:rsidTr="00F7302B">
        <w:tc>
          <w:tcPr>
            <w:tcW w:w="4891" w:type="dxa"/>
            <w:shd w:val="clear" w:color="auto" w:fill="auto"/>
          </w:tcPr>
          <w:p w14:paraId="7A8C5EF3" w14:textId="77777777" w:rsidR="00866B51" w:rsidRPr="00F213D6" w:rsidRDefault="00866B5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213D6">
              <w:rPr>
                <w:rFonts w:ascii="Times New Roman" w:hAnsi="Times New Roman" w:cs="Times New Roman"/>
              </w:rPr>
              <w:t>Liver</w:t>
            </w:r>
            <w:proofErr w:type="spellEnd"/>
            <w:r w:rsidRPr="00F213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13D6">
              <w:rPr>
                <w:rFonts w:ascii="Times New Roman" w:hAnsi="Times New Roman" w:cs="Times New Roman"/>
              </w:rPr>
              <w:t>cirrhosis</w:t>
            </w:r>
            <w:proofErr w:type="spellEnd"/>
          </w:p>
        </w:tc>
        <w:tc>
          <w:tcPr>
            <w:tcW w:w="1784" w:type="dxa"/>
            <w:shd w:val="clear" w:color="auto" w:fill="auto"/>
          </w:tcPr>
          <w:p w14:paraId="7623992B" w14:textId="27A01B44" w:rsidR="00866B51" w:rsidRPr="00F213D6" w:rsidRDefault="00866B51" w:rsidP="00CC0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1 (2%)</w:t>
            </w:r>
          </w:p>
        </w:tc>
        <w:tc>
          <w:tcPr>
            <w:tcW w:w="1756" w:type="dxa"/>
            <w:shd w:val="clear" w:color="auto" w:fill="auto"/>
          </w:tcPr>
          <w:p w14:paraId="041BA7B7" w14:textId="77777777" w:rsidR="00866B51" w:rsidRPr="00F213D6" w:rsidRDefault="00866B51" w:rsidP="00CC0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17" w:type="dxa"/>
            <w:shd w:val="clear" w:color="auto" w:fill="auto"/>
          </w:tcPr>
          <w:p w14:paraId="33FDC749" w14:textId="1CEA6543" w:rsidR="00866B51" w:rsidRPr="00F213D6" w:rsidRDefault="001B18A1" w:rsidP="00F213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0.99</w:t>
            </w:r>
          </w:p>
        </w:tc>
      </w:tr>
      <w:tr w:rsidR="00866B51" w:rsidRPr="00F213D6" w14:paraId="51D1F1D5" w14:textId="77777777" w:rsidTr="00F7302B">
        <w:tc>
          <w:tcPr>
            <w:tcW w:w="4891" w:type="dxa"/>
            <w:shd w:val="clear" w:color="auto" w:fill="auto"/>
          </w:tcPr>
          <w:p w14:paraId="21408399" w14:textId="4786CB9B" w:rsidR="00866B51" w:rsidRPr="00F213D6" w:rsidRDefault="000D30A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ab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nd Jackson class</w:t>
            </w:r>
          </w:p>
          <w:p w14:paraId="43054073" w14:textId="77777777" w:rsidR="00866B51" w:rsidRPr="00F213D6" w:rsidRDefault="00866B51">
            <w:pPr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3B865AA3" w14:textId="77777777" w:rsidR="00866B51" w:rsidRPr="00F213D6" w:rsidRDefault="00866B51">
            <w:pPr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2C4FF768" w14:textId="77777777" w:rsidR="00866B51" w:rsidRPr="00F213D6" w:rsidRDefault="00866B51">
            <w:pPr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84" w:type="dxa"/>
            <w:shd w:val="clear" w:color="auto" w:fill="auto"/>
          </w:tcPr>
          <w:p w14:paraId="12D3229B" w14:textId="77777777" w:rsidR="00866B51" w:rsidRPr="00F213D6" w:rsidRDefault="00866B51" w:rsidP="00CC0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8E35545" w14:textId="5BFDBC2A" w:rsidR="00866B51" w:rsidRPr="00F213D6" w:rsidRDefault="00866B51" w:rsidP="00CC0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33 (66%)</w:t>
            </w:r>
          </w:p>
          <w:p w14:paraId="544B2469" w14:textId="11386A7C" w:rsidR="00866B51" w:rsidRPr="00F213D6" w:rsidRDefault="00866B51" w:rsidP="00CC0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16 32%)</w:t>
            </w:r>
          </w:p>
          <w:p w14:paraId="61C0C302" w14:textId="1E9E8ACE" w:rsidR="00866B51" w:rsidRPr="00F213D6" w:rsidRDefault="00866B51" w:rsidP="00CC0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1 (2%)</w:t>
            </w:r>
          </w:p>
        </w:tc>
        <w:tc>
          <w:tcPr>
            <w:tcW w:w="1756" w:type="dxa"/>
            <w:shd w:val="clear" w:color="auto" w:fill="auto"/>
          </w:tcPr>
          <w:p w14:paraId="54476DDE" w14:textId="77777777" w:rsidR="00866B51" w:rsidRPr="00F213D6" w:rsidRDefault="00866B51" w:rsidP="00CC0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34EC92B" w14:textId="77777777" w:rsidR="00866B51" w:rsidRPr="00F213D6" w:rsidRDefault="00866B51" w:rsidP="00CC0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19 (79%)</w:t>
            </w:r>
          </w:p>
          <w:p w14:paraId="10886990" w14:textId="77777777" w:rsidR="00866B51" w:rsidRPr="00F213D6" w:rsidRDefault="00866B51" w:rsidP="00CC0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5 (21%)</w:t>
            </w:r>
          </w:p>
          <w:p w14:paraId="5C468537" w14:textId="77777777" w:rsidR="00866B51" w:rsidRPr="00F213D6" w:rsidRDefault="00866B51" w:rsidP="00CC0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1017" w:type="dxa"/>
            <w:shd w:val="clear" w:color="auto" w:fill="auto"/>
          </w:tcPr>
          <w:p w14:paraId="187168E6" w14:textId="37B15B0C" w:rsidR="00866B51" w:rsidRPr="00F213D6" w:rsidRDefault="00866B51" w:rsidP="00F213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0.45</w:t>
            </w:r>
          </w:p>
        </w:tc>
      </w:tr>
      <w:tr w:rsidR="00866B51" w:rsidRPr="00F213D6" w14:paraId="33F291C2" w14:textId="77777777" w:rsidTr="00F7302B">
        <w:tc>
          <w:tcPr>
            <w:tcW w:w="4891" w:type="dxa"/>
            <w:shd w:val="clear" w:color="auto" w:fill="auto"/>
          </w:tcPr>
          <w:p w14:paraId="7E374DA5" w14:textId="022ED8E6" w:rsidR="00866B51" w:rsidRPr="00F213D6" w:rsidRDefault="00866B51">
            <w:pPr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SAPS</w:t>
            </w:r>
            <w:r w:rsidR="000D30A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213D6">
              <w:rPr>
                <w:rFonts w:ascii="Times New Roman" w:hAnsi="Times New Roman" w:cs="Times New Roman"/>
                <w:lang w:val="en-US"/>
              </w:rPr>
              <w:t>II at ICU admission</w:t>
            </w:r>
          </w:p>
        </w:tc>
        <w:tc>
          <w:tcPr>
            <w:tcW w:w="1784" w:type="dxa"/>
            <w:shd w:val="clear" w:color="auto" w:fill="auto"/>
          </w:tcPr>
          <w:p w14:paraId="2AAAA7E8" w14:textId="34E086EB" w:rsidR="00866B51" w:rsidRPr="00F213D6" w:rsidRDefault="00866B51" w:rsidP="00AC1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49 [35-63]</w:t>
            </w:r>
          </w:p>
        </w:tc>
        <w:tc>
          <w:tcPr>
            <w:tcW w:w="1756" w:type="dxa"/>
            <w:shd w:val="clear" w:color="auto" w:fill="auto"/>
          </w:tcPr>
          <w:p w14:paraId="20795A33" w14:textId="77777777" w:rsidR="00866B51" w:rsidRPr="00F213D6" w:rsidRDefault="00866B51" w:rsidP="00CC0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58 [48-86]</w:t>
            </w:r>
            <w:r w:rsidRPr="00F213D6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017" w:type="dxa"/>
            <w:shd w:val="clear" w:color="auto" w:fill="auto"/>
          </w:tcPr>
          <w:p w14:paraId="6A860ECC" w14:textId="35CD1D7D" w:rsidR="00866B51" w:rsidRPr="00F213D6" w:rsidRDefault="001B09C8" w:rsidP="00F213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866B51" w:rsidRPr="00F213D6" w14:paraId="40D12128" w14:textId="77777777" w:rsidTr="00F7302B">
        <w:tc>
          <w:tcPr>
            <w:tcW w:w="4891" w:type="dxa"/>
            <w:shd w:val="clear" w:color="auto" w:fill="auto"/>
          </w:tcPr>
          <w:p w14:paraId="152F9ED3" w14:textId="77777777" w:rsidR="00866B51" w:rsidRPr="00F213D6" w:rsidRDefault="00866B51" w:rsidP="006F64F9">
            <w:pPr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Source of infection — no. (%)</w:t>
            </w:r>
          </w:p>
          <w:p w14:paraId="5EECCDEE" w14:textId="77777777" w:rsidR="00866B51" w:rsidRPr="00F213D6" w:rsidRDefault="00866B51" w:rsidP="006F64F9">
            <w:pPr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 xml:space="preserve">   Lung</w:t>
            </w:r>
          </w:p>
          <w:p w14:paraId="3DA51607" w14:textId="77777777" w:rsidR="00866B51" w:rsidRPr="00F213D6" w:rsidRDefault="00866B51" w:rsidP="006F64F9">
            <w:pPr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 xml:space="preserve">   Abdomen</w:t>
            </w:r>
          </w:p>
          <w:p w14:paraId="014AD9F9" w14:textId="77777777" w:rsidR="00866B51" w:rsidRPr="00F213D6" w:rsidRDefault="00866B51" w:rsidP="006F64F9">
            <w:pPr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 xml:space="preserve">   Urinary tract</w:t>
            </w:r>
          </w:p>
          <w:p w14:paraId="2F98C740" w14:textId="77777777" w:rsidR="00866B51" w:rsidRPr="00F213D6" w:rsidRDefault="00866B51" w:rsidP="006F64F9">
            <w:pPr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 xml:space="preserve">   Others</w:t>
            </w:r>
          </w:p>
        </w:tc>
        <w:tc>
          <w:tcPr>
            <w:tcW w:w="1784" w:type="dxa"/>
            <w:shd w:val="clear" w:color="auto" w:fill="auto"/>
          </w:tcPr>
          <w:p w14:paraId="1320B905" w14:textId="77777777" w:rsidR="00866B51" w:rsidRPr="00F213D6" w:rsidRDefault="00866B51" w:rsidP="006F64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966C0D4" w14:textId="1178567B" w:rsidR="00866B51" w:rsidRPr="00F213D6" w:rsidRDefault="00866B51" w:rsidP="006F64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28 (</w:t>
            </w:r>
            <w:r w:rsidR="0058703A">
              <w:rPr>
                <w:rFonts w:ascii="Times New Roman" w:hAnsi="Times New Roman" w:cs="Times New Roman"/>
                <w:lang w:val="en-US"/>
              </w:rPr>
              <w:t>56</w:t>
            </w:r>
            <w:r w:rsidRPr="00F213D6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26007C91" w14:textId="509A7510" w:rsidR="00866B51" w:rsidRPr="00F213D6" w:rsidRDefault="00866B51" w:rsidP="006F64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7 (</w:t>
            </w:r>
            <w:r w:rsidR="0058703A">
              <w:rPr>
                <w:rFonts w:ascii="Times New Roman" w:hAnsi="Times New Roman" w:cs="Times New Roman"/>
                <w:lang w:val="en-US"/>
              </w:rPr>
              <w:t>14</w:t>
            </w:r>
            <w:r w:rsidRPr="00F213D6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7BB785E9" w14:textId="5089D27C" w:rsidR="00866B51" w:rsidRPr="00F213D6" w:rsidRDefault="00866B51" w:rsidP="006F64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10 (</w:t>
            </w:r>
            <w:r w:rsidR="0058703A">
              <w:rPr>
                <w:rFonts w:ascii="Times New Roman" w:hAnsi="Times New Roman" w:cs="Times New Roman"/>
                <w:lang w:val="en-US"/>
              </w:rPr>
              <w:t>20</w:t>
            </w:r>
            <w:r w:rsidRPr="00F213D6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4A994789" w14:textId="4A478CF9" w:rsidR="00866B51" w:rsidRPr="00F213D6" w:rsidRDefault="00866B51" w:rsidP="006F64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5</w:t>
            </w:r>
            <w:r w:rsidR="0058703A">
              <w:rPr>
                <w:rFonts w:ascii="Times New Roman" w:hAnsi="Times New Roman" w:cs="Times New Roman"/>
                <w:lang w:val="en-US"/>
              </w:rPr>
              <w:t xml:space="preserve"> (10%)</w:t>
            </w:r>
          </w:p>
        </w:tc>
        <w:tc>
          <w:tcPr>
            <w:tcW w:w="1756" w:type="dxa"/>
            <w:shd w:val="clear" w:color="auto" w:fill="auto"/>
          </w:tcPr>
          <w:p w14:paraId="48D0EBA9" w14:textId="77777777" w:rsidR="00866B51" w:rsidRPr="00F213D6" w:rsidRDefault="00866B51" w:rsidP="006F64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1ED8FC2" w14:textId="77777777" w:rsidR="00866B51" w:rsidRPr="00F213D6" w:rsidRDefault="00866B51" w:rsidP="006F64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8 (33%)</w:t>
            </w:r>
          </w:p>
          <w:p w14:paraId="61B0C563" w14:textId="77777777" w:rsidR="00866B51" w:rsidRPr="00F213D6" w:rsidRDefault="00866B51" w:rsidP="006F64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6 (25%)</w:t>
            </w:r>
          </w:p>
          <w:p w14:paraId="559164D8" w14:textId="77777777" w:rsidR="00866B51" w:rsidRPr="00F213D6" w:rsidRDefault="00866B51" w:rsidP="006F64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5 (21%)</w:t>
            </w:r>
          </w:p>
          <w:p w14:paraId="45D6924D" w14:textId="77777777" w:rsidR="00866B51" w:rsidRPr="00F213D6" w:rsidRDefault="00866B51" w:rsidP="006F64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5 (21%)</w:t>
            </w:r>
          </w:p>
        </w:tc>
        <w:tc>
          <w:tcPr>
            <w:tcW w:w="1017" w:type="dxa"/>
            <w:shd w:val="clear" w:color="auto" w:fill="auto"/>
          </w:tcPr>
          <w:p w14:paraId="53B77A06" w14:textId="46DB6075" w:rsidR="00866B51" w:rsidRPr="00F213D6" w:rsidRDefault="00866B51" w:rsidP="00F213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0.</w:t>
            </w:r>
            <w:r w:rsidR="00F4706C" w:rsidRPr="00F213D6">
              <w:rPr>
                <w:rFonts w:ascii="Times New Roman" w:hAnsi="Times New Roman" w:cs="Times New Roman"/>
                <w:lang w:val="en-US"/>
              </w:rPr>
              <w:t>2</w:t>
            </w:r>
            <w:r w:rsidRPr="00F213D6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866B51" w:rsidRPr="00F213D6" w14:paraId="55DA79EF" w14:textId="77777777" w:rsidTr="00F7302B">
        <w:tc>
          <w:tcPr>
            <w:tcW w:w="4891" w:type="dxa"/>
            <w:shd w:val="clear" w:color="auto" w:fill="auto"/>
          </w:tcPr>
          <w:p w14:paraId="31F1C15E" w14:textId="77777777" w:rsidR="00866B51" w:rsidRPr="00F213D6" w:rsidRDefault="00866B51" w:rsidP="006F64F9">
            <w:pPr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GB"/>
              </w:rPr>
              <w:t>Bacteraemia</w:t>
            </w:r>
          </w:p>
        </w:tc>
        <w:tc>
          <w:tcPr>
            <w:tcW w:w="1784" w:type="dxa"/>
            <w:shd w:val="clear" w:color="auto" w:fill="auto"/>
          </w:tcPr>
          <w:p w14:paraId="2293F1B7" w14:textId="49301808" w:rsidR="00866B51" w:rsidRPr="00F213D6" w:rsidRDefault="00866B51" w:rsidP="002938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25 (</w:t>
            </w:r>
            <w:r w:rsidR="00F4706C" w:rsidRPr="00F213D6">
              <w:rPr>
                <w:rFonts w:ascii="Times New Roman" w:hAnsi="Times New Roman" w:cs="Times New Roman"/>
                <w:lang w:val="en-US"/>
              </w:rPr>
              <w:t>50</w:t>
            </w:r>
            <w:r w:rsidRPr="00F213D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756" w:type="dxa"/>
            <w:shd w:val="clear" w:color="auto" w:fill="auto"/>
          </w:tcPr>
          <w:p w14:paraId="1F4DF852" w14:textId="77777777" w:rsidR="00866B51" w:rsidRPr="00F213D6" w:rsidRDefault="00866B51" w:rsidP="006F64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14 (58%)</w:t>
            </w:r>
          </w:p>
        </w:tc>
        <w:tc>
          <w:tcPr>
            <w:tcW w:w="1017" w:type="dxa"/>
            <w:shd w:val="clear" w:color="auto" w:fill="auto"/>
          </w:tcPr>
          <w:p w14:paraId="0D3C1ABD" w14:textId="15A651FF" w:rsidR="00866B51" w:rsidRPr="00F213D6" w:rsidRDefault="00866B51" w:rsidP="00F213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0.</w:t>
            </w:r>
            <w:r w:rsidR="00F4706C" w:rsidRPr="00F213D6">
              <w:rPr>
                <w:rFonts w:ascii="Times New Roman" w:hAnsi="Times New Roman" w:cs="Times New Roman"/>
                <w:lang w:val="en-US"/>
              </w:rPr>
              <w:t>5</w:t>
            </w:r>
            <w:r w:rsidRPr="00F213D6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66B51" w:rsidRPr="00F213D6" w14:paraId="67E6375E" w14:textId="77777777" w:rsidTr="00F7302B">
        <w:tc>
          <w:tcPr>
            <w:tcW w:w="4891" w:type="dxa"/>
            <w:shd w:val="clear" w:color="auto" w:fill="auto"/>
          </w:tcPr>
          <w:p w14:paraId="3984A549" w14:textId="77777777" w:rsidR="00866B51" w:rsidRPr="00F213D6" w:rsidRDefault="00866B51" w:rsidP="00DA1689">
            <w:pPr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Gram negative bacilli</w:t>
            </w:r>
          </w:p>
        </w:tc>
        <w:tc>
          <w:tcPr>
            <w:tcW w:w="1784" w:type="dxa"/>
            <w:shd w:val="clear" w:color="auto" w:fill="auto"/>
          </w:tcPr>
          <w:p w14:paraId="30C5A4BB" w14:textId="05DDDCD8" w:rsidR="00866B51" w:rsidRPr="00F213D6" w:rsidRDefault="00866B51" w:rsidP="002938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32 (</w:t>
            </w:r>
            <w:r w:rsidR="00F4706C" w:rsidRPr="00F213D6">
              <w:rPr>
                <w:rFonts w:ascii="Times New Roman" w:hAnsi="Times New Roman" w:cs="Times New Roman"/>
                <w:lang w:val="en-US"/>
              </w:rPr>
              <w:t>64</w:t>
            </w:r>
            <w:r w:rsidRPr="00F213D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756" w:type="dxa"/>
            <w:shd w:val="clear" w:color="auto" w:fill="auto"/>
          </w:tcPr>
          <w:p w14:paraId="1AFAA921" w14:textId="77777777" w:rsidR="00866B51" w:rsidRPr="00F213D6" w:rsidRDefault="00866B51" w:rsidP="006F64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12 (50%)</w:t>
            </w:r>
          </w:p>
        </w:tc>
        <w:tc>
          <w:tcPr>
            <w:tcW w:w="1017" w:type="dxa"/>
            <w:shd w:val="clear" w:color="auto" w:fill="auto"/>
          </w:tcPr>
          <w:p w14:paraId="1D37272A" w14:textId="79BEB524" w:rsidR="00866B51" w:rsidRPr="00F213D6" w:rsidRDefault="00866B51" w:rsidP="00F213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0.</w:t>
            </w:r>
            <w:r w:rsidR="00F4706C" w:rsidRPr="00F213D6"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  <w:tr w:rsidR="00866B51" w:rsidRPr="00F213D6" w14:paraId="52A277B7" w14:textId="77777777" w:rsidTr="00F7302B">
        <w:tc>
          <w:tcPr>
            <w:tcW w:w="4891" w:type="dxa"/>
            <w:shd w:val="clear" w:color="auto" w:fill="auto"/>
          </w:tcPr>
          <w:p w14:paraId="05E70B6F" w14:textId="77777777" w:rsidR="00866B51" w:rsidRPr="00F213D6" w:rsidRDefault="00866B51" w:rsidP="006F64F9">
            <w:pPr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Surgery</w:t>
            </w:r>
          </w:p>
        </w:tc>
        <w:tc>
          <w:tcPr>
            <w:tcW w:w="1784" w:type="dxa"/>
            <w:shd w:val="clear" w:color="auto" w:fill="auto"/>
          </w:tcPr>
          <w:p w14:paraId="0BAE6596" w14:textId="03DF8478" w:rsidR="00866B51" w:rsidRPr="00F213D6" w:rsidRDefault="00866B51" w:rsidP="002938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14 (29%)</w:t>
            </w:r>
          </w:p>
        </w:tc>
        <w:tc>
          <w:tcPr>
            <w:tcW w:w="1756" w:type="dxa"/>
            <w:shd w:val="clear" w:color="auto" w:fill="auto"/>
          </w:tcPr>
          <w:p w14:paraId="79E02256" w14:textId="77777777" w:rsidR="00866B51" w:rsidRPr="00F213D6" w:rsidRDefault="00866B51" w:rsidP="006F64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7 (29%)</w:t>
            </w:r>
          </w:p>
        </w:tc>
        <w:tc>
          <w:tcPr>
            <w:tcW w:w="1017" w:type="dxa"/>
            <w:shd w:val="clear" w:color="auto" w:fill="auto"/>
          </w:tcPr>
          <w:p w14:paraId="26923907" w14:textId="6D81A052" w:rsidR="00866B51" w:rsidRPr="00F213D6" w:rsidRDefault="001B18A1" w:rsidP="00F213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0.99</w:t>
            </w:r>
          </w:p>
        </w:tc>
      </w:tr>
      <w:tr w:rsidR="00866B51" w:rsidRPr="00F213D6" w14:paraId="211A62CB" w14:textId="77777777" w:rsidTr="00F7302B">
        <w:tc>
          <w:tcPr>
            <w:tcW w:w="4891" w:type="dxa"/>
            <w:shd w:val="clear" w:color="auto" w:fill="auto"/>
          </w:tcPr>
          <w:p w14:paraId="116902DE" w14:textId="1276FC62" w:rsidR="00866B51" w:rsidRPr="00F213D6" w:rsidRDefault="00866B51" w:rsidP="006F64F9">
            <w:pPr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GB"/>
              </w:rPr>
              <w:t>Appropriateness of empirical</w:t>
            </w:r>
            <w:r w:rsidR="003353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213D6">
              <w:rPr>
                <w:rFonts w:ascii="Times New Roman" w:hAnsi="Times New Roman" w:cs="Times New Roman"/>
                <w:lang w:val="en-GB"/>
              </w:rPr>
              <w:t>antimicrobial therapy</w:t>
            </w:r>
          </w:p>
        </w:tc>
        <w:tc>
          <w:tcPr>
            <w:tcW w:w="1784" w:type="dxa"/>
            <w:shd w:val="clear" w:color="auto" w:fill="auto"/>
          </w:tcPr>
          <w:p w14:paraId="049FB400" w14:textId="28A4692C" w:rsidR="00866B51" w:rsidRPr="00F213D6" w:rsidRDefault="00866B51" w:rsidP="002938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46 (</w:t>
            </w:r>
            <w:r w:rsidR="00F4706C" w:rsidRPr="00F213D6">
              <w:rPr>
                <w:rFonts w:ascii="Times New Roman" w:hAnsi="Times New Roman" w:cs="Times New Roman"/>
                <w:lang w:val="en-US"/>
              </w:rPr>
              <w:t>92</w:t>
            </w:r>
            <w:r w:rsidRPr="00F213D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756" w:type="dxa"/>
            <w:shd w:val="clear" w:color="auto" w:fill="auto"/>
          </w:tcPr>
          <w:p w14:paraId="28795F44" w14:textId="77777777" w:rsidR="00866B51" w:rsidRPr="00F213D6" w:rsidRDefault="00866B51" w:rsidP="006F64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23 (96%)</w:t>
            </w:r>
          </w:p>
        </w:tc>
        <w:tc>
          <w:tcPr>
            <w:tcW w:w="1017" w:type="dxa"/>
            <w:shd w:val="clear" w:color="auto" w:fill="auto"/>
          </w:tcPr>
          <w:p w14:paraId="53488B71" w14:textId="3FAC6337" w:rsidR="00866B51" w:rsidRPr="00F213D6" w:rsidRDefault="001B18A1" w:rsidP="00F213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0.99</w:t>
            </w:r>
          </w:p>
        </w:tc>
      </w:tr>
      <w:tr w:rsidR="00866B51" w:rsidRPr="00AC7814" w14:paraId="53A12EDA" w14:textId="77777777" w:rsidTr="00F7302B">
        <w:tc>
          <w:tcPr>
            <w:tcW w:w="4891" w:type="dxa"/>
            <w:shd w:val="clear" w:color="auto" w:fill="D9D9D9" w:themeFill="background1" w:themeFillShade="D9"/>
          </w:tcPr>
          <w:p w14:paraId="0C4CB913" w14:textId="5E1BF88E" w:rsidR="00866B51" w:rsidRPr="00F213D6" w:rsidRDefault="00866B51" w:rsidP="00F75CD2">
            <w:pPr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Organ </w:t>
            </w:r>
            <w:r w:rsidR="00F75CD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failures</w:t>
            </w:r>
            <w:r w:rsidR="00335393" w:rsidRPr="00307DE9">
              <w:rPr>
                <w:rFonts w:ascii="Times New Roman" w:hAnsi="Times New Roman" w:cs="Times New Roman"/>
                <w:lang w:val="en-US"/>
              </w:rPr>
              <w:t>#</w:t>
            </w:r>
          </w:p>
        </w:tc>
        <w:tc>
          <w:tcPr>
            <w:tcW w:w="1784" w:type="dxa"/>
            <w:shd w:val="clear" w:color="auto" w:fill="D9D9D9" w:themeFill="background1" w:themeFillShade="D9"/>
          </w:tcPr>
          <w:p w14:paraId="7664D1A2" w14:textId="77777777" w:rsidR="00866B51" w:rsidRPr="00F213D6" w:rsidRDefault="00866B51" w:rsidP="00ED0E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6" w:type="dxa"/>
            <w:shd w:val="clear" w:color="auto" w:fill="D9D9D9" w:themeFill="background1" w:themeFillShade="D9"/>
          </w:tcPr>
          <w:p w14:paraId="53C3C162" w14:textId="77777777" w:rsidR="00866B51" w:rsidRPr="00F213D6" w:rsidRDefault="00866B51" w:rsidP="00ED0E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7" w:type="dxa"/>
            <w:shd w:val="clear" w:color="auto" w:fill="D9D9D9" w:themeFill="background1" w:themeFillShade="D9"/>
          </w:tcPr>
          <w:p w14:paraId="17DEA65E" w14:textId="77777777" w:rsidR="00866B51" w:rsidRPr="00F213D6" w:rsidRDefault="00866B51" w:rsidP="00F213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66B51" w:rsidRPr="00F213D6" w14:paraId="0B0106C2" w14:textId="77777777" w:rsidTr="00F7302B">
        <w:tc>
          <w:tcPr>
            <w:tcW w:w="4891" w:type="dxa"/>
            <w:shd w:val="clear" w:color="auto" w:fill="auto"/>
          </w:tcPr>
          <w:p w14:paraId="698F3EB4" w14:textId="79BCEB07" w:rsidR="00866B51" w:rsidRPr="00F213D6" w:rsidRDefault="00335393" w:rsidP="003914F3">
            <w:pPr>
              <w:rPr>
                <w:rFonts w:ascii="Times New Roman" w:hAnsi="Times New Roman" w:cs="Times New Roman"/>
                <w:lang w:val="en-US"/>
              </w:rPr>
            </w:pPr>
            <w:r w:rsidRPr="00611519">
              <w:rPr>
                <w:rFonts w:ascii="Times New Roman" w:hAnsi="Times New Roman" w:cs="Times New Roman"/>
                <w:lang w:val="en-US"/>
              </w:rPr>
              <w:t>Sequential Organ Failure Assessment</w:t>
            </w:r>
            <w:r w:rsidR="00866B51" w:rsidRPr="00F213D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C3729">
              <w:rPr>
                <w:rFonts w:ascii="Times New Roman" w:hAnsi="Times New Roman" w:cs="Times New Roman"/>
                <w:lang w:val="en-US"/>
              </w:rPr>
              <w:t>score</w:t>
            </w:r>
          </w:p>
        </w:tc>
        <w:tc>
          <w:tcPr>
            <w:tcW w:w="1784" w:type="dxa"/>
            <w:shd w:val="clear" w:color="auto" w:fill="auto"/>
          </w:tcPr>
          <w:p w14:paraId="3765739B" w14:textId="25BB2CB7" w:rsidR="00866B51" w:rsidRPr="00F213D6" w:rsidRDefault="00DF5587" w:rsidP="00ED0E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10 [8-12</w:t>
            </w:r>
            <w:r w:rsidR="00866B51" w:rsidRPr="00F213D6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756" w:type="dxa"/>
            <w:shd w:val="clear" w:color="auto" w:fill="auto"/>
          </w:tcPr>
          <w:p w14:paraId="021EC4B7" w14:textId="18AF3C54" w:rsidR="00866B51" w:rsidRPr="00F213D6" w:rsidRDefault="00866B51" w:rsidP="00ED0E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12 [9-15]</w:t>
            </w:r>
            <w:r w:rsidRPr="00F213D6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017" w:type="dxa"/>
            <w:shd w:val="clear" w:color="auto" w:fill="auto"/>
          </w:tcPr>
          <w:p w14:paraId="716D5920" w14:textId="1F9232C2" w:rsidR="00866B51" w:rsidRPr="00F213D6" w:rsidRDefault="00DF5587" w:rsidP="00F213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866B51" w:rsidRPr="00F213D6" w14:paraId="38A3082C" w14:textId="77777777" w:rsidTr="00F7302B">
        <w:tc>
          <w:tcPr>
            <w:tcW w:w="4891" w:type="dxa"/>
            <w:shd w:val="clear" w:color="auto" w:fill="auto"/>
          </w:tcPr>
          <w:p w14:paraId="08BCA8FB" w14:textId="77777777" w:rsidR="00866B51" w:rsidRPr="00F213D6" w:rsidRDefault="00866B51" w:rsidP="0063309C">
            <w:pPr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Arterial lactates (</w:t>
            </w:r>
            <w:proofErr w:type="spellStart"/>
            <w:r w:rsidRPr="00F213D6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F213D6">
              <w:rPr>
                <w:rFonts w:ascii="Times New Roman" w:hAnsi="Times New Roman" w:cs="Times New Roman"/>
                <w:lang w:val="en-US"/>
              </w:rPr>
              <w:t xml:space="preserve">/L) </w:t>
            </w:r>
          </w:p>
        </w:tc>
        <w:tc>
          <w:tcPr>
            <w:tcW w:w="1784" w:type="dxa"/>
            <w:shd w:val="clear" w:color="auto" w:fill="auto"/>
          </w:tcPr>
          <w:p w14:paraId="48AB4780" w14:textId="7FEFAB50" w:rsidR="00866B51" w:rsidRPr="00F213D6" w:rsidRDefault="001E6D35" w:rsidP="003E3E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2.3 [1.2</w:t>
            </w:r>
            <w:r w:rsidR="00866B51" w:rsidRPr="00F213D6">
              <w:rPr>
                <w:rFonts w:ascii="Times New Roman" w:hAnsi="Times New Roman" w:cs="Times New Roman"/>
                <w:lang w:val="en-US"/>
              </w:rPr>
              <w:t>-4.</w:t>
            </w:r>
            <w:r w:rsidRPr="00F213D6">
              <w:rPr>
                <w:rFonts w:ascii="Times New Roman" w:hAnsi="Times New Roman" w:cs="Times New Roman"/>
                <w:lang w:val="en-US"/>
              </w:rPr>
              <w:t>1</w:t>
            </w:r>
            <w:r w:rsidR="00866B51" w:rsidRPr="00F213D6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756" w:type="dxa"/>
            <w:shd w:val="clear" w:color="auto" w:fill="auto"/>
          </w:tcPr>
          <w:p w14:paraId="32EC359B" w14:textId="77777777" w:rsidR="00866B51" w:rsidRPr="00F213D6" w:rsidRDefault="00866B51" w:rsidP="00ED0E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3.4 [2.4-6.5]</w:t>
            </w:r>
          </w:p>
        </w:tc>
        <w:tc>
          <w:tcPr>
            <w:tcW w:w="1017" w:type="dxa"/>
            <w:shd w:val="clear" w:color="auto" w:fill="auto"/>
          </w:tcPr>
          <w:p w14:paraId="2AD14078" w14:textId="42D082FF" w:rsidR="00866B51" w:rsidRPr="00F213D6" w:rsidRDefault="00866B51" w:rsidP="00F213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0.</w:t>
            </w:r>
            <w:r w:rsidR="00057078" w:rsidRPr="00F213D6">
              <w:rPr>
                <w:rFonts w:ascii="Times New Roman" w:hAnsi="Times New Roman" w:cs="Times New Roman"/>
                <w:lang w:val="en-US"/>
              </w:rPr>
              <w:t>03</w:t>
            </w:r>
          </w:p>
        </w:tc>
      </w:tr>
      <w:tr w:rsidR="00866B51" w:rsidRPr="00F213D6" w14:paraId="3282347D" w14:textId="77777777" w:rsidTr="00F7302B">
        <w:tc>
          <w:tcPr>
            <w:tcW w:w="4891" w:type="dxa"/>
            <w:shd w:val="clear" w:color="auto" w:fill="auto"/>
          </w:tcPr>
          <w:p w14:paraId="617D4BE3" w14:textId="072E37E7" w:rsidR="00866B51" w:rsidRPr="00F213D6" w:rsidRDefault="00D44C5D" w:rsidP="003914F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O</w:t>
            </w:r>
            <w:r w:rsidRPr="00F75CD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/FiO</w:t>
            </w:r>
            <w:r w:rsidR="00866B51" w:rsidRPr="00F75CD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="00866B51" w:rsidRPr="00F213D6">
              <w:rPr>
                <w:rFonts w:ascii="Times New Roman" w:hAnsi="Times New Roman" w:cs="Times New Roman"/>
                <w:lang w:val="en-US"/>
              </w:rPr>
              <w:t xml:space="preserve"> ratio </w:t>
            </w:r>
            <w:r w:rsidR="00335393">
              <w:rPr>
                <w:rFonts w:ascii="Times New Roman" w:hAnsi="Times New Roman" w:cs="Times New Roman"/>
                <w:lang w:val="en-US"/>
              </w:rPr>
              <w:t>(mmHg)</w:t>
            </w:r>
          </w:p>
        </w:tc>
        <w:tc>
          <w:tcPr>
            <w:tcW w:w="1784" w:type="dxa"/>
            <w:shd w:val="clear" w:color="auto" w:fill="auto"/>
          </w:tcPr>
          <w:p w14:paraId="1ED51D62" w14:textId="2578C610" w:rsidR="00866B51" w:rsidRPr="00F213D6" w:rsidRDefault="001E6D35" w:rsidP="00ED0E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191 [104-256</w:t>
            </w:r>
            <w:r w:rsidR="00866B51" w:rsidRPr="00F213D6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756" w:type="dxa"/>
            <w:shd w:val="clear" w:color="auto" w:fill="auto"/>
          </w:tcPr>
          <w:p w14:paraId="33438F02" w14:textId="77777777" w:rsidR="00866B51" w:rsidRPr="00F213D6" w:rsidRDefault="00866B51" w:rsidP="00ED0E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148 [99-295]</w:t>
            </w:r>
          </w:p>
        </w:tc>
        <w:tc>
          <w:tcPr>
            <w:tcW w:w="1017" w:type="dxa"/>
            <w:shd w:val="clear" w:color="auto" w:fill="auto"/>
          </w:tcPr>
          <w:p w14:paraId="41D20E7A" w14:textId="46205DFD" w:rsidR="00866B51" w:rsidRPr="00F213D6" w:rsidRDefault="00866B51" w:rsidP="00F213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0.</w:t>
            </w:r>
            <w:r w:rsidR="00057078" w:rsidRPr="00F213D6">
              <w:rPr>
                <w:rFonts w:ascii="Times New Roman" w:hAnsi="Times New Roman" w:cs="Times New Roman"/>
                <w:lang w:val="en-US"/>
              </w:rPr>
              <w:t>66</w:t>
            </w:r>
          </w:p>
        </w:tc>
      </w:tr>
      <w:tr w:rsidR="00866B51" w:rsidRPr="00F213D6" w14:paraId="1B59C0F5" w14:textId="77777777" w:rsidTr="00F7302B">
        <w:tc>
          <w:tcPr>
            <w:tcW w:w="4891" w:type="dxa"/>
            <w:shd w:val="clear" w:color="auto" w:fill="auto"/>
          </w:tcPr>
          <w:p w14:paraId="6FEC4364" w14:textId="5F916AEB" w:rsidR="00866B51" w:rsidRPr="00F213D6" w:rsidRDefault="00F75CD2" w:rsidP="003914F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erum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</w:t>
            </w:r>
            <w:r w:rsidR="00866B51" w:rsidRPr="00F213D6">
              <w:rPr>
                <w:rFonts w:ascii="Times New Roman" w:hAnsi="Times New Roman" w:cs="Times New Roman"/>
                <w:lang w:val="en-US"/>
              </w:rPr>
              <w:t>reatinine</w:t>
            </w:r>
            <w:proofErr w:type="spellEnd"/>
            <w:r w:rsidR="00866B51" w:rsidRPr="00F213D6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784" w:type="dxa"/>
            <w:shd w:val="clear" w:color="auto" w:fill="auto"/>
          </w:tcPr>
          <w:p w14:paraId="55E2575A" w14:textId="56F3C0F0" w:rsidR="00866B51" w:rsidRPr="00F213D6" w:rsidRDefault="00DF5587" w:rsidP="00ED0E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142 [75-234</w:t>
            </w:r>
            <w:r w:rsidR="00866B51" w:rsidRPr="00F213D6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756" w:type="dxa"/>
            <w:shd w:val="clear" w:color="auto" w:fill="auto"/>
          </w:tcPr>
          <w:p w14:paraId="4EB862D2" w14:textId="3705534A" w:rsidR="00866B51" w:rsidRPr="00F213D6" w:rsidRDefault="00866B51" w:rsidP="009532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246 [141-314]</w:t>
            </w:r>
            <w:r w:rsidR="00DF5587" w:rsidRPr="00F213D6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017" w:type="dxa"/>
            <w:shd w:val="clear" w:color="auto" w:fill="auto"/>
          </w:tcPr>
          <w:p w14:paraId="12B3EB62" w14:textId="0E8D29AE" w:rsidR="00866B51" w:rsidRPr="00F213D6" w:rsidRDefault="00DF5587" w:rsidP="00F213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866B51" w:rsidRPr="00F213D6" w14:paraId="40D0CD5E" w14:textId="77777777" w:rsidTr="00F7302B">
        <w:tc>
          <w:tcPr>
            <w:tcW w:w="4891" w:type="dxa"/>
            <w:shd w:val="clear" w:color="auto" w:fill="auto"/>
          </w:tcPr>
          <w:p w14:paraId="5B6B2952" w14:textId="77777777" w:rsidR="00866B51" w:rsidRPr="00F213D6" w:rsidRDefault="00866B51" w:rsidP="006F64F9">
            <w:pPr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 xml:space="preserve">Dose of norepinephrine (µg/kg/min) </w:t>
            </w:r>
          </w:p>
        </w:tc>
        <w:tc>
          <w:tcPr>
            <w:tcW w:w="1784" w:type="dxa"/>
            <w:shd w:val="clear" w:color="auto" w:fill="auto"/>
          </w:tcPr>
          <w:p w14:paraId="391D2686" w14:textId="21685F36" w:rsidR="00866B51" w:rsidRPr="00F213D6" w:rsidRDefault="00DF5587" w:rsidP="006F64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0.65 [0.30-1.28</w:t>
            </w:r>
            <w:r w:rsidR="00866B51" w:rsidRPr="00F213D6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756" w:type="dxa"/>
            <w:shd w:val="clear" w:color="auto" w:fill="auto"/>
          </w:tcPr>
          <w:p w14:paraId="11DD3AA9" w14:textId="77777777" w:rsidR="00866B51" w:rsidRPr="00F213D6" w:rsidRDefault="00866B51" w:rsidP="00A30B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1.12 [0.29-2.02]</w:t>
            </w:r>
          </w:p>
        </w:tc>
        <w:tc>
          <w:tcPr>
            <w:tcW w:w="1017" w:type="dxa"/>
            <w:shd w:val="clear" w:color="auto" w:fill="auto"/>
          </w:tcPr>
          <w:p w14:paraId="6F202FA5" w14:textId="5C15241F" w:rsidR="00866B51" w:rsidRPr="00F213D6" w:rsidRDefault="00866B51" w:rsidP="00F213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0.</w:t>
            </w:r>
            <w:r w:rsidR="00DF5587" w:rsidRPr="00F213D6">
              <w:rPr>
                <w:rFonts w:ascii="Times New Roman" w:hAnsi="Times New Roman" w:cs="Times New Roman"/>
                <w:lang w:val="en-US"/>
              </w:rPr>
              <w:t>35</w:t>
            </w:r>
          </w:p>
        </w:tc>
      </w:tr>
      <w:tr w:rsidR="00866B51" w:rsidRPr="00AC7814" w14:paraId="277230E6" w14:textId="77777777" w:rsidTr="00F7302B">
        <w:tc>
          <w:tcPr>
            <w:tcW w:w="4891" w:type="dxa"/>
            <w:shd w:val="clear" w:color="auto" w:fill="D9D9D9" w:themeFill="background1" w:themeFillShade="D9"/>
          </w:tcPr>
          <w:p w14:paraId="256375E1" w14:textId="3C080208" w:rsidR="00866B51" w:rsidRPr="00F213D6" w:rsidRDefault="00F75CD2" w:rsidP="00F806E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utcome</w:t>
            </w:r>
          </w:p>
        </w:tc>
        <w:tc>
          <w:tcPr>
            <w:tcW w:w="1784" w:type="dxa"/>
            <w:shd w:val="clear" w:color="auto" w:fill="D9D9D9" w:themeFill="background1" w:themeFillShade="D9"/>
          </w:tcPr>
          <w:p w14:paraId="73ADED56" w14:textId="77777777" w:rsidR="00866B51" w:rsidRPr="00F213D6" w:rsidRDefault="00866B51" w:rsidP="00371C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6" w:type="dxa"/>
            <w:shd w:val="clear" w:color="auto" w:fill="D9D9D9" w:themeFill="background1" w:themeFillShade="D9"/>
          </w:tcPr>
          <w:p w14:paraId="56F0D37E" w14:textId="77777777" w:rsidR="00866B51" w:rsidRPr="00F213D6" w:rsidRDefault="00866B51" w:rsidP="00371C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7" w:type="dxa"/>
            <w:shd w:val="clear" w:color="auto" w:fill="D9D9D9" w:themeFill="background1" w:themeFillShade="D9"/>
          </w:tcPr>
          <w:p w14:paraId="6FEE63A9" w14:textId="77777777" w:rsidR="00866B51" w:rsidRPr="00F213D6" w:rsidRDefault="00866B51" w:rsidP="00F213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DE9" w:rsidRPr="00F213D6" w14:paraId="274D1FF2" w14:textId="77777777" w:rsidTr="00F7302B">
        <w:tc>
          <w:tcPr>
            <w:tcW w:w="4891" w:type="dxa"/>
            <w:shd w:val="clear" w:color="auto" w:fill="auto"/>
          </w:tcPr>
          <w:p w14:paraId="67914B00" w14:textId="77777777" w:rsidR="00307DE9" w:rsidRPr="00F213D6" w:rsidRDefault="00307DE9">
            <w:pPr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Dobutamine during ICU</w:t>
            </w:r>
          </w:p>
        </w:tc>
        <w:tc>
          <w:tcPr>
            <w:tcW w:w="1784" w:type="dxa"/>
            <w:shd w:val="clear" w:color="auto" w:fill="auto"/>
          </w:tcPr>
          <w:p w14:paraId="4BF72427" w14:textId="77777777" w:rsidR="00307DE9" w:rsidRPr="00F213D6" w:rsidRDefault="00307DE9" w:rsidP="00CC0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56" w:type="dxa"/>
            <w:shd w:val="clear" w:color="auto" w:fill="auto"/>
          </w:tcPr>
          <w:p w14:paraId="2F1F3E2D" w14:textId="77777777" w:rsidR="00307DE9" w:rsidRPr="00F213D6" w:rsidRDefault="00307DE9" w:rsidP="00CC0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13 (54%)</w:t>
            </w:r>
          </w:p>
        </w:tc>
        <w:tc>
          <w:tcPr>
            <w:tcW w:w="1017" w:type="dxa"/>
            <w:shd w:val="clear" w:color="auto" w:fill="auto"/>
          </w:tcPr>
          <w:p w14:paraId="5CA0FE6A" w14:textId="77777777" w:rsidR="00307DE9" w:rsidRPr="00F213D6" w:rsidRDefault="00307DE9" w:rsidP="00F213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DE9" w:rsidRPr="00F213D6" w14:paraId="2187CFB1" w14:textId="77777777" w:rsidTr="00F7302B">
        <w:tc>
          <w:tcPr>
            <w:tcW w:w="4891" w:type="dxa"/>
            <w:shd w:val="clear" w:color="auto" w:fill="auto"/>
          </w:tcPr>
          <w:p w14:paraId="54CF4EEB" w14:textId="77777777" w:rsidR="00307DE9" w:rsidRPr="00F213D6" w:rsidRDefault="00307DE9">
            <w:pPr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Epinephrine during ICU</w:t>
            </w:r>
          </w:p>
        </w:tc>
        <w:tc>
          <w:tcPr>
            <w:tcW w:w="1784" w:type="dxa"/>
            <w:shd w:val="clear" w:color="auto" w:fill="auto"/>
          </w:tcPr>
          <w:p w14:paraId="30137C91" w14:textId="77777777" w:rsidR="00307DE9" w:rsidRPr="00F213D6" w:rsidRDefault="00307DE9" w:rsidP="00CC0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56" w:type="dxa"/>
            <w:shd w:val="clear" w:color="auto" w:fill="auto"/>
          </w:tcPr>
          <w:p w14:paraId="3BF1571D" w14:textId="77777777" w:rsidR="00307DE9" w:rsidRPr="00F213D6" w:rsidRDefault="00307DE9" w:rsidP="00CC0D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5 (21%)</w:t>
            </w:r>
          </w:p>
        </w:tc>
        <w:tc>
          <w:tcPr>
            <w:tcW w:w="1017" w:type="dxa"/>
            <w:shd w:val="clear" w:color="auto" w:fill="auto"/>
          </w:tcPr>
          <w:p w14:paraId="34A7B998" w14:textId="77777777" w:rsidR="00307DE9" w:rsidRPr="00F213D6" w:rsidRDefault="00307DE9" w:rsidP="00F213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DE9" w:rsidRPr="00F213D6" w14:paraId="1BEA5296" w14:textId="77777777" w:rsidTr="00F7302B">
        <w:tc>
          <w:tcPr>
            <w:tcW w:w="4891" w:type="dxa"/>
            <w:shd w:val="clear" w:color="auto" w:fill="auto"/>
          </w:tcPr>
          <w:p w14:paraId="72377A1C" w14:textId="77777777" w:rsidR="00307DE9" w:rsidRPr="00F213D6" w:rsidRDefault="00307DE9" w:rsidP="006F64F9">
            <w:pPr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Mechanical ventilation</w:t>
            </w:r>
          </w:p>
        </w:tc>
        <w:tc>
          <w:tcPr>
            <w:tcW w:w="1784" w:type="dxa"/>
            <w:shd w:val="clear" w:color="auto" w:fill="auto"/>
          </w:tcPr>
          <w:p w14:paraId="555488F2" w14:textId="39B1E52C" w:rsidR="00307DE9" w:rsidRPr="00F213D6" w:rsidRDefault="00307DE9" w:rsidP="006F64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43</w:t>
            </w:r>
            <w:r w:rsidR="00800116" w:rsidRPr="00F213D6">
              <w:rPr>
                <w:rFonts w:ascii="Times New Roman" w:hAnsi="Times New Roman" w:cs="Times New Roman"/>
                <w:lang w:val="en-US"/>
              </w:rPr>
              <w:t xml:space="preserve"> (86</w:t>
            </w:r>
            <w:r w:rsidRPr="00F213D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756" w:type="dxa"/>
            <w:shd w:val="clear" w:color="auto" w:fill="auto"/>
          </w:tcPr>
          <w:p w14:paraId="25529795" w14:textId="77777777" w:rsidR="00307DE9" w:rsidRPr="00F213D6" w:rsidRDefault="00307DE9" w:rsidP="006F64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21 (88%)</w:t>
            </w:r>
          </w:p>
        </w:tc>
        <w:tc>
          <w:tcPr>
            <w:tcW w:w="1017" w:type="dxa"/>
            <w:shd w:val="clear" w:color="auto" w:fill="auto"/>
          </w:tcPr>
          <w:p w14:paraId="6C8DEDD7" w14:textId="3151DB40" w:rsidR="00307DE9" w:rsidRPr="00F213D6" w:rsidRDefault="001B18A1" w:rsidP="00F213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0.99</w:t>
            </w:r>
          </w:p>
        </w:tc>
      </w:tr>
      <w:tr w:rsidR="00307DE9" w:rsidRPr="00F213D6" w14:paraId="2630EB97" w14:textId="77777777" w:rsidTr="00F7302B">
        <w:tc>
          <w:tcPr>
            <w:tcW w:w="4891" w:type="dxa"/>
            <w:shd w:val="clear" w:color="auto" w:fill="auto"/>
          </w:tcPr>
          <w:p w14:paraId="076EF32D" w14:textId="0CE87C34" w:rsidR="00307DE9" w:rsidRPr="00F213D6" w:rsidRDefault="00335393" w:rsidP="006F64F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M</w:t>
            </w:r>
            <w:r w:rsidR="00747E5D" w:rsidRPr="00F213D6">
              <w:rPr>
                <w:rFonts w:ascii="Times New Roman" w:hAnsi="Times New Roman" w:cs="Times New Roman"/>
                <w:lang w:val="en-US"/>
              </w:rPr>
              <w:t>oderate</w:t>
            </w:r>
            <w:r>
              <w:rPr>
                <w:rFonts w:ascii="Times New Roman" w:hAnsi="Times New Roman" w:cs="Times New Roman"/>
                <w:lang w:val="en-US"/>
              </w:rPr>
              <w:t>-to-</w:t>
            </w:r>
            <w:r w:rsidR="00747E5D" w:rsidRPr="00F213D6">
              <w:rPr>
                <w:rFonts w:ascii="Times New Roman" w:hAnsi="Times New Roman" w:cs="Times New Roman"/>
                <w:lang w:val="en-US"/>
              </w:rPr>
              <w:t>severe</w:t>
            </w:r>
            <w:r>
              <w:rPr>
                <w:rFonts w:ascii="Times New Roman" w:hAnsi="Times New Roman" w:cs="Times New Roman"/>
                <w:lang w:val="en-US"/>
              </w:rPr>
              <w:t xml:space="preserve"> ARDS</w:t>
            </w:r>
          </w:p>
        </w:tc>
        <w:tc>
          <w:tcPr>
            <w:tcW w:w="1784" w:type="dxa"/>
            <w:shd w:val="clear" w:color="auto" w:fill="auto"/>
          </w:tcPr>
          <w:p w14:paraId="4673BF0B" w14:textId="25E3A53E" w:rsidR="00307DE9" w:rsidRPr="00F213D6" w:rsidRDefault="00747E5D" w:rsidP="006F64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21 (42</w:t>
            </w:r>
            <w:r w:rsidR="00307DE9" w:rsidRPr="00F213D6">
              <w:rPr>
                <w:rFonts w:ascii="Times New Roman" w:hAnsi="Times New Roman" w:cs="Times New Roman"/>
                <w:lang w:val="en-US"/>
              </w:rPr>
              <w:t xml:space="preserve"> %)</w:t>
            </w:r>
          </w:p>
        </w:tc>
        <w:tc>
          <w:tcPr>
            <w:tcW w:w="1756" w:type="dxa"/>
            <w:shd w:val="clear" w:color="auto" w:fill="auto"/>
          </w:tcPr>
          <w:p w14:paraId="5B65C677" w14:textId="0C56D95D" w:rsidR="00307DE9" w:rsidRPr="00F213D6" w:rsidRDefault="00747E5D" w:rsidP="006F64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9 (38</w:t>
            </w:r>
            <w:r w:rsidR="00307DE9" w:rsidRPr="00F213D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017" w:type="dxa"/>
            <w:shd w:val="clear" w:color="auto" w:fill="auto"/>
          </w:tcPr>
          <w:p w14:paraId="6A7BB08C" w14:textId="663FFDED" w:rsidR="00307DE9" w:rsidRPr="00F213D6" w:rsidRDefault="00747E5D" w:rsidP="00F213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0.80</w:t>
            </w:r>
          </w:p>
        </w:tc>
      </w:tr>
      <w:tr w:rsidR="00307DE9" w:rsidRPr="00F213D6" w14:paraId="62783DE3" w14:textId="77777777" w:rsidTr="00F7302B">
        <w:tc>
          <w:tcPr>
            <w:tcW w:w="4891" w:type="dxa"/>
            <w:shd w:val="clear" w:color="auto" w:fill="auto"/>
          </w:tcPr>
          <w:p w14:paraId="3DCAB594" w14:textId="77777777" w:rsidR="00307DE9" w:rsidRPr="00F213D6" w:rsidRDefault="00307DE9" w:rsidP="006F64F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213D6">
              <w:rPr>
                <w:rFonts w:ascii="Times New Roman" w:hAnsi="Times New Roman" w:cs="Times New Roman"/>
              </w:rPr>
              <w:t>Dialysis</w:t>
            </w:r>
            <w:proofErr w:type="spellEnd"/>
            <w:r w:rsidRPr="00F213D6">
              <w:rPr>
                <w:rFonts w:ascii="Times New Roman" w:hAnsi="Times New Roman" w:cs="Times New Roman"/>
              </w:rPr>
              <w:t xml:space="preserve"> for acute </w:t>
            </w:r>
            <w:proofErr w:type="spellStart"/>
            <w:r w:rsidRPr="00F213D6">
              <w:rPr>
                <w:rFonts w:ascii="Times New Roman" w:hAnsi="Times New Roman" w:cs="Times New Roman"/>
              </w:rPr>
              <w:t>renal</w:t>
            </w:r>
            <w:proofErr w:type="spellEnd"/>
            <w:r w:rsidRPr="00F213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13D6">
              <w:rPr>
                <w:rFonts w:ascii="Times New Roman" w:hAnsi="Times New Roman" w:cs="Times New Roman"/>
              </w:rPr>
              <w:t>failure</w:t>
            </w:r>
            <w:proofErr w:type="spellEnd"/>
          </w:p>
        </w:tc>
        <w:tc>
          <w:tcPr>
            <w:tcW w:w="1784" w:type="dxa"/>
            <w:shd w:val="clear" w:color="auto" w:fill="auto"/>
          </w:tcPr>
          <w:p w14:paraId="24A4D1AC" w14:textId="6BA680BA" w:rsidR="00307DE9" w:rsidRPr="00F213D6" w:rsidRDefault="00307DE9" w:rsidP="006F64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10</w:t>
            </w:r>
            <w:r w:rsidR="00747E5D" w:rsidRPr="00F213D6">
              <w:rPr>
                <w:rFonts w:ascii="Times New Roman" w:hAnsi="Times New Roman" w:cs="Times New Roman"/>
                <w:lang w:val="en-US"/>
              </w:rPr>
              <w:t xml:space="preserve"> (20</w:t>
            </w:r>
            <w:r w:rsidRPr="00F213D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756" w:type="dxa"/>
            <w:shd w:val="clear" w:color="auto" w:fill="auto"/>
          </w:tcPr>
          <w:p w14:paraId="153D8A59" w14:textId="77777777" w:rsidR="00307DE9" w:rsidRPr="00F213D6" w:rsidRDefault="00307DE9" w:rsidP="006F64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7 (29%)</w:t>
            </w:r>
          </w:p>
        </w:tc>
        <w:tc>
          <w:tcPr>
            <w:tcW w:w="1017" w:type="dxa"/>
            <w:shd w:val="clear" w:color="auto" w:fill="auto"/>
          </w:tcPr>
          <w:p w14:paraId="74F12729" w14:textId="57FA6067" w:rsidR="00307DE9" w:rsidRPr="00F213D6" w:rsidRDefault="00747E5D" w:rsidP="00F213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0.38</w:t>
            </w:r>
          </w:p>
        </w:tc>
      </w:tr>
      <w:tr w:rsidR="00335393" w:rsidRPr="00F213D6" w14:paraId="5FB0BA04" w14:textId="77777777" w:rsidTr="00F7302B">
        <w:tc>
          <w:tcPr>
            <w:tcW w:w="4891" w:type="dxa"/>
            <w:shd w:val="clear" w:color="auto" w:fill="auto"/>
          </w:tcPr>
          <w:p w14:paraId="5E334AA5" w14:textId="44D64D10" w:rsidR="00335393" w:rsidRDefault="00335393" w:rsidP="004C74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S in ICU, all patients (days)</w:t>
            </w:r>
          </w:p>
        </w:tc>
        <w:tc>
          <w:tcPr>
            <w:tcW w:w="1784" w:type="dxa"/>
            <w:shd w:val="clear" w:color="auto" w:fill="auto"/>
          </w:tcPr>
          <w:p w14:paraId="70C393E6" w14:textId="674805CE" w:rsidR="00335393" w:rsidRPr="00F213D6" w:rsidRDefault="003353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11 [5-28]</w:t>
            </w:r>
          </w:p>
        </w:tc>
        <w:tc>
          <w:tcPr>
            <w:tcW w:w="1756" w:type="dxa"/>
            <w:shd w:val="clear" w:color="auto" w:fill="auto"/>
          </w:tcPr>
          <w:p w14:paraId="1A0DD757" w14:textId="7A4CCD33" w:rsidR="00335393" w:rsidRPr="00F213D6" w:rsidRDefault="003353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6 [2-12]</w:t>
            </w:r>
          </w:p>
        </w:tc>
        <w:tc>
          <w:tcPr>
            <w:tcW w:w="1017" w:type="dxa"/>
            <w:shd w:val="clear" w:color="auto" w:fill="auto"/>
          </w:tcPr>
          <w:p w14:paraId="200AF6F4" w14:textId="2DE8A938" w:rsidR="00335393" w:rsidRPr="00F213D6" w:rsidRDefault="003353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307DE9" w:rsidRPr="00F213D6" w14:paraId="3221709B" w14:textId="77777777" w:rsidTr="00F7302B">
        <w:tc>
          <w:tcPr>
            <w:tcW w:w="4891" w:type="dxa"/>
            <w:shd w:val="clear" w:color="auto" w:fill="auto"/>
          </w:tcPr>
          <w:p w14:paraId="0C3E6213" w14:textId="2C608B15" w:rsidR="00307DE9" w:rsidRPr="00F213D6" w:rsidRDefault="00F75CD2" w:rsidP="004C7406">
            <w:pPr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LOS in ICU</w:t>
            </w:r>
            <w:r>
              <w:rPr>
                <w:rFonts w:ascii="Times New Roman" w:hAnsi="Times New Roman" w:cs="Times New Roman"/>
                <w:lang w:val="en-US"/>
              </w:rPr>
              <w:t>, s</w:t>
            </w:r>
            <w:r w:rsidR="00307DE9" w:rsidRPr="00F213D6">
              <w:rPr>
                <w:rFonts w:ascii="Times New Roman" w:hAnsi="Times New Roman" w:cs="Times New Roman"/>
                <w:lang w:val="en-US"/>
              </w:rPr>
              <w:t>urvivors only</w:t>
            </w:r>
            <w:r>
              <w:rPr>
                <w:rFonts w:ascii="Times New Roman" w:hAnsi="Times New Roman" w:cs="Times New Roman"/>
                <w:lang w:val="en-US"/>
              </w:rPr>
              <w:t xml:space="preserve"> (days)</w:t>
            </w:r>
          </w:p>
        </w:tc>
        <w:tc>
          <w:tcPr>
            <w:tcW w:w="1784" w:type="dxa"/>
            <w:shd w:val="clear" w:color="auto" w:fill="auto"/>
          </w:tcPr>
          <w:p w14:paraId="09BB5372" w14:textId="44612A09" w:rsidR="00307DE9" w:rsidRPr="00F213D6" w:rsidRDefault="00C74F23" w:rsidP="006F64F9">
            <w:pPr>
              <w:jc w:val="center"/>
              <w:rPr>
                <w:rFonts w:ascii="Times New Roman" w:hAnsi="Times New Roman" w:cs="Times New Roman"/>
                <w:strike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13 [6-24</w:t>
            </w:r>
            <w:r w:rsidR="00307DE9" w:rsidRPr="00F213D6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756" w:type="dxa"/>
            <w:shd w:val="clear" w:color="auto" w:fill="auto"/>
          </w:tcPr>
          <w:p w14:paraId="1ED2DB05" w14:textId="77777777" w:rsidR="00307DE9" w:rsidRPr="00F213D6" w:rsidRDefault="00307DE9" w:rsidP="006F64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10 [6-24]</w:t>
            </w:r>
          </w:p>
        </w:tc>
        <w:tc>
          <w:tcPr>
            <w:tcW w:w="1017" w:type="dxa"/>
            <w:shd w:val="clear" w:color="auto" w:fill="auto"/>
          </w:tcPr>
          <w:p w14:paraId="32B70401" w14:textId="16796F45" w:rsidR="00307DE9" w:rsidRPr="00F213D6" w:rsidRDefault="00307DE9" w:rsidP="00F213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0.</w:t>
            </w:r>
            <w:r w:rsidR="00057078" w:rsidRPr="00F213D6">
              <w:rPr>
                <w:rFonts w:ascii="Times New Roman" w:hAnsi="Times New Roman" w:cs="Times New Roman"/>
                <w:lang w:val="en-US"/>
              </w:rPr>
              <w:t>82</w:t>
            </w:r>
          </w:p>
        </w:tc>
      </w:tr>
      <w:tr w:rsidR="00307DE9" w:rsidRPr="00F213D6" w14:paraId="7AA199E8" w14:textId="77777777" w:rsidTr="003E67EE">
        <w:tc>
          <w:tcPr>
            <w:tcW w:w="4891" w:type="dxa"/>
            <w:shd w:val="clear" w:color="auto" w:fill="auto"/>
          </w:tcPr>
          <w:p w14:paraId="47E9C6C5" w14:textId="77777777" w:rsidR="00307DE9" w:rsidRPr="003E67EE" w:rsidRDefault="00307DE9" w:rsidP="006F64F9">
            <w:pPr>
              <w:rPr>
                <w:rFonts w:ascii="Times New Roman" w:hAnsi="Times New Roman" w:cs="Times New Roman"/>
                <w:lang w:val="en-US"/>
              </w:rPr>
            </w:pPr>
            <w:r w:rsidRPr="003E67EE">
              <w:rPr>
                <w:rFonts w:ascii="Times New Roman" w:hAnsi="Times New Roman" w:cs="Times New Roman"/>
                <w:lang w:val="en-US"/>
              </w:rPr>
              <w:t>Death in ICU</w:t>
            </w:r>
          </w:p>
        </w:tc>
        <w:tc>
          <w:tcPr>
            <w:tcW w:w="1784" w:type="dxa"/>
            <w:shd w:val="clear" w:color="auto" w:fill="auto"/>
          </w:tcPr>
          <w:p w14:paraId="6E7B52F3" w14:textId="73D7C288" w:rsidR="00307DE9" w:rsidRPr="003E67EE" w:rsidRDefault="00307DE9" w:rsidP="002938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7EE">
              <w:rPr>
                <w:rFonts w:ascii="Times New Roman" w:hAnsi="Times New Roman" w:cs="Times New Roman"/>
                <w:lang w:val="en-US"/>
              </w:rPr>
              <w:t>21 (42%)</w:t>
            </w:r>
          </w:p>
        </w:tc>
        <w:tc>
          <w:tcPr>
            <w:tcW w:w="1756" w:type="dxa"/>
            <w:shd w:val="clear" w:color="auto" w:fill="auto"/>
          </w:tcPr>
          <w:p w14:paraId="45BCB770" w14:textId="77777777" w:rsidR="00307DE9" w:rsidRPr="003E67EE" w:rsidRDefault="00307DE9" w:rsidP="006F64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7EE">
              <w:rPr>
                <w:rFonts w:ascii="Times New Roman" w:hAnsi="Times New Roman" w:cs="Times New Roman"/>
                <w:lang w:val="en-US"/>
              </w:rPr>
              <w:t>9 (38%)</w:t>
            </w:r>
          </w:p>
        </w:tc>
        <w:tc>
          <w:tcPr>
            <w:tcW w:w="1017" w:type="dxa"/>
            <w:shd w:val="clear" w:color="auto" w:fill="auto"/>
          </w:tcPr>
          <w:p w14:paraId="73D62DA2" w14:textId="2A8EC83C" w:rsidR="00307DE9" w:rsidRPr="003E67EE" w:rsidRDefault="00307DE9" w:rsidP="00F213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7EE">
              <w:rPr>
                <w:rFonts w:ascii="Times New Roman" w:hAnsi="Times New Roman" w:cs="Times New Roman"/>
                <w:lang w:val="en-US"/>
              </w:rPr>
              <w:t>0.71</w:t>
            </w:r>
          </w:p>
        </w:tc>
      </w:tr>
      <w:tr w:rsidR="00307DE9" w:rsidRPr="00F213D6" w14:paraId="2951772C" w14:textId="77777777" w:rsidTr="003E67EE">
        <w:tc>
          <w:tcPr>
            <w:tcW w:w="4891" w:type="dxa"/>
            <w:shd w:val="clear" w:color="auto" w:fill="auto"/>
          </w:tcPr>
          <w:p w14:paraId="249A5570" w14:textId="77777777" w:rsidR="00307DE9" w:rsidRPr="003E67EE" w:rsidRDefault="00307DE9" w:rsidP="006F64F9">
            <w:pPr>
              <w:rPr>
                <w:rFonts w:ascii="Times New Roman" w:hAnsi="Times New Roman" w:cs="Times New Roman"/>
                <w:lang w:val="en-US"/>
              </w:rPr>
            </w:pPr>
            <w:r w:rsidRPr="003E67EE">
              <w:rPr>
                <w:rFonts w:ascii="Times New Roman" w:hAnsi="Times New Roman" w:cs="Times New Roman"/>
                <w:lang w:val="en-US"/>
              </w:rPr>
              <w:t>Death in hospital</w:t>
            </w:r>
          </w:p>
        </w:tc>
        <w:tc>
          <w:tcPr>
            <w:tcW w:w="1784" w:type="dxa"/>
            <w:shd w:val="clear" w:color="auto" w:fill="auto"/>
          </w:tcPr>
          <w:p w14:paraId="4FCC82C7" w14:textId="374ECDD3" w:rsidR="00307DE9" w:rsidRPr="003E67EE" w:rsidRDefault="00307DE9" w:rsidP="002938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7EE">
              <w:rPr>
                <w:rFonts w:ascii="Times New Roman" w:hAnsi="Times New Roman" w:cs="Times New Roman"/>
                <w:lang w:val="en-US"/>
              </w:rPr>
              <w:t>22 (44%)</w:t>
            </w:r>
          </w:p>
        </w:tc>
        <w:tc>
          <w:tcPr>
            <w:tcW w:w="1756" w:type="dxa"/>
            <w:shd w:val="clear" w:color="auto" w:fill="auto"/>
          </w:tcPr>
          <w:p w14:paraId="707B59F6" w14:textId="77777777" w:rsidR="00307DE9" w:rsidRPr="003E67EE" w:rsidRDefault="00307DE9" w:rsidP="006F64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7EE">
              <w:rPr>
                <w:rFonts w:ascii="Times New Roman" w:hAnsi="Times New Roman" w:cs="Times New Roman"/>
                <w:lang w:val="en-US"/>
              </w:rPr>
              <w:t>9 (38%)</w:t>
            </w:r>
          </w:p>
        </w:tc>
        <w:tc>
          <w:tcPr>
            <w:tcW w:w="1017" w:type="dxa"/>
            <w:shd w:val="clear" w:color="auto" w:fill="auto"/>
          </w:tcPr>
          <w:p w14:paraId="47372349" w14:textId="351A1E2C" w:rsidR="00307DE9" w:rsidRPr="003E67EE" w:rsidRDefault="00307DE9" w:rsidP="00F213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7EE"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</w:tbl>
    <w:p w14:paraId="2D8FC8FB" w14:textId="7A1C1CBE" w:rsidR="00F14E5D" w:rsidRPr="00611519" w:rsidRDefault="00336649">
      <w:pPr>
        <w:rPr>
          <w:rFonts w:ascii="Times New Roman" w:hAnsi="Times New Roman" w:cs="Times New Roman"/>
          <w:lang w:val="en-US"/>
        </w:rPr>
      </w:pPr>
      <w:r w:rsidRPr="00611519">
        <w:rPr>
          <w:rFonts w:ascii="Times New Roman" w:hAnsi="Times New Roman" w:cs="Times New Roman"/>
          <w:lang w:val="en-US"/>
        </w:rPr>
        <w:t xml:space="preserve">Abbreviations: SAPS= </w:t>
      </w:r>
      <w:r w:rsidR="00335393">
        <w:rPr>
          <w:rFonts w:ascii="Times New Roman" w:hAnsi="Times New Roman" w:cs="Times New Roman"/>
          <w:lang w:val="en-US"/>
        </w:rPr>
        <w:t>S</w:t>
      </w:r>
      <w:r w:rsidRPr="00611519">
        <w:rPr>
          <w:rFonts w:ascii="Times New Roman" w:hAnsi="Times New Roman" w:cs="Times New Roman"/>
          <w:lang w:val="en-US"/>
        </w:rPr>
        <w:t xml:space="preserve">implified </w:t>
      </w:r>
      <w:r w:rsidR="00335393">
        <w:rPr>
          <w:rFonts w:ascii="Times New Roman" w:hAnsi="Times New Roman" w:cs="Times New Roman"/>
          <w:lang w:val="en-US"/>
        </w:rPr>
        <w:t>A</w:t>
      </w:r>
      <w:r w:rsidRPr="00611519">
        <w:rPr>
          <w:rFonts w:ascii="Times New Roman" w:hAnsi="Times New Roman" w:cs="Times New Roman"/>
          <w:lang w:val="en-US"/>
        </w:rPr>
        <w:t xml:space="preserve">cute </w:t>
      </w:r>
      <w:r w:rsidR="00335393">
        <w:rPr>
          <w:rFonts w:ascii="Times New Roman" w:hAnsi="Times New Roman" w:cs="Times New Roman"/>
          <w:lang w:val="en-US"/>
        </w:rPr>
        <w:t>P</w:t>
      </w:r>
      <w:r w:rsidRPr="00611519">
        <w:rPr>
          <w:rFonts w:ascii="Times New Roman" w:hAnsi="Times New Roman" w:cs="Times New Roman"/>
          <w:lang w:val="en-US"/>
        </w:rPr>
        <w:t xml:space="preserve">hysiology </w:t>
      </w:r>
      <w:r w:rsidR="00335393">
        <w:rPr>
          <w:rFonts w:ascii="Times New Roman" w:hAnsi="Times New Roman" w:cs="Times New Roman"/>
          <w:lang w:val="en-US"/>
        </w:rPr>
        <w:t>S</w:t>
      </w:r>
      <w:r w:rsidRPr="00611519">
        <w:rPr>
          <w:rFonts w:ascii="Times New Roman" w:hAnsi="Times New Roman" w:cs="Times New Roman"/>
          <w:lang w:val="en-US"/>
        </w:rPr>
        <w:t>core</w:t>
      </w:r>
      <w:r w:rsidR="00335393">
        <w:rPr>
          <w:rFonts w:ascii="Times New Roman" w:hAnsi="Times New Roman" w:cs="Times New Roman"/>
          <w:lang w:val="en-US"/>
        </w:rPr>
        <w:t>,</w:t>
      </w:r>
      <w:r w:rsidRPr="00611519">
        <w:rPr>
          <w:rFonts w:ascii="Times New Roman" w:hAnsi="Times New Roman" w:cs="Times New Roman"/>
          <w:lang w:val="en-US"/>
        </w:rPr>
        <w:t xml:space="preserve"> </w:t>
      </w:r>
      <w:r w:rsidRPr="00611519">
        <w:rPr>
          <w:rFonts w:ascii="Times New Roman" w:hAnsi="Times New Roman" w:cs="Times New Roman"/>
          <w:lang w:val="en-GB"/>
        </w:rPr>
        <w:t xml:space="preserve">ARDS= </w:t>
      </w:r>
      <w:r w:rsidR="00335393">
        <w:rPr>
          <w:rFonts w:ascii="Times New Roman" w:hAnsi="Times New Roman" w:cs="Times New Roman"/>
          <w:lang w:val="en-GB"/>
        </w:rPr>
        <w:t>A</w:t>
      </w:r>
      <w:r w:rsidRPr="00611519">
        <w:rPr>
          <w:rFonts w:ascii="Times New Roman" w:hAnsi="Times New Roman" w:cs="Times New Roman"/>
          <w:lang w:val="en-GB"/>
        </w:rPr>
        <w:t xml:space="preserve">cute </w:t>
      </w:r>
      <w:r w:rsidR="00335393">
        <w:rPr>
          <w:rFonts w:ascii="Times New Roman" w:hAnsi="Times New Roman" w:cs="Times New Roman"/>
          <w:lang w:val="en-GB"/>
        </w:rPr>
        <w:t>R</w:t>
      </w:r>
      <w:r w:rsidRPr="00611519">
        <w:rPr>
          <w:rFonts w:ascii="Times New Roman" w:hAnsi="Times New Roman" w:cs="Times New Roman"/>
          <w:lang w:val="en-GB"/>
        </w:rPr>
        <w:t xml:space="preserve">espiratory </w:t>
      </w:r>
      <w:r w:rsidR="00335393">
        <w:rPr>
          <w:rFonts w:ascii="Times New Roman" w:hAnsi="Times New Roman" w:cs="Times New Roman"/>
          <w:lang w:val="en-GB"/>
        </w:rPr>
        <w:t>D</w:t>
      </w:r>
      <w:r w:rsidRPr="00611519">
        <w:rPr>
          <w:rFonts w:ascii="Times New Roman" w:hAnsi="Times New Roman" w:cs="Times New Roman"/>
          <w:lang w:val="en-GB"/>
        </w:rPr>
        <w:t xml:space="preserve">istress </w:t>
      </w:r>
      <w:r w:rsidR="00335393">
        <w:rPr>
          <w:rFonts w:ascii="Times New Roman" w:hAnsi="Times New Roman" w:cs="Times New Roman"/>
          <w:lang w:val="en-GB"/>
        </w:rPr>
        <w:t>S</w:t>
      </w:r>
      <w:r w:rsidRPr="00611519">
        <w:rPr>
          <w:rFonts w:ascii="Times New Roman" w:hAnsi="Times New Roman" w:cs="Times New Roman"/>
          <w:lang w:val="en-GB"/>
        </w:rPr>
        <w:t>yndrome;</w:t>
      </w:r>
      <w:r w:rsidRPr="00611519">
        <w:rPr>
          <w:rFonts w:ascii="Times New Roman" w:hAnsi="Times New Roman" w:cs="Times New Roman"/>
          <w:lang w:val="en-US"/>
        </w:rPr>
        <w:t xml:space="preserve"> ICU</w:t>
      </w:r>
      <w:r w:rsidR="00335393">
        <w:rPr>
          <w:rFonts w:ascii="Times New Roman" w:hAnsi="Times New Roman" w:cs="Times New Roman"/>
          <w:lang w:val="en-US"/>
        </w:rPr>
        <w:t>= Intensive Care Unit,</w:t>
      </w:r>
      <w:r w:rsidRPr="00611519">
        <w:rPr>
          <w:rFonts w:ascii="Times New Roman" w:hAnsi="Times New Roman" w:cs="Times New Roman"/>
          <w:lang w:val="en-US"/>
        </w:rPr>
        <w:t xml:space="preserve"> LOS=</w:t>
      </w:r>
      <w:r w:rsidRPr="00611519">
        <w:rPr>
          <w:lang w:val="en-US"/>
        </w:rPr>
        <w:t xml:space="preserve"> </w:t>
      </w:r>
      <w:r w:rsidR="00335393">
        <w:rPr>
          <w:rFonts w:ascii="Times New Roman" w:hAnsi="Times New Roman" w:cs="Times New Roman"/>
          <w:lang w:val="en-US"/>
        </w:rPr>
        <w:t>l</w:t>
      </w:r>
      <w:r w:rsidRPr="00611519">
        <w:rPr>
          <w:rFonts w:ascii="Times New Roman" w:hAnsi="Times New Roman" w:cs="Times New Roman"/>
          <w:lang w:val="en-US"/>
        </w:rPr>
        <w:t>ength of stay</w:t>
      </w:r>
      <w:r w:rsidR="00335393">
        <w:rPr>
          <w:rFonts w:ascii="Times New Roman" w:hAnsi="Times New Roman" w:cs="Times New Roman"/>
          <w:lang w:val="en-US"/>
        </w:rPr>
        <w:t>,</w:t>
      </w:r>
      <w:r w:rsidR="00307DE9">
        <w:rPr>
          <w:rFonts w:ascii="Times New Roman" w:hAnsi="Times New Roman" w:cs="Times New Roman"/>
          <w:lang w:val="en-US"/>
        </w:rPr>
        <w:t xml:space="preserve"> </w:t>
      </w:r>
      <w:r w:rsidR="00307DE9" w:rsidRPr="00307DE9">
        <w:rPr>
          <w:rFonts w:ascii="Times New Roman" w:hAnsi="Times New Roman" w:cs="Times New Roman"/>
          <w:lang w:val="en-US"/>
        </w:rPr>
        <w:t>#available data were averaged over the first</w:t>
      </w:r>
      <w:r w:rsidR="00B121C1">
        <w:rPr>
          <w:rFonts w:ascii="Times New Roman" w:hAnsi="Times New Roman" w:cs="Times New Roman"/>
          <w:lang w:val="en-US"/>
        </w:rPr>
        <w:t xml:space="preserve"> 48 hours </w:t>
      </w:r>
      <w:r w:rsidR="00307DE9" w:rsidRPr="00307DE9">
        <w:rPr>
          <w:rFonts w:ascii="Times New Roman" w:hAnsi="Times New Roman" w:cs="Times New Roman"/>
          <w:lang w:val="en-US"/>
        </w:rPr>
        <w:t>of septic shock</w:t>
      </w:r>
      <w:r w:rsidR="00335393">
        <w:rPr>
          <w:rFonts w:ascii="Times New Roman" w:hAnsi="Times New Roman" w:cs="Times New Roman"/>
          <w:lang w:val="en-US"/>
        </w:rPr>
        <w:t>.</w:t>
      </w:r>
    </w:p>
    <w:p w14:paraId="6A190584" w14:textId="77777777" w:rsidR="00022F24" w:rsidRDefault="00022F24" w:rsidP="00022F24">
      <w:pPr>
        <w:rPr>
          <w:rFonts w:ascii="Times New Roman" w:hAnsi="Times New Roman" w:cs="Times New Roman"/>
          <w:b/>
          <w:lang w:val="en-US"/>
        </w:rPr>
      </w:pPr>
    </w:p>
    <w:p w14:paraId="0F07DABD" w14:textId="77777777" w:rsidR="007062E3" w:rsidRDefault="007062E3" w:rsidP="00022F24">
      <w:pPr>
        <w:rPr>
          <w:rFonts w:ascii="Times New Roman" w:hAnsi="Times New Roman" w:cs="Times New Roman"/>
          <w:b/>
          <w:lang w:val="en-US"/>
        </w:rPr>
      </w:pPr>
    </w:p>
    <w:p w14:paraId="01EF88E6" w14:textId="77777777" w:rsidR="00B839FB" w:rsidRDefault="00B839F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5CF59748" w14:textId="3A0E5C62" w:rsidR="00022F24" w:rsidRDefault="004D0945" w:rsidP="00022F2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022F24">
        <w:rPr>
          <w:rFonts w:ascii="Times New Roman" w:hAnsi="Times New Roman" w:cs="Times New Roman"/>
          <w:b/>
          <w:lang w:val="en-US"/>
        </w:rPr>
        <w:t>2</w:t>
      </w:r>
      <w:r w:rsidR="00022F24" w:rsidRPr="00611519">
        <w:rPr>
          <w:rFonts w:ascii="Times New Roman" w:hAnsi="Times New Roman" w:cs="Times New Roman"/>
          <w:b/>
          <w:lang w:val="en-US"/>
        </w:rPr>
        <w:t>. Characteristics</w:t>
      </w:r>
      <w:r w:rsidR="00022F24">
        <w:rPr>
          <w:rFonts w:ascii="Times New Roman" w:hAnsi="Times New Roman" w:cs="Times New Roman"/>
          <w:b/>
          <w:lang w:val="en-US"/>
        </w:rPr>
        <w:t xml:space="preserve"> </w:t>
      </w:r>
      <w:r w:rsidR="00022F24" w:rsidRPr="00611519">
        <w:rPr>
          <w:rFonts w:ascii="Times New Roman" w:hAnsi="Times New Roman" w:cs="Times New Roman"/>
          <w:b/>
          <w:lang w:val="en-US"/>
        </w:rPr>
        <w:t xml:space="preserve">of patients </w:t>
      </w:r>
      <w:r w:rsidR="00335393">
        <w:rPr>
          <w:rFonts w:ascii="Times New Roman" w:hAnsi="Times New Roman" w:cs="Times New Roman"/>
          <w:b/>
          <w:lang w:val="en-US"/>
        </w:rPr>
        <w:t xml:space="preserve">with septic shock </w:t>
      </w:r>
      <w:r w:rsidR="00022F24" w:rsidRPr="00611519">
        <w:rPr>
          <w:rFonts w:ascii="Times New Roman" w:hAnsi="Times New Roman" w:cs="Times New Roman"/>
          <w:b/>
          <w:lang w:val="en-US"/>
        </w:rPr>
        <w:t xml:space="preserve">according to </w:t>
      </w:r>
      <w:r w:rsidR="00022F24">
        <w:rPr>
          <w:rFonts w:ascii="Times New Roman" w:hAnsi="Times New Roman" w:cs="Times New Roman"/>
          <w:b/>
          <w:lang w:val="en-US"/>
        </w:rPr>
        <w:t>outcome</w:t>
      </w:r>
      <w:r w:rsidR="00022F24" w:rsidRPr="00611519">
        <w:rPr>
          <w:rFonts w:ascii="Times New Roman" w:hAnsi="Times New Roman" w:cs="Times New Roman"/>
          <w:b/>
          <w:lang w:val="en-US"/>
        </w:rPr>
        <w:t xml:space="preserve"> (n=74).</w:t>
      </w:r>
    </w:p>
    <w:tbl>
      <w:tblPr>
        <w:tblStyle w:val="Grilledutableau"/>
        <w:tblW w:w="9663" w:type="dxa"/>
        <w:tblLayout w:type="fixed"/>
        <w:tblLook w:val="04A0" w:firstRow="1" w:lastRow="0" w:firstColumn="1" w:lastColumn="0" w:noHBand="0" w:noVBand="1"/>
      </w:tblPr>
      <w:tblGrid>
        <w:gridCol w:w="5244"/>
        <w:gridCol w:w="1756"/>
        <w:gridCol w:w="1646"/>
        <w:gridCol w:w="1017"/>
      </w:tblGrid>
      <w:tr w:rsidR="00022F24" w:rsidRPr="00611519" w14:paraId="6FDE2A6C" w14:textId="77777777" w:rsidTr="00F7302B">
        <w:tc>
          <w:tcPr>
            <w:tcW w:w="5244" w:type="dxa"/>
            <w:shd w:val="clear" w:color="auto" w:fill="auto"/>
          </w:tcPr>
          <w:p w14:paraId="54B99612" w14:textId="77777777" w:rsidR="00022F24" w:rsidRPr="00611519" w:rsidRDefault="00022F24" w:rsidP="001471A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56" w:type="dxa"/>
            <w:shd w:val="clear" w:color="auto" w:fill="auto"/>
          </w:tcPr>
          <w:p w14:paraId="6EBF2679" w14:textId="77777777" w:rsidR="00022F24" w:rsidRDefault="00022F24" w:rsidP="001471A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ICU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urvival</w:t>
            </w:r>
            <w:proofErr w:type="spellEnd"/>
          </w:p>
          <w:p w14:paraId="3633EC6A" w14:textId="77777777" w:rsidR="00022F24" w:rsidRPr="002B4A26" w:rsidRDefault="00022F24" w:rsidP="001471A2">
            <w:pPr>
              <w:jc w:val="center"/>
              <w:rPr>
                <w:rFonts w:ascii="Times New Roman" w:hAnsi="Times New Roman" w:cs="Times New Roman"/>
                <w:b/>
                <w:strike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(n=44)</w:t>
            </w:r>
          </w:p>
        </w:tc>
        <w:tc>
          <w:tcPr>
            <w:tcW w:w="1646" w:type="dxa"/>
            <w:shd w:val="clear" w:color="auto" w:fill="auto"/>
          </w:tcPr>
          <w:p w14:paraId="01016D1D" w14:textId="77777777" w:rsidR="00022F24" w:rsidRDefault="00022F24" w:rsidP="001471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ICU death </w:t>
            </w:r>
          </w:p>
          <w:p w14:paraId="2EC39367" w14:textId="77777777" w:rsidR="00022F24" w:rsidRPr="00611519" w:rsidRDefault="00022F24" w:rsidP="001471A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n=30)</w:t>
            </w:r>
          </w:p>
        </w:tc>
        <w:tc>
          <w:tcPr>
            <w:tcW w:w="1017" w:type="dxa"/>
            <w:shd w:val="clear" w:color="auto" w:fill="auto"/>
          </w:tcPr>
          <w:p w14:paraId="16D30B98" w14:textId="77777777" w:rsidR="00335393" w:rsidRDefault="00335393" w:rsidP="001471A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  <w:p w14:paraId="1FFAB428" w14:textId="33EFEFE6" w:rsidR="00022F24" w:rsidRPr="00611519" w:rsidRDefault="00022F24" w:rsidP="001471A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11519">
              <w:rPr>
                <w:rFonts w:ascii="Times New Roman" w:hAnsi="Times New Roman" w:cs="Times New Roman"/>
                <w:b/>
                <w:i/>
                <w:lang w:val="en-US"/>
              </w:rPr>
              <w:t xml:space="preserve">P </w:t>
            </w:r>
            <w:r w:rsidRPr="00611519">
              <w:rPr>
                <w:rFonts w:ascii="Times New Roman" w:hAnsi="Times New Roman" w:cs="Times New Roman"/>
                <w:b/>
                <w:lang w:val="en-US"/>
              </w:rPr>
              <w:t>value</w:t>
            </w:r>
          </w:p>
        </w:tc>
      </w:tr>
      <w:tr w:rsidR="00022F24" w:rsidRPr="00611519" w14:paraId="11B4ECD9" w14:textId="77777777" w:rsidTr="00F7302B">
        <w:tc>
          <w:tcPr>
            <w:tcW w:w="5244" w:type="dxa"/>
            <w:shd w:val="clear" w:color="auto" w:fill="D9D9D9" w:themeFill="background1" w:themeFillShade="D9"/>
          </w:tcPr>
          <w:p w14:paraId="78E5059C" w14:textId="23878CA7" w:rsidR="00022F24" w:rsidRPr="00611519" w:rsidRDefault="00022F24" w:rsidP="001471A2">
            <w:pPr>
              <w:rPr>
                <w:rFonts w:ascii="Times New Roman" w:hAnsi="Times New Roman" w:cs="Times New Roman"/>
                <w:lang w:val="en-US"/>
              </w:rPr>
            </w:pPr>
            <w:r w:rsidRPr="00611519">
              <w:rPr>
                <w:rFonts w:ascii="Times New Roman" w:hAnsi="Times New Roman" w:cs="Times New Roman"/>
                <w:b/>
                <w:lang w:val="en-US"/>
              </w:rPr>
              <w:t>Clinical characteristics</w:t>
            </w:r>
            <w:r w:rsidRPr="0061151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0"/>
                <w:lang w:val="en-US" w:eastAsia="fr-FR"/>
              </w:rPr>
              <w:t xml:space="preserve"> </w:t>
            </w:r>
            <w:r w:rsidRPr="00611519">
              <w:rPr>
                <w:rFonts w:ascii="Times New Roman" w:hAnsi="Times New Roman" w:cs="Times New Roman"/>
                <w:b/>
                <w:lang w:val="en-US"/>
              </w:rPr>
              <w:t>and comorbidities</w:t>
            </w:r>
          </w:p>
        </w:tc>
        <w:tc>
          <w:tcPr>
            <w:tcW w:w="1756" w:type="dxa"/>
            <w:shd w:val="clear" w:color="auto" w:fill="D9D9D9" w:themeFill="background1" w:themeFillShade="D9"/>
          </w:tcPr>
          <w:p w14:paraId="051528F6" w14:textId="77777777" w:rsidR="00022F24" w:rsidRPr="002B4A26" w:rsidRDefault="00022F24" w:rsidP="001471A2">
            <w:pPr>
              <w:pStyle w:val="Sansinterligne"/>
              <w:jc w:val="center"/>
              <w:rPr>
                <w:rFonts w:ascii="Times New Roman" w:hAnsi="Times New Roman" w:cs="Times New Roman"/>
                <w:strike/>
                <w:lang w:val="en-US"/>
              </w:rPr>
            </w:pPr>
          </w:p>
        </w:tc>
        <w:tc>
          <w:tcPr>
            <w:tcW w:w="1646" w:type="dxa"/>
            <w:shd w:val="clear" w:color="auto" w:fill="D9D9D9" w:themeFill="background1" w:themeFillShade="D9"/>
          </w:tcPr>
          <w:p w14:paraId="17D11F70" w14:textId="77777777" w:rsidR="00022F24" w:rsidRPr="00611519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7" w:type="dxa"/>
            <w:shd w:val="clear" w:color="auto" w:fill="D9D9D9" w:themeFill="background1" w:themeFillShade="D9"/>
          </w:tcPr>
          <w:p w14:paraId="4CAFDCC2" w14:textId="77777777" w:rsidR="00022F24" w:rsidRPr="00611519" w:rsidRDefault="00022F24" w:rsidP="001471A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22F24" w:rsidRPr="00611519" w14:paraId="2625505C" w14:textId="77777777" w:rsidTr="00F7302B">
        <w:tc>
          <w:tcPr>
            <w:tcW w:w="5244" w:type="dxa"/>
            <w:shd w:val="clear" w:color="auto" w:fill="auto"/>
          </w:tcPr>
          <w:p w14:paraId="64EF09A9" w14:textId="222B9E3D" w:rsidR="00022F24" w:rsidRPr="00611519" w:rsidRDefault="00022F24" w:rsidP="001471A2">
            <w:pPr>
              <w:rPr>
                <w:rFonts w:ascii="Times New Roman" w:hAnsi="Times New Roman" w:cs="Times New Roman"/>
                <w:lang w:val="en-US"/>
              </w:rPr>
            </w:pPr>
            <w:r w:rsidRPr="00611519">
              <w:rPr>
                <w:rFonts w:ascii="Times New Roman" w:hAnsi="Times New Roman" w:cs="Times New Roman"/>
                <w:lang w:val="en-US"/>
              </w:rPr>
              <w:t>Age</w:t>
            </w:r>
            <w:r w:rsidR="0033539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11519">
              <w:rPr>
                <w:rFonts w:ascii="Times New Roman" w:hAnsi="Times New Roman" w:cs="Times New Roman"/>
                <w:lang w:val="en-US"/>
              </w:rPr>
              <w:t>years</w:t>
            </w:r>
            <w:r w:rsidR="0033539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56" w:type="dxa"/>
            <w:shd w:val="clear" w:color="auto" w:fill="auto"/>
          </w:tcPr>
          <w:p w14:paraId="41528783" w14:textId="77777777" w:rsidR="00022F24" w:rsidRPr="002B4A26" w:rsidRDefault="00022F24" w:rsidP="001471A2">
            <w:pPr>
              <w:pStyle w:val="Sansinterlign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 [51-76]</w:t>
            </w:r>
          </w:p>
        </w:tc>
        <w:tc>
          <w:tcPr>
            <w:tcW w:w="1646" w:type="dxa"/>
            <w:shd w:val="clear" w:color="auto" w:fill="auto"/>
          </w:tcPr>
          <w:p w14:paraId="162594BE" w14:textId="77777777" w:rsidR="00022F24" w:rsidRPr="00611519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 [52-79]</w:t>
            </w:r>
          </w:p>
        </w:tc>
        <w:tc>
          <w:tcPr>
            <w:tcW w:w="1017" w:type="dxa"/>
            <w:shd w:val="clear" w:color="auto" w:fill="auto"/>
          </w:tcPr>
          <w:p w14:paraId="3AC802EF" w14:textId="77777777" w:rsidR="00022F24" w:rsidRPr="00611519" w:rsidRDefault="00022F24" w:rsidP="003E6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</w:t>
            </w:r>
          </w:p>
        </w:tc>
      </w:tr>
      <w:tr w:rsidR="00022F24" w:rsidRPr="00611519" w14:paraId="16EB66EE" w14:textId="77777777" w:rsidTr="00F7302B">
        <w:tc>
          <w:tcPr>
            <w:tcW w:w="5244" w:type="dxa"/>
            <w:shd w:val="clear" w:color="auto" w:fill="auto"/>
          </w:tcPr>
          <w:p w14:paraId="0088A27B" w14:textId="77777777" w:rsidR="00022F24" w:rsidRPr="00611519" w:rsidRDefault="00022F24" w:rsidP="001471A2">
            <w:pPr>
              <w:rPr>
                <w:rFonts w:ascii="Times New Roman" w:hAnsi="Times New Roman" w:cs="Times New Roman"/>
                <w:lang w:val="en-US"/>
              </w:rPr>
            </w:pPr>
            <w:r w:rsidRPr="00611519">
              <w:rPr>
                <w:rFonts w:ascii="Times New Roman" w:hAnsi="Times New Roman" w:cs="Times New Roman"/>
                <w:lang w:val="en-US"/>
              </w:rPr>
              <w:t>Male gender, n (%)</w:t>
            </w:r>
          </w:p>
        </w:tc>
        <w:tc>
          <w:tcPr>
            <w:tcW w:w="1756" w:type="dxa"/>
            <w:shd w:val="clear" w:color="auto" w:fill="auto"/>
          </w:tcPr>
          <w:p w14:paraId="14CDFFFC" w14:textId="77777777" w:rsidR="00022F24" w:rsidRPr="00866B51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61%)</w:t>
            </w:r>
          </w:p>
        </w:tc>
        <w:tc>
          <w:tcPr>
            <w:tcW w:w="1646" w:type="dxa"/>
            <w:shd w:val="clear" w:color="auto" w:fill="auto"/>
          </w:tcPr>
          <w:p w14:paraId="3DE21BF9" w14:textId="77777777" w:rsidR="00022F24" w:rsidRPr="00611519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67%)</w:t>
            </w:r>
          </w:p>
        </w:tc>
        <w:tc>
          <w:tcPr>
            <w:tcW w:w="1017" w:type="dxa"/>
            <w:shd w:val="clear" w:color="auto" w:fill="auto"/>
          </w:tcPr>
          <w:p w14:paraId="2657F1FE" w14:textId="77777777" w:rsidR="00022F24" w:rsidRPr="00611519" w:rsidRDefault="00022F24" w:rsidP="003E6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  <w:tr w:rsidR="00022F24" w:rsidRPr="00611519" w14:paraId="3D401323" w14:textId="77777777" w:rsidTr="00F7302B">
        <w:tc>
          <w:tcPr>
            <w:tcW w:w="5244" w:type="dxa"/>
            <w:shd w:val="clear" w:color="auto" w:fill="auto"/>
          </w:tcPr>
          <w:p w14:paraId="5FD88124" w14:textId="7E624D24" w:rsidR="00022F24" w:rsidRPr="00611519" w:rsidRDefault="00335393" w:rsidP="001471A2">
            <w:pPr>
              <w:rPr>
                <w:rFonts w:ascii="Times New Roman" w:hAnsi="Times New Roman" w:cs="Times New Roman"/>
                <w:lang w:val="en-US"/>
              </w:rPr>
            </w:pPr>
            <w:r w:rsidRPr="00F213D6">
              <w:rPr>
                <w:rFonts w:ascii="Times New Roman" w:hAnsi="Times New Roman" w:cs="Times New Roman"/>
                <w:lang w:val="en-US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>hronic Obstructive Pulmonary Disease</w:t>
            </w:r>
          </w:p>
        </w:tc>
        <w:tc>
          <w:tcPr>
            <w:tcW w:w="1756" w:type="dxa"/>
            <w:shd w:val="clear" w:color="auto" w:fill="auto"/>
          </w:tcPr>
          <w:p w14:paraId="0FDF2343" w14:textId="77777777" w:rsidR="00022F24" w:rsidRPr="002938C4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2%)</w:t>
            </w:r>
          </w:p>
        </w:tc>
        <w:tc>
          <w:tcPr>
            <w:tcW w:w="1646" w:type="dxa"/>
            <w:shd w:val="clear" w:color="auto" w:fill="auto"/>
          </w:tcPr>
          <w:p w14:paraId="7E588B5E" w14:textId="77777777" w:rsidR="00022F24" w:rsidRPr="00611519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3%)</w:t>
            </w:r>
          </w:p>
        </w:tc>
        <w:tc>
          <w:tcPr>
            <w:tcW w:w="1017" w:type="dxa"/>
            <w:shd w:val="clear" w:color="auto" w:fill="auto"/>
          </w:tcPr>
          <w:p w14:paraId="25E780AC" w14:textId="77777777" w:rsidR="00022F24" w:rsidRPr="00611519" w:rsidRDefault="00022F24" w:rsidP="003E6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0.99</w:t>
            </w:r>
          </w:p>
        </w:tc>
      </w:tr>
      <w:tr w:rsidR="00022F24" w:rsidRPr="00611519" w14:paraId="1234852B" w14:textId="77777777" w:rsidTr="00F7302B">
        <w:tc>
          <w:tcPr>
            <w:tcW w:w="5244" w:type="dxa"/>
            <w:shd w:val="clear" w:color="auto" w:fill="auto"/>
          </w:tcPr>
          <w:p w14:paraId="318F6849" w14:textId="1C366D1E" w:rsidR="00022F24" w:rsidRPr="00611519" w:rsidRDefault="00022F24" w:rsidP="001471A2">
            <w:pPr>
              <w:rPr>
                <w:rFonts w:ascii="Times New Roman" w:hAnsi="Times New Roman" w:cs="Times New Roman"/>
                <w:lang w:val="en-US"/>
              </w:rPr>
            </w:pPr>
            <w:r w:rsidRPr="00611519">
              <w:rPr>
                <w:rFonts w:ascii="Times New Roman" w:hAnsi="Times New Roman" w:cs="Times New Roman"/>
                <w:lang w:val="en-US"/>
              </w:rPr>
              <w:t>Chronic kidney disease requiring long-term dialysis</w:t>
            </w:r>
          </w:p>
        </w:tc>
        <w:tc>
          <w:tcPr>
            <w:tcW w:w="1756" w:type="dxa"/>
            <w:shd w:val="clear" w:color="auto" w:fill="auto"/>
          </w:tcPr>
          <w:p w14:paraId="65A09188" w14:textId="77777777" w:rsidR="00022F24" w:rsidRPr="002938C4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5%)</w:t>
            </w:r>
          </w:p>
        </w:tc>
        <w:tc>
          <w:tcPr>
            <w:tcW w:w="1646" w:type="dxa"/>
            <w:shd w:val="clear" w:color="auto" w:fill="auto"/>
          </w:tcPr>
          <w:p w14:paraId="5BFC0684" w14:textId="77777777" w:rsidR="00022F24" w:rsidRPr="00611519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3%)</w:t>
            </w:r>
          </w:p>
        </w:tc>
        <w:tc>
          <w:tcPr>
            <w:tcW w:w="1017" w:type="dxa"/>
            <w:shd w:val="clear" w:color="auto" w:fill="auto"/>
          </w:tcPr>
          <w:p w14:paraId="6E92D64F" w14:textId="77777777" w:rsidR="00022F24" w:rsidRPr="00611519" w:rsidRDefault="00022F24" w:rsidP="003E6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0.99</w:t>
            </w:r>
          </w:p>
        </w:tc>
      </w:tr>
      <w:tr w:rsidR="00022F24" w:rsidRPr="00611519" w14:paraId="445FE337" w14:textId="77777777" w:rsidTr="00F7302B">
        <w:tc>
          <w:tcPr>
            <w:tcW w:w="5244" w:type="dxa"/>
            <w:shd w:val="clear" w:color="auto" w:fill="auto"/>
          </w:tcPr>
          <w:p w14:paraId="6D54E559" w14:textId="77777777" w:rsidR="00022F24" w:rsidRPr="00611519" w:rsidRDefault="00022F24" w:rsidP="001471A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ab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nd Jackson class</w:t>
            </w:r>
          </w:p>
          <w:p w14:paraId="6CEF7387" w14:textId="77777777" w:rsidR="00022F24" w:rsidRPr="00611519" w:rsidRDefault="00022F24" w:rsidP="001471A2">
            <w:pPr>
              <w:rPr>
                <w:rFonts w:ascii="Times New Roman" w:hAnsi="Times New Roman" w:cs="Times New Roman"/>
                <w:lang w:val="en-US"/>
              </w:rPr>
            </w:pPr>
            <w:r w:rsidRPr="00611519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392FE6F9" w14:textId="77777777" w:rsidR="00022F24" w:rsidRPr="00611519" w:rsidRDefault="00022F24" w:rsidP="001471A2">
            <w:pPr>
              <w:rPr>
                <w:rFonts w:ascii="Times New Roman" w:hAnsi="Times New Roman" w:cs="Times New Roman"/>
                <w:lang w:val="en-US"/>
              </w:rPr>
            </w:pPr>
            <w:r w:rsidRPr="00611519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7DBCABB4" w14:textId="77777777" w:rsidR="00022F24" w:rsidRPr="00611519" w:rsidRDefault="00022F24" w:rsidP="001471A2">
            <w:pPr>
              <w:rPr>
                <w:rFonts w:ascii="Times New Roman" w:hAnsi="Times New Roman" w:cs="Times New Roman"/>
                <w:lang w:val="en-US"/>
              </w:rPr>
            </w:pPr>
            <w:r w:rsidRPr="0061151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56" w:type="dxa"/>
            <w:shd w:val="clear" w:color="auto" w:fill="auto"/>
          </w:tcPr>
          <w:p w14:paraId="4A142302" w14:textId="77777777" w:rsidR="00022F24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18FDEEB" w14:textId="77777777" w:rsidR="00022F24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75%)</w:t>
            </w:r>
          </w:p>
          <w:p w14:paraId="07679306" w14:textId="77777777" w:rsidR="00022F24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25%)</w:t>
            </w:r>
          </w:p>
          <w:p w14:paraId="2B8002C2" w14:textId="77777777" w:rsidR="00022F24" w:rsidRPr="002938C4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646" w:type="dxa"/>
            <w:shd w:val="clear" w:color="auto" w:fill="auto"/>
          </w:tcPr>
          <w:p w14:paraId="68F68695" w14:textId="77777777" w:rsidR="00022F24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495E9DE" w14:textId="77777777" w:rsidR="00022F24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63%)</w:t>
            </w:r>
          </w:p>
          <w:p w14:paraId="1639C2D1" w14:textId="77777777" w:rsidR="00022F24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33%)</w:t>
            </w:r>
          </w:p>
          <w:p w14:paraId="40F3853F" w14:textId="77777777" w:rsidR="00022F24" w:rsidRPr="00611519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3%)</w:t>
            </w:r>
          </w:p>
        </w:tc>
        <w:tc>
          <w:tcPr>
            <w:tcW w:w="1017" w:type="dxa"/>
            <w:shd w:val="clear" w:color="auto" w:fill="auto"/>
          </w:tcPr>
          <w:p w14:paraId="594B9A00" w14:textId="77777777" w:rsidR="00022F24" w:rsidRPr="00611519" w:rsidRDefault="00022F24" w:rsidP="003E6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</w:t>
            </w:r>
          </w:p>
        </w:tc>
      </w:tr>
      <w:tr w:rsidR="00022F24" w:rsidRPr="00611519" w14:paraId="638119DB" w14:textId="77777777" w:rsidTr="00F7302B">
        <w:tc>
          <w:tcPr>
            <w:tcW w:w="5244" w:type="dxa"/>
            <w:shd w:val="clear" w:color="auto" w:fill="auto"/>
          </w:tcPr>
          <w:p w14:paraId="2D9CA06E" w14:textId="77777777" w:rsidR="00022F24" w:rsidRPr="00611519" w:rsidRDefault="00022F24" w:rsidP="001471A2">
            <w:pPr>
              <w:rPr>
                <w:rFonts w:ascii="Times New Roman" w:hAnsi="Times New Roman" w:cs="Times New Roman"/>
                <w:lang w:val="en-US"/>
              </w:rPr>
            </w:pPr>
            <w:r w:rsidRPr="00611519">
              <w:rPr>
                <w:rFonts w:ascii="Times New Roman" w:hAnsi="Times New Roman" w:cs="Times New Roman"/>
                <w:lang w:val="en-US"/>
              </w:rPr>
              <w:t>SAP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11519">
              <w:rPr>
                <w:rFonts w:ascii="Times New Roman" w:hAnsi="Times New Roman" w:cs="Times New Roman"/>
                <w:lang w:val="en-US"/>
              </w:rPr>
              <w:t>II at ICU admission</w:t>
            </w:r>
          </w:p>
        </w:tc>
        <w:tc>
          <w:tcPr>
            <w:tcW w:w="1756" w:type="dxa"/>
            <w:shd w:val="clear" w:color="auto" w:fill="auto"/>
          </w:tcPr>
          <w:p w14:paraId="6CC36191" w14:textId="77777777" w:rsidR="00022F24" w:rsidRPr="002B4A26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 [36-61]</w:t>
            </w:r>
          </w:p>
        </w:tc>
        <w:tc>
          <w:tcPr>
            <w:tcW w:w="1646" w:type="dxa"/>
            <w:shd w:val="clear" w:color="auto" w:fill="auto"/>
          </w:tcPr>
          <w:p w14:paraId="1E82EE11" w14:textId="77777777" w:rsidR="00022F24" w:rsidRPr="00611519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 [47-87]</w:t>
            </w:r>
          </w:p>
        </w:tc>
        <w:tc>
          <w:tcPr>
            <w:tcW w:w="1017" w:type="dxa"/>
            <w:shd w:val="clear" w:color="auto" w:fill="auto"/>
          </w:tcPr>
          <w:p w14:paraId="1FF3B55B" w14:textId="77777777" w:rsidR="00022F24" w:rsidRPr="00611519" w:rsidRDefault="00022F24" w:rsidP="003E6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022F24" w:rsidRPr="00611519" w14:paraId="16806DFD" w14:textId="77777777" w:rsidTr="00F7302B">
        <w:tc>
          <w:tcPr>
            <w:tcW w:w="5244" w:type="dxa"/>
            <w:shd w:val="clear" w:color="auto" w:fill="auto"/>
          </w:tcPr>
          <w:p w14:paraId="6AC9D06E" w14:textId="77777777" w:rsidR="00022F24" w:rsidRPr="00611519" w:rsidRDefault="00022F24" w:rsidP="001471A2">
            <w:pPr>
              <w:rPr>
                <w:rFonts w:ascii="Times New Roman" w:hAnsi="Times New Roman" w:cs="Times New Roman"/>
                <w:lang w:val="en-US"/>
              </w:rPr>
            </w:pPr>
            <w:r w:rsidRPr="00611519">
              <w:rPr>
                <w:rFonts w:ascii="Times New Roman" w:hAnsi="Times New Roman" w:cs="Times New Roman"/>
                <w:lang w:val="en-US"/>
              </w:rPr>
              <w:t>Community acquired infection</w:t>
            </w:r>
          </w:p>
          <w:p w14:paraId="5B4DFF0D" w14:textId="77777777" w:rsidR="00022F24" w:rsidRPr="00611519" w:rsidRDefault="00022F24" w:rsidP="001471A2">
            <w:pPr>
              <w:rPr>
                <w:rFonts w:ascii="Times New Roman" w:hAnsi="Times New Roman" w:cs="Times New Roman"/>
                <w:lang w:val="en-US"/>
              </w:rPr>
            </w:pPr>
            <w:r w:rsidRPr="00611519">
              <w:rPr>
                <w:rFonts w:ascii="Times New Roman" w:hAnsi="Times New Roman" w:cs="Times New Roman"/>
                <w:lang w:val="en-US"/>
              </w:rPr>
              <w:t>Health care associated infection</w:t>
            </w:r>
          </w:p>
          <w:p w14:paraId="5A3E6F8F" w14:textId="77777777" w:rsidR="00022F24" w:rsidRPr="00611519" w:rsidRDefault="00022F24" w:rsidP="001471A2">
            <w:pPr>
              <w:rPr>
                <w:rFonts w:ascii="Times New Roman" w:hAnsi="Times New Roman" w:cs="Times New Roman"/>
                <w:lang w:val="en-US"/>
              </w:rPr>
            </w:pPr>
            <w:r w:rsidRPr="00611519">
              <w:rPr>
                <w:rFonts w:ascii="Times New Roman" w:hAnsi="Times New Roman" w:cs="Times New Roman"/>
                <w:lang w:val="en-US"/>
              </w:rPr>
              <w:t>Nosocomial infection</w:t>
            </w:r>
          </w:p>
        </w:tc>
        <w:tc>
          <w:tcPr>
            <w:tcW w:w="1756" w:type="dxa"/>
            <w:shd w:val="clear" w:color="auto" w:fill="auto"/>
          </w:tcPr>
          <w:p w14:paraId="284AB8FC" w14:textId="77777777" w:rsidR="00022F24" w:rsidRPr="00626515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515">
              <w:rPr>
                <w:rFonts w:ascii="Times New Roman" w:hAnsi="Times New Roman" w:cs="Times New Roman"/>
                <w:lang w:val="en-US"/>
              </w:rPr>
              <w:t>27</w:t>
            </w:r>
            <w:r>
              <w:rPr>
                <w:rFonts w:ascii="Times New Roman" w:hAnsi="Times New Roman" w:cs="Times New Roman"/>
                <w:lang w:val="en-US"/>
              </w:rPr>
              <w:t xml:space="preserve"> (61%)</w:t>
            </w:r>
          </w:p>
          <w:p w14:paraId="55A774EF" w14:textId="77777777" w:rsidR="00022F24" w:rsidRPr="00626515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6515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(11%)</w:t>
            </w:r>
          </w:p>
          <w:p w14:paraId="143DE96A" w14:textId="77777777" w:rsidR="00022F24" w:rsidRPr="00F213D6" w:rsidRDefault="00022F24" w:rsidP="001471A2">
            <w:pPr>
              <w:jc w:val="center"/>
              <w:rPr>
                <w:rFonts w:ascii="Times New Roman" w:hAnsi="Times New Roman" w:cs="Times New Roman"/>
                <w:strike/>
                <w:lang w:val="en-US"/>
              </w:rPr>
            </w:pPr>
            <w:r w:rsidRPr="00626515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 xml:space="preserve"> (27%)</w:t>
            </w:r>
          </w:p>
        </w:tc>
        <w:tc>
          <w:tcPr>
            <w:tcW w:w="1646" w:type="dxa"/>
            <w:shd w:val="clear" w:color="auto" w:fill="auto"/>
          </w:tcPr>
          <w:p w14:paraId="26305343" w14:textId="77777777" w:rsidR="00022F24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50%)</w:t>
            </w:r>
          </w:p>
          <w:p w14:paraId="26F6FD52" w14:textId="77777777" w:rsidR="00022F24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17%)</w:t>
            </w:r>
          </w:p>
          <w:p w14:paraId="6C60ED4E" w14:textId="77777777" w:rsidR="00022F24" w:rsidRPr="00F4706C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33%)</w:t>
            </w:r>
          </w:p>
        </w:tc>
        <w:tc>
          <w:tcPr>
            <w:tcW w:w="1017" w:type="dxa"/>
            <w:shd w:val="clear" w:color="auto" w:fill="auto"/>
          </w:tcPr>
          <w:p w14:paraId="5D7CC438" w14:textId="77777777" w:rsidR="00022F24" w:rsidRPr="00611519" w:rsidRDefault="00022F24" w:rsidP="003E6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</w:t>
            </w:r>
          </w:p>
        </w:tc>
      </w:tr>
      <w:tr w:rsidR="00022F24" w:rsidRPr="00611519" w14:paraId="042EF74F" w14:textId="77777777" w:rsidTr="00F7302B">
        <w:tc>
          <w:tcPr>
            <w:tcW w:w="5244" w:type="dxa"/>
            <w:shd w:val="clear" w:color="auto" w:fill="auto"/>
          </w:tcPr>
          <w:p w14:paraId="58084DFD" w14:textId="77777777" w:rsidR="00022F24" w:rsidRPr="00611519" w:rsidRDefault="00022F24" w:rsidP="001471A2">
            <w:pPr>
              <w:rPr>
                <w:rFonts w:ascii="Times New Roman" w:hAnsi="Times New Roman" w:cs="Times New Roman"/>
                <w:lang w:val="en-US"/>
              </w:rPr>
            </w:pPr>
            <w:r w:rsidRPr="00611519">
              <w:rPr>
                <w:rFonts w:ascii="Times New Roman" w:hAnsi="Times New Roman" w:cs="Times New Roman"/>
                <w:lang w:val="en-US"/>
              </w:rPr>
              <w:t>Source of infection — no. (%)</w:t>
            </w:r>
          </w:p>
          <w:p w14:paraId="064C6C4C" w14:textId="77777777" w:rsidR="00022F24" w:rsidRDefault="00022F24" w:rsidP="001471A2">
            <w:pPr>
              <w:rPr>
                <w:rFonts w:ascii="Times New Roman" w:hAnsi="Times New Roman" w:cs="Times New Roman"/>
                <w:lang w:val="en-US"/>
              </w:rPr>
            </w:pPr>
            <w:r w:rsidRPr="00611519">
              <w:rPr>
                <w:rFonts w:ascii="Times New Roman" w:hAnsi="Times New Roman" w:cs="Times New Roman"/>
                <w:lang w:val="en-US"/>
              </w:rPr>
              <w:t xml:space="preserve">   Lung</w:t>
            </w:r>
          </w:p>
          <w:p w14:paraId="51A4BCE6" w14:textId="2B6F0C93" w:rsidR="00DC067F" w:rsidRPr="00611519" w:rsidRDefault="00DC067F" w:rsidP="001471A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Others</w:t>
            </w:r>
          </w:p>
        </w:tc>
        <w:tc>
          <w:tcPr>
            <w:tcW w:w="1756" w:type="dxa"/>
            <w:shd w:val="clear" w:color="auto" w:fill="auto"/>
          </w:tcPr>
          <w:p w14:paraId="37EFA32A" w14:textId="77777777" w:rsidR="00022F24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2A0ED0C" w14:textId="77777777" w:rsidR="00022F24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39%)</w:t>
            </w:r>
          </w:p>
          <w:p w14:paraId="7F535367" w14:textId="72B28D25" w:rsidR="001566AB" w:rsidRPr="00F4706C" w:rsidRDefault="001566AB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61%)</w:t>
            </w:r>
          </w:p>
        </w:tc>
        <w:tc>
          <w:tcPr>
            <w:tcW w:w="1646" w:type="dxa"/>
            <w:shd w:val="clear" w:color="auto" w:fill="auto"/>
          </w:tcPr>
          <w:p w14:paraId="3AB38BC2" w14:textId="77777777" w:rsidR="00022F24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6DDAF97" w14:textId="77777777" w:rsidR="00022F24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63%)</w:t>
            </w:r>
          </w:p>
          <w:p w14:paraId="15055630" w14:textId="41A61AE2" w:rsidR="001566AB" w:rsidRPr="00F4706C" w:rsidRDefault="001566AB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37%)</w:t>
            </w:r>
          </w:p>
        </w:tc>
        <w:tc>
          <w:tcPr>
            <w:tcW w:w="1017" w:type="dxa"/>
            <w:shd w:val="clear" w:color="auto" w:fill="auto"/>
          </w:tcPr>
          <w:p w14:paraId="08C83892" w14:textId="77777777" w:rsidR="00022F24" w:rsidRPr="00F4706C" w:rsidRDefault="00022F24" w:rsidP="003E6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7</w:t>
            </w:r>
          </w:p>
        </w:tc>
      </w:tr>
      <w:tr w:rsidR="00022F24" w:rsidRPr="00611519" w14:paraId="31BB7DBD" w14:textId="77777777" w:rsidTr="00F7302B">
        <w:tc>
          <w:tcPr>
            <w:tcW w:w="5244" w:type="dxa"/>
            <w:shd w:val="clear" w:color="auto" w:fill="auto"/>
          </w:tcPr>
          <w:p w14:paraId="18D24301" w14:textId="77777777" w:rsidR="00022F24" w:rsidRPr="00611519" w:rsidRDefault="00022F24" w:rsidP="001471A2">
            <w:pPr>
              <w:rPr>
                <w:rFonts w:ascii="Times New Roman" w:hAnsi="Times New Roman" w:cs="Times New Roman"/>
                <w:lang w:val="en-US"/>
              </w:rPr>
            </w:pPr>
            <w:r w:rsidRPr="00611519">
              <w:rPr>
                <w:rFonts w:ascii="Times New Roman" w:hAnsi="Times New Roman" w:cs="Times New Roman"/>
                <w:lang w:val="en-GB"/>
              </w:rPr>
              <w:t>Bacteraemia</w:t>
            </w:r>
          </w:p>
        </w:tc>
        <w:tc>
          <w:tcPr>
            <w:tcW w:w="1756" w:type="dxa"/>
            <w:shd w:val="clear" w:color="auto" w:fill="auto"/>
          </w:tcPr>
          <w:p w14:paraId="556144C5" w14:textId="77777777" w:rsidR="00022F24" w:rsidRPr="00F4706C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59%)</w:t>
            </w:r>
          </w:p>
        </w:tc>
        <w:tc>
          <w:tcPr>
            <w:tcW w:w="1646" w:type="dxa"/>
            <w:shd w:val="clear" w:color="auto" w:fill="auto"/>
          </w:tcPr>
          <w:p w14:paraId="0F981761" w14:textId="77777777" w:rsidR="00022F24" w:rsidRPr="00611519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43%)</w:t>
            </w:r>
          </w:p>
        </w:tc>
        <w:tc>
          <w:tcPr>
            <w:tcW w:w="1017" w:type="dxa"/>
            <w:shd w:val="clear" w:color="auto" w:fill="auto"/>
          </w:tcPr>
          <w:p w14:paraId="58C5A799" w14:textId="77777777" w:rsidR="00022F24" w:rsidRPr="00611519" w:rsidRDefault="00022F24" w:rsidP="003E6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022F24" w:rsidRPr="00611519" w14:paraId="775D7612" w14:textId="77777777" w:rsidTr="00F7302B">
        <w:tc>
          <w:tcPr>
            <w:tcW w:w="5244" w:type="dxa"/>
            <w:shd w:val="clear" w:color="auto" w:fill="auto"/>
          </w:tcPr>
          <w:p w14:paraId="00D37762" w14:textId="77777777" w:rsidR="00022F24" w:rsidRPr="00611519" w:rsidRDefault="00022F24" w:rsidP="001471A2">
            <w:pPr>
              <w:rPr>
                <w:rFonts w:ascii="Times New Roman" w:hAnsi="Times New Roman" w:cs="Times New Roman"/>
                <w:lang w:val="en-US"/>
              </w:rPr>
            </w:pPr>
            <w:r w:rsidRPr="00611519">
              <w:rPr>
                <w:rFonts w:ascii="Times New Roman" w:hAnsi="Times New Roman" w:cs="Times New Roman"/>
                <w:lang w:val="en-US"/>
              </w:rPr>
              <w:t>Gram negative bacilli</w:t>
            </w:r>
          </w:p>
        </w:tc>
        <w:tc>
          <w:tcPr>
            <w:tcW w:w="1756" w:type="dxa"/>
            <w:shd w:val="clear" w:color="auto" w:fill="auto"/>
          </w:tcPr>
          <w:p w14:paraId="4B979529" w14:textId="77777777" w:rsidR="00022F24" w:rsidRPr="00F4706C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59%)</w:t>
            </w:r>
          </w:p>
        </w:tc>
        <w:tc>
          <w:tcPr>
            <w:tcW w:w="1646" w:type="dxa"/>
            <w:shd w:val="clear" w:color="auto" w:fill="auto"/>
          </w:tcPr>
          <w:p w14:paraId="11422655" w14:textId="77777777" w:rsidR="00022F24" w:rsidRPr="00F4706C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60%)</w:t>
            </w:r>
          </w:p>
        </w:tc>
        <w:tc>
          <w:tcPr>
            <w:tcW w:w="1017" w:type="dxa"/>
            <w:shd w:val="clear" w:color="auto" w:fill="auto"/>
          </w:tcPr>
          <w:p w14:paraId="31C5410E" w14:textId="77777777" w:rsidR="00022F24" w:rsidRPr="00F4706C" w:rsidRDefault="00022F24" w:rsidP="003E6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0.99</w:t>
            </w:r>
          </w:p>
        </w:tc>
      </w:tr>
      <w:tr w:rsidR="00022F24" w:rsidRPr="00611519" w14:paraId="063E64E6" w14:textId="77777777" w:rsidTr="00F7302B">
        <w:tc>
          <w:tcPr>
            <w:tcW w:w="5244" w:type="dxa"/>
            <w:shd w:val="clear" w:color="auto" w:fill="auto"/>
          </w:tcPr>
          <w:p w14:paraId="57879563" w14:textId="77777777" w:rsidR="00022F24" w:rsidRPr="00611519" w:rsidRDefault="00022F24" w:rsidP="001471A2">
            <w:pPr>
              <w:rPr>
                <w:rFonts w:ascii="Times New Roman" w:hAnsi="Times New Roman" w:cs="Times New Roman"/>
                <w:lang w:val="en-US"/>
              </w:rPr>
            </w:pPr>
            <w:r w:rsidRPr="00611519">
              <w:rPr>
                <w:rFonts w:ascii="Times New Roman" w:hAnsi="Times New Roman" w:cs="Times New Roman"/>
                <w:lang w:val="en-US"/>
              </w:rPr>
              <w:t>Surgery</w:t>
            </w:r>
          </w:p>
        </w:tc>
        <w:tc>
          <w:tcPr>
            <w:tcW w:w="1756" w:type="dxa"/>
            <w:shd w:val="clear" w:color="auto" w:fill="auto"/>
          </w:tcPr>
          <w:p w14:paraId="077AD2C1" w14:textId="77777777" w:rsidR="00022F24" w:rsidRPr="00866B51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37%)</w:t>
            </w:r>
          </w:p>
        </w:tc>
        <w:tc>
          <w:tcPr>
            <w:tcW w:w="1646" w:type="dxa"/>
            <w:shd w:val="clear" w:color="auto" w:fill="auto"/>
          </w:tcPr>
          <w:p w14:paraId="0DF3FD26" w14:textId="77777777" w:rsidR="00022F24" w:rsidRPr="00611519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17%)</w:t>
            </w:r>
          </w:p>
        </w:tc>
        <w:tc>
          <w:tcPr>
            <w:tcW w:w="1017" w:type="dxa"/>
            <w:shd w:val="clear" w:color="auto" w:fill="auto"/>
          </w:tcPr>
          <w:p w14:paraId="644355C5" w14:textId="77777777" w:rsidR="00022F24" w:rsidRPr="00611519" w:rsidRDefault="00022F24" w:rsidP="003E6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022F24" w:rsidRPr="00611519" w14:paraId="56BD5D9F" w14:textId="77777777" w:rsidTr="00F7302B">
        <w:tc>
          <w:tcPr>
            <w:tcW w:w="5244" w:type="dxa"/>
            <w:shd w:val="clear" w:color="auto" w:fill="auto"/>
          </w:tcPr>
          <w:p w14:paraId="0FCD5749" w14:textId="6F04E84B" w:rsidR="00022F24" w:rsidRPr="00611519" w:rsidRDefault="00022F24" w:rsidP="001471A2">
            <w:pPr>
              <w:rPr>
                <w:rFonts w:ascii="Times New Roman" w:hAnsi="Times New Roman" w:cs="Times New Roman"/>
                <w:lang w:val="en-US"/>
              </w:rPr>
            </w:pPr>
            <w:r w:rsidRPr="00611519">
              <w:rPr>
                <w:rFonts w:ascii="Times New Roman" w:hAnsi="Times New Roman" w:cs="Times New Roman"/>
                <w:lang w:val="en-GB"/>
              </w:rPr>
              <w:t>Appropriateness of empirical</w:t>
            </w:r>
            <w:r w:rsidR="00DC067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11519">
              <w:rPr>
                <w:rFonts w:ascii="Times New Roman" w:hAnsi="Times New Roman" w:cs="Times New Roman"/>
                <w:lang w:val="en-GB"/>
              </w:rPr>
              <w:t>antimicrobial therapy</w:t>
            </w:r>
          </w:p>
        </w:tc>
        <w:tc>
          <w:tcPr>
            <w:tcW w:w="1756" w:type="dxa"/>
            <w:shd w:val="clear" w:color="auto" w:fill="auto"/>
          </w:tcPr>
          <w:p w14:paraId="539A5061" w14:textId="77777777" w:rsidR="00022F24" w:rsidRPr="00F4706C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(93%)</w:t>
            </w:r>
          </w:p>
        </w:tc>
        <w:tc>
          <w:tcPr>
            <w:tcW w:w="1646" w:type="dxa"/>
            <w:shd w:val="clear" w:color="auto" w:fill="auto"/>
          </w:tcPr>
          <w:p w14:paraId="620A704E" w14:textId="77777777" w:rsidR="00022F24" w:rsidRPr="00611519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93%)</w:t>
            </w:r>
          </w:p>
        </w:tc>
        <w:tc>
          <w:tcPr>
            <w:tcW w:w="1017" w:type="dxa"/>
            <w:shd w:val="clear" w:color="auto" w:fill="auto"/>
          </w:tcPr>
          <w:p w14:paraId="45833CB9" w14:textId="77777777" w:rsidR="00022F24" w:rsidRPr="00611519" w:rsidRDefault="00022F24" w:rsidP="003E6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0.99</w:t>
            </w:r>
          </w:p>
        </w:tc>
      </w:tr>
      <w:tr w:rsidR="00022F24" w:rsidRPr="00904971" w14:paraId="030ACBE5" w14:textId="77777777" w:rsidTr="00F7302B">
        <w:tc>
          <w:tcPr>
            <w:tcW w:w="5244" w:type="dxa"/>
            <w:shd w:val="clear" w:color="auto" w:fill="D9D9D9" w:themeFill="background1" w:themeFillShade="D9"/>
          </w:tcPr>
          <w:p w14:paraId="39BD837D" w14:textId="784380C0" w:rsidR="00022F24" w:rsidRPr="00611519" w:rsidRDefault="00904971" w:rsidP="001471A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rgan</w:t>
            </w:r>
            <w:r w:rsidR="00022F24" w:rsidRPr="00611519">
              <w:rPr>
                <w:rFonts w:ascii="Times New Roman" w:hAnsi="Times New Roman" w:cs="Times New Roman"/>
                <w:b/>
                <w:lang w:val="en-US"/>
              </w:rPr>
              <w:t xml:space="preserve"> failure </w:t>
            </w:r>
            <w:r>
              <w:rPr>
                <w:rFonts w:ascii="Times New Roman" w:hAnsi="Times New Roman" w:cs="Times New Roman"/>
                <w:b/>
                <w:lang w:val="en-US"/>
              </w:rPr>
              <w:t>at day-1</w:t>
            </w:r>
          </w:p>
        </w:tc>
        <w:tc>
          <w:tcPr>
            <w:tcW w:w="1756" w:type="dxa"/>
            <w:shd w:val="clear" w:color="auto" w:fill="D9D9D9" w:themeFill="background1" w:themeFillShade="D9"/>
          </w:tcPr>
          <w:p w14:paraId="366A2D60" w14:textId="77777777" w:rsidR="00022F24" w:rsidRPr="00611519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6" w:type="dxa"/>
            <w:shd w:val="clear" w:color="auto" w:fill="D9D9D9" w:themeFill="background1" w:themeFillShade="D9"/>
          </w:tcPr>
          <w:p w14:paraId="225B82FC" w14:textId="77777777" w:rsidR="00022F24" w:rsidRPr="00611519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7" w:type="dxa"/>
            <w:shd w:val="clear" w:color="auto" w:fill="D9D9D9" w:themeFill="background1" w:themeFillShade="D9"/>
          </w:tcPr>
          <w:p w14:paraId="2BBCBF7C" w14:textId="77777777" w:rsidR="00022F24" w:rsidRPr="00611519" w:rsidRDefault="00022F24" w:rsidP="003E6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22F24" w:rsidRPr="00DA373A" w14:paraId="2F61194F" w14:textId="77777777" w:rsidTr="00F7302B">
        <w:tc>
          <w:tcPr>
            <w:tcW w:w="5244" w:type="dxa"/>
            <w:shd w:val="clear" w:color="auto" w:fill="auto"/>
          </w:tcPr>
          <w:p w14:paraId="47A3D7DA" w14:textId="7B43E56A" w:rsidR="00022F24" w:rsidRPr="00611519" w:rsidRDefault="00022F24" w:rsidP="001471A2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US"/>
              </w:rPr>
              <w:t>M</w:t>
            </w:r>
            <w:r w:rsidR="00904971"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US"/>
              </w:rPr>
              <w:t>aximal</w:t>
            </w:r>
            <w:r w:rsidRPr="00DA373A"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US"/>
              </w:rPr>
              <w:t xml:space="preserve"> dose of norepinephrine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US"/>
              </w:rPr>
              <w:t xml:space="preserve"> at day1</w:t>
            </w:r>
            <w:r w:rsidR="00904971"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US"/>
              </w:rPr>
              <w:t xml:space="preserve"> </w:t>
            </w:r>
            <w:r w:rsidRPr="00DE5873"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US"/>
              </w:rPr>
              <w:t>(µg.kg</w:t>
            </w:r>
            <w:r w:rsidRPr="00DE5873">
              <w:rPr>
                <w:rFonts w:ascii="Times New Roman" w:hAnsi="Times New Roman" w:cs="Times New Roman"/>
                <w:bCs/>
                <w:color w:val="000000" w:themeColor="text1"/>
                <w:szCs w:val="20"/>
                <w:vertAlign w:val="superscript"/>
                <w:lang w:val="en-US"/>
              </w:rPr>
              <w:t>-1</w:t>
            </w:r>
            <w:r w:rsidRPr="00DE5873"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US"/>
              </w:rPr>
              <w:t>.min</w:t>
            </w:r>
            <w:r w:rsidRPr="00DE5873">
              <w:rPr>
                <w:rFonts w:ascii="Times New Roman" w:hAnsi="Times New Roman" w:cs="Times New Roman"/>
                <w:bCs/>
                <w:color w:val="000000" w:themeColor="text1"/>
                <w:szCs w:val="20"/>
                <w:vertAlign w:val="superscript"/>
                <w:lang w:val="en-US"/>
              </w:rPr>
              <w:t>-1</w:t>
            </w:r>
            <w:r w:rsidRPr="00DE5873"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US"/>
              </w:rPr>
              <w:t>)</w:t>
            </w:r>
          </w:p>
        </w:tc>
        <w:tc>
          <w:tcPr>
            <w:tcW w:w="1756" w:type="dxa"/>
            <w:shd w:val="clear" w:color="auto" w:fill="auto"/>
          </w:tcPr>
          <w:p w14:paraId="739CB3D0" w14:textId="77777777" w:rsidR="00022F24" w:rsidRPr="00D512DE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 [0.27-1.22]</w:t>
            </w:r>
          </w:p>
        </w:tc>
        <w:tc>
          <w:tcPr>
            <w:tcW w:w="1646" w:type="dxa"/>
            <w:shd w:val="clear" w:color="auto" w:fill="auto"/>
          </w:tcPr>
          <w:p w14:paraId="5DAB28CC" w14:textId="77777777" w:rsidR="00022F24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 [0.45-2.6]</w:t>
            </w:r>
          </w:p>
        </w:tc>
        <w:tc>
          <w:tcPr>
            <w:tcW w:w="1017" w:type="dxa"/>
            <w:shd w:val="clear" w:color="auto" w:fill="auto"/>
          </w:tcPr>
          <w:p w14:paraId="0A490C14" w14:textId="77777777" w:rsidR="00022F24" w:rsidRDefault="00022F24" w:rsidP="003E6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022F24" w:rsidRPr="00611519" w14:paraId="2480FCB7" w14:textId="77777777" w:rsidTr="00F7302B">
        <w:tc>
          <w:tcPr>
            <w:tcW w:w="5244" w:type="dxa"/>
            <w:shd w:val="clear" w:color="auto" w:fill="auto"/>
          </w:tcPr>
          <w:p w14:paraId="3B14AE76" w14:textId="3F973AA2" w:rsidR="00022F24" w:rsidRPr="00611519" w:rsidRDefault="00022F24" w:rsidP="001471A2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US"/>
              </w:rPr>
              <w:t xml:space="preserve">SOFA </w:t>
            </w:r>
            <w:r w:rsidR="00904971">
              <w:rPr>
                <w:rFonts w:ascii="Times New Roman" w:hAnsi="Times New Roman" w:cs="Times New Roman"/>
                <w:bCs/>
                <w:color w:val="000000" w:themeColor="text1"/>
                <w:szCs w:val="20"/>
                <w:lang w:val="en-US"/>
              </w:rPr>
              <w:t>score at day-1</w:t>
            </w:r>
          </w:p>
        </w:tc>
        <w:tc>
          <w:tcPr>
            <w:tcW w:w="1756" w:type="dxa"/>
            <w:shd w:val="clear" w:color="auto" w:fill="auto"/>
          </w:tcPr>
          <w:p w14:paraId="2375B8A4" w14:textId="77777777" w:rsidR="00022F24" w:rsidRPr="00D512DE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[8-11]</w:t>
            </w:r>
          </w:p>
        </w:tc>
        <w:tc>
          <w:tcPr>
            <w:tcW w:w="1646" w:type="dxa"/>
            <w:shd w:val="clear" w:color="auto" w:fill="auto"/>
          </w:tcPr>
          <w:p w14:paraId="763921E6" w14:textId="77777777" w:rsidR="00022F24" w:rsidRDefault="00022F2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[11-15]</w:t>
            </w:r>
          </w:p>
        </w:tc>
        <w:tc>
          <w:tcPr>
            <w:tcW w:w="1017" w:type="dxa"/>
            <w:shd w:val="clear" w:color="auto" w:fill="auto"/>
          </w:tcPr>
          <w:p w14:paraId="08D668D9" w14:textId="77777777" w:rsidR="00022F24" w:rsidRDefault="00022F24" w:rsidP="003E6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22F24" w:rsidRPr="00611519" w14:paraId="1688B6A3" w14:textId="77777777" w:rsidTr="00F7302B">
        <w:tc>
          <w:tcPr>
            <w:tcW w:w="5244" w:type="dxa"/>
            <w:shd w:val="clear" w:color="auto" w:fill="auto"/>
          </w:tcPr>
          <w:p w14:paraId="036BAE95" w14:textId="6B450C69" w:rsidR="00022F24" w:rsidRPr="00611519" w:rsidRDefault="00022F24" w:rsidP="001471A2">
            <w:pPr>
              <w:rPr>
                <w:rFonts w:ascii="Times New Roman" w:hAnsi="Times New Roman" w:cs="Times New Roman"/>
                <w:lang w:val="en-US"/>
              </w:rPr>
            </w:pPr>
            <w:r w:rsidRPr="00611519">
              <w:rPr>
                <w:rFonts w:ascii="Times New Roman" w:hAnsi="Times New Roman" w:cs="Times New Roman"/>
                <w:lang w:val="en-US"/>
              </w:rPr>
              <w:t>Mechanical ventilation</w:t>
            </w:r>
            <w:r w:rsidR="00904971">
              <w:rPr>
                <w:rFonts w:ascii="Times New Roman" w:hAnsi="Times New Roman" w:cs="Times New Roman"/>
                <w:lang w:val="en-US"/>
              </w:rPr>
              <w:t xml:space="preserve"> at day-1</w:t>
            </w:r>
          </w:p>
        </w:tc>
        <w:tc>
          <w:tcPr>
            <w:tcW w:w="1756" w:type="dxa"/>
            <w:shd w:val="clear" w:color="auto" w:fill="auto"/>
          </w:tcPr>
          <w:p w14:paraId="55154326" w14:textId="2AF57511" w:rsidR="00022F24" w:rsidRPr="00800116" w:rsidRDefault="001665B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80</w:t>
            </w:r>
            <w:r w:rsidR="00D55129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646" w:type="dxa"/>
            <w:shd w:val="clear" w:color="auto" w:fill="auto"/>
          </w:tcPr>
          <w:p w14:paraId="2BBDEB69" w14:textId="66340299" w:rsidR="00022F24" w:rsidRPr="00611519" w:rsidRDefault="001665B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87</w:t>
            </w:r>
            <w:r w:rsidR="00D55129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017" w:type="dxa"/>
            <w:shd w:val="clear" w:color="auto" w:fill="auto"/>
          </w:tcPr>
          <w:p w14:paraId="2FFCF67C" w14:textId="177987B6" w:rsidR="00022F24" w:rsidRPr="00611519" w:rsidRDefault="001665B4" w:rsidP="003E6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022F24" w:rsidRPr="001471A2" w14:paraId="171EB7F2" w14:textId="77777777" w:rsidTr="00F7302B">
        <w:tc>
          <w:tcPr>
            <w:tcW w:w="5244" w:type="dxa"/>
            <w:shd w:val="clear" w:color="auto" w:fill="auto"/>
          </w:tcPr>
          <w:p w14:paraId="15D3388D" w14:textId="6F979EC3" w:rsidR="00022F24" w:rsidRPr="00611519" w:rsidRDefault="00DC067F" w:rsidP="001471A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="00022F24">
              <w:rPr>
                <w:rFonts w:ascii="Times New Roman" w:hAnsi="Times New Roman" w:cs="Times New Roman"/>
                <w:lang w:val="en-US"/>
              </w:rPr>
              <w:t>oderate</w:t>
            </w:r>
            <w:r>
              <w:rPr>
                <w:rFonts w:ascii="Times New Roman" w:hAnsi="Times New Roman" w:cs="Times New Roman"/>
                <w:lang w:val="en-US"/>
              </w:rPr>
              <w:t>-to-</w:t>
            </w:r>
            <w:r w:rsidR="00022F24">
              <w:rPr>
                <w:rFonts w:ascii="Times New Roman" w:hAnsi="Times New Roman" w:cs="Times New Roman"/>
                <w:lang w:val="en-US"/>
              </w:rPr>
              <w:t>severe</w:t>
            </w:r>
            <w:r>
              <w:rPr>
                <w:rFonts w:ascii="Times New Roman" w:hAnsi="Times New Roman" w:cs="Times New Roman"/>
                <w:lang w:val="en-US"/>
              </w:rPr>
              <w:t xml:space="preserve"> ARDS</w:t>
            </w:r>
            <w:r w:rsidR="00904971">
              <w:rPr>
                <w:rFonts w:ascii="Times New Roman" w:hAnsi="Times New Roman" w:cs="Times New Roman"/>
                <w:lang w:val="en-US"/>
              </w:rPr>
              <w:t xml:space="preserve"> at day-1</w:t>
            </w:r>
          </w:p>
        </w:tc>
        <w:tc>
          <w:tcPr>
            <w:tcW w:w="1756" w:type="dxa"/>
            <w:shd w:val="clear" w:color="auto" w:fill="auto"/>
          </w:tcPr>
          <w:p w14:paraId="632D2893" w14:textId="52D627A8" w:rsidR="00022F24" w:rsidRPr="00747E5D" w:rsidRDefault="001665B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3</w:t>
            </w:r>
            <w:r w:rsidR="00D55129">
              <w:rPr>
                <w:rFonts w:ascii="Times New Roman" w:hAnsi="Times New Roman" w:cs="Times New Roman"/>
                <w:lang w:val="en-US"/>
              </w:rPr>
              <w:t>2%)</w:t>
            </w:r>
          </w:p>
        </w:tc>
        <w:tc>
          <w:tcPr>
            <w:tcW w:w="1646" w:type="dxa"/>
            <w:shd w:val="clear" w:color="auto" w:fill="auto"/>
          </w:tcPr>
          <w:p w14:paraId="567A87D0" w14:textId="32A1C371" w:rsidR="00022F24" w:rsidRPr="00611519" w:rsidRDefault="001665B4" w:rsidP="001471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47</w:t>
            </w:r>
            <w:r w:rsidR="00D55129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017" w:type="dxa"/>
            <w:shd w:val="clear" w:color="auto" w:fill="auto"/>
          </w:tcPr>
          <w:p w14:paraId="35B90C6E" w14:textId="6B3E59E9" w:rsidR="00022F24" w:rsidRPr="00611519" w:rsidRDefault="001665B4" w:rsidP="003E6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022F24" w:rsidRPr="00275D80" w14:paraId="3B973927" w14:textId="77777777" w:rsidTr="00F7302B">
        <w:tc>
          <w:tcPr>
            <w:tcW w:w="5244" w:type="dxa"/>
            <w:shd w:val="clear" w:color="auto" w:fill="auto"/>
          </w:tcPr>
          <w:p w14:paraId="6D1ED3CE" w14:textId="26B2A03E" w:rsidR="00022F24" w:rsidRDefault="00904971" w:rsidP="001471A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rterial l</w:t>
            </w:r>
            <w:r w:rsidR="00022F24">
              <w:rPr>
                <w:rFonts w:ascii="Times New Roman" w:hAnsi="Times New Roman" w:cs="Times New Roman"/>
                <w:lang w:val="en-US"/>
              </w:rPr>
              <w:t xml:space="preserve">actate </w:t>
            </w:r>
            <w:r>
              <w:rPr>
                <w:rFonts w:ascii="Times New Roman" w:hAnsi="Times New Roman" w:cs="Times New Roman"/>
                <w:lang w:val="en-US"/>
              </w:rPr>
              <w:t>at day-1</w:t>
            </w:r>
            <w:r w:rsidR="00022F24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="00DC067F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="00DC067F">
              <w:rPr>
                <w:rFonts w:ascii="Times New Roman" w:hAnsi="Times New Roman" w:cs="Times New Roman"/>
                <w:lang w:val="en-US"/>
              </w:rPr>
              <w:t>/L</w:t>
            </w:r>
            <w:r w:rsidR="00022F2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56" w:type="dxa"/>
            <w:shd w:val="clear" w:color="auto" w:fill="auto"/>
          </w:tcPr>
          <w:p w14:paraId="52B079F9" w14:textId="4FDD7A27" w:rsidR="00022F24" w:rsidRPr="001665B4" w:rsidRDefault="001665B4" w:rsidP="001665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65B4">
              <w:rPr>
                <w:rFonts w:ascii="Times New Roman" w:hAnsi="Times New Roman" w:cs="Times New Roman"/>
                <w:lang w:val="en-US"/>
              </w:rPr>
              <w:t>2.6</w:t>
            </w:r>
            <w:r w:rsidR="00275D80" w:rsidRPr="001665B4">
              <w:rPr>
                <w:rFonts w:ascii="Times New Roman" w:hAnsi="Times New Roman" w:cs="Times New Roman"/>
                <w:lang w:val="en-US"/>
              </w:rPr>
              <w:t xml:space="preserve"> [1.</w:t>
            </w:r>
            <w:r w:rsidRPr="001665B4">
              <w:rPr>
                <w:rFonts w:ascii="Times New Roman" w:hAnsi="Times New Roman" w:cs="Times New Roman"/>
                <w:lang w:val="en-US"/>
              </w:rPr>
              <w:t>5</w:t>
            </w:r>
            <w:r w:rsidR="00275D80" w:rsidRPr="001665B4">
              <w:rPr>
                <w:rFonts w:ascii="Times New Roman" w:hAnsi="Times New Roman" w:cs="Times New Roman"/>
                <w:lang w:val="en-US"/>
              </w:rPr>
              <w:t>-</w:t>
            </w:r>
            <w:r w:rsidRPr="001665B4">
              <w:rPr>
                <w:rFonts w:ascii="Times New Roman" w:hAnsi="Times New Roman" w:cs="Times New Roman"/>
                <w:lang w:val="en-US"/>
              </w:rPr>
              <w:t>3</w:t>
            </w:r>
            <w:r w:rsidR="00275D80" w:rsidRPr="001665B4">
              <w:rPr>
                <w:rFonts w:ascii="Times New Roman" w:hAnsi="Times New Roman" w:cs="Times New Roman"/>
                <w:lang w:val="en-US"/>
              </w:rPr>
              <w:t>.</w:t>
            </w:r>
            <w:r w:rsidRPr="001665B4">
              <w:rPr>
                <w:rFonts w:ascii="Times New Roman" w:hAnsi="Times New Roman" w:cs="Times New Roman"/>
                <w:lang w:val="en-US"/>
              </w:rPr>
              <w:t>9</w:t>
            </w:r>
            <w:r w:rsidR="00275D80" w:rsidRPr="001665B4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646" w:type="dxa"/>
            <w:shd w:val="clear" w:color="auto" w:fill="auto"/>
          </w:tcPr>
          <w:p w14:paraId="57443420" w14:textId="0AADDCFB" w:rsidR="00022F24" w:rsidRPr="001665B4" w:rsidRDefault="001665B4" w:rsidP="001665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65B4">
              <w:rPr>
                <w:rFonts w:ascii="Times New Roman" w:hAnsi="Times New Roman" w:cs="Times New Roman"/>
                <w:lang w:val="en-US"/>
              </w:rPr>
              <w:t>3.2</w:t>
            </w:r>
            <w:r w:rsidR="00DC067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665B4">
              <w:rPr>
                <w:rFonts w:ascii="Times New Roman" w:hAnsi="Times New Roman" w:cs="Times New Roman"/>
                <w:lang w:val="en-US"/>
              </w:rPr>
              <w:t>[1</w:t>
            </w:r>
            <w:r w:rsidR="00275D80" w:rsidRPr="001665B4">
              <w:rPr>
                <w:rFonts w:ascii="Times New Roman" w:hAnsi="Times New Roman" w:cs="Times New Roman"/>
                <w:lang w:val="en-US"/>
              </w:rPr>
              <w:t>.</w:t>
            </w:r>
            <w:r w:rsidRPr="001665B4">
              <w:rPr>
                <w:rFonts w:ascii="Times New Roman" w:hAnsi="Times New Roman" w:cs="Times New Roman"/>
                <w:lang w:val="en-US"/>
              </w:rPr>
              <w:t>3</w:t>
            </w:r>
            <w:r w:rsidR="00275D80" w:rsidRPr="001665B4">
              <w:rPr>
                <w:rFonts w:ascii="Times New Roman" w:hAnsi="Times New Roman" w:cs="Times New Roman"/>
                <w:lang w:val="en-US"/>
              </w:rPr>
              <w:t>-</w:t>
            </w:r>
            <w:r w:rsidRPr="001665B4">
              <w:rPr>
                <w:rFonts w:ascii="Times New Roman" w:hAnsi="Times New Roman" w:cs="Times New Roman"/>
                <w:lang w:val="en-US"/>
              </w:rPr>
              <w:t>7</w:t>
            </w:r>
            <w:r w:rsidR="00275D80" w:rsidRPr="001665B4">
              <w:rPr>
                <w:rFonts w:ascii="Times New Roman" w:hAnsi="Times New Roman" w:cs="Times New Roman"/>
                <w:lang w:val="en-US"/>
              </w:rPr>
              <w:t>.</w:t>
            </w:r>
            <w:r w:rsidRPr="001665B4">
              <w:rPr>
                <w:rFonts w:ascii="Times New Roman" w:hAnsi="Times New Roman" w:cs="Times New Roman"/>
                <w:lang w:val="en-US"/>
              </w:rPr>
              <w:t>1</w:t>
            </w:r>
            <w:r w:rsidR="00275D80" w:rsidRPr="001665B4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017" w:type="dxa"/>
            <w:shd w:val="clear" w:color="auto" w:fill="auto"/>
          </w:tcPr>
          <w:p w14:paraId="6E909453" w14:textId="0FDD678A" w:rsidR="00022F24" w:rsidRPr="001665B4" w:rsidRDefault="001D4815" w:rsidP="003E6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65B4">
              <w:rPr>
                <w:rFonts w:ascii="Times New Roman" w:hAnsi="Times New Roman" w:cs="Times New Roman"/>
                <w:lang w:val="en-US"/>
              </w:rPr>
              <w:t>0.</w:t>
            </w:r>
            <w:r w:rsidR="001665B4" w:rsidRPr="001665B4"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</w:tbl>
    <w:p w14:paraId="33785088" w14:textId="44EDFE74" w:rsidR="00022F24" w:rsidRPr="00611519" w:rsidRDefault="00DC067F" w:rsidP="00022F2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ata are median [1</w:t>
      </w:r>
      <w:r w:rsidRPr="00F7302B">
        <w:rPr>
          <w:rFonts w:ascii="Times New Roman" w:hAnsi="Times New Roman" w:cs="Times New Roman"/>
          <w:vertAlign w:val="superscript"/>
          <w:lang w:val="en-US"/>
        </w:rPr>
        <w:t>st</w:t>
      </w:r>
      <w:r>
        <w:rPr>
          <w:rFonts w:ascii="Times New Roman" w:hAnsi="Times New Roman" w:cs="Times New Roman"/>
          <w:lang w:val="en-US"/>
        </w:rPr>
        <w:t xml:space="preserve"> quartile-3</w:t>
      </w:r>
      <w:r w:rsidRPr="00F7302B">
        <w:rPr>
          <w:rFonts w:ascii="Times New Roman" w:hAnsi="Times New Roman" w:cs="Times New Roman"/>
          <w:vertAlign w:val="superscript"/>
          <w:lang w:val="en-US"/>
        </w:rPr>
        <w:t>rd</w:t>
      </w:r>
      <w:r>
        <w:rPr>
          <w:rFonts w:ascii="Times New Roman" w:hAnsi="Times New Roman" w:cs="Times New Roman"/>
          <w:lang w:val="en-US"/>
        </w:rPr>
        <w:t xml:space="preserve"> quartile] or number (percentage); </w:t>
      </w:r>
      <w:r w:rsidR="00022F24" w:rsidRPr="00611519">
        <w:rPr>
          <w:rFonts w:ascii="Times New Roman" w:hAnsi="Times New Roman" w:cs="Times New Roman"/>
          <w:lang w:val="en-US"/>
        </w:rPr>
        <w:t xml:space="preserve">Abbreviations: </w:t>
      </w:r>
      <w:r>
        <w:rPr>
          <w:rFonts w:ascii="Times New Roman" w:hAnsi="Times New Roman" w:cs="Times New Roman"/>
          <w:lang w:val="en-US"/>
        </w:rPr>
        <w:t>SAPS</w:t>
      </w:r>
      <w:r w:rsidR="00022F24" w:rsidRPr="00611519">
        <w:rPr>
          <w:rFonts w:ascii="Times New Roman" w:hAnsi="Times New Roman" w:cs="Times New Roman"/>
          <w:lang w:val="en-US"/>
        </w:rPr>
        <w:t xml:space="preserve">= </w:t>
      </w:r>
      <w:r>
        <w:rPr>
          <w:rFonts w:ascii="Times New Roman" w:hAnsi="Times New Roman" w:cs="Times New Roman"/>
          <w:lang w:val="en-US"/>
        </w:rPr>
        <w:t>S</w:t>
      </w:r>
      <w:r w:rsidR="00022F24" w:rsidRPr="00611519">
        <w:rPr>
          <w:rFonts w:ascii="Times New Roman" w:hAnsi="Times New Roman" w:cs="Times New Roman"/>
          <w:lang w:val="en-US"/>
        </w:rPr>
        <w:t>i</w:t>
      </w:r>
      <w:r w:rsidR="00022F24">
        <w:rPr>
          <w:rFonts w:ascii="Times New Roman" w:hAnsi="Times New Roman" w:cs="Times New Roman"/>
          <w:lang w:val="en-US"/>
        </w:rPr>
        <w:t xml:space="preserve">mplified </w:t>
      </w:r>
      <w:r>
        <w:rPr>
          <w:rFonts w:ascii="Times New Roman" w:hAnsi="Times New Roman" w:cs="Times New Roman"/>
          <w:lang w:val="en-US"/>
        </w:rPr>
        <w:t>A</w:t>
      </w:r>
      <w:r w:rsidR="00022F24">
        <w:rPr>
          <w:rFonts w:ascii="Times New Roman" w:hAnsi="Times New Roman" w:cs="Times New Roman"/>
          <w:lang w:val="en-US"/>
        </w:rPr>
        <w:t xml:space="preserve">cute </w:t>
      </w:r>
      <w:r>
        <w:rPr>
          <w:rFonts w:ascii="Times New Roman" w:hAnsi="Times New Roman" w:cs="Times New Roman"/>
          <w:lang w:val="en-US"/>
        </w:rPr>
        <w:t>P</w:t>
      </w:r>
      <w:r w:rsidR="00022F24">
        <w:rPr>
          <w:rFonts w:ascii="Times New Roman" w:hAnsi="Times New Roman" w:cs="Times New Roman"/>
          <w:lang w:val="en-US"/>
        </w:rPr>
        <w:t xml:space="preserve">hysiology </w:t>
      </w:r>
      <w:r>
        <w:rPr>
          <w:rFonts w:ascii="Times New Roman" w:hAnsi="Times New Roman" w:cs="Times New Roman"/>
          <w:lang w:val="en-US"/>
        </w:rPr>
        <w:t>S</w:t>
      </w:r>
      <w:r w:rsidR="00022F24">
        <w:rPr>
          <w:rFonts w:ascii="Times New Roman" w:hAnsi="Times New Roman" w:cs="Times New Roman"/>
          <w:lang w:val="en-US"/>
        </w:rPr>
        <w:t xml:space="preserve">core; </w:t>
      </w:r>
      <w:r w:rsidR="00022F24" w:rsidRPr="00611519">
        <w:rPr>
          <w:rFonts w:ascii="Times New Roman" w:hAnsi="Times New Roman" w:cs="Times New Roman"/>
          <w:lang w:val="en-GB"/>
        </w:rPr>
        <w:t xml:space="preserve">ARDS= </w:t>
      </w:r>
      <w:r>
        <w:rPr>
          <w:rFonts w:ascii="Times New Roman" w:hAnsi="Times New Roman" w:cs="Times New Roman"/>
          <w:lang w:val="en-GB"/>
        </w:rPr>
        <w:t>A</w:t>
      </w:r>
      <w:r w:rsidR="00022F24" w:rsidRPr="00611519">
        <w:rPr>
          <w:rFonts w:ascii="Times New Roman" w:hAnsi="Times New Roman" w:cs="Times New Roman"/>
          <w:lang w:val="en-GB"/>
        </w:rPr>
        <w:t xml:space="preserve">cute </w:t>
      </w:r>
      <w:r>
        <w:rPr>
          <w:rFonts w:ascii="Times New Roman" w:hAnsi="Times New Roman" w:cs="Times New Roman"/>
          <w:lang w:val="en-GB"/>
        </w:rPr>
        <w:t>R</w:t>
      </w:r>
      <w:r w:rsidR="00022F24" w:rsidRPr="00611519">
        <w:rPr>
          <w:rFonts w:ascii="Times New Roman" w:hAnsi="Times New Roman" w:cs="Times New Roman"/>
          <w:lang w:val="en-GB"/>
        </w:rPr>
        <w:t xml:space="preserve">espiratory </w:t>
      </w:r>
      <w:r>
        <w:rPr>
          <w:rFonts w:ascii="Times New Roman" w:hAnsi="Times New Roman" w:cs="Times New Roman"/>
          <w:lang w:val="en-GB"/>
        </w:rPr>
        <w:t>D</w:t>
      </w:r>
      <w:r w:rsidR="00022F24" w:rsidRPr="00611519">
        <w:rPr>
          <w:rFonts w:ascii="Times New Roman" w:hAnsi="Times New Roman" w:cs="Times New Roman"/>
          <w:lang w:val="en-GB"/>
        </w:rPr>
        <w:t xml:space="preserve">istress </w:t>
      </w:r>
      <w:r>
        <w:rPr>
          <w:rFonts w:ascii="Times New Roman" w:hAnsi="Times New Roman" w:cs="Times New Roman"/>
          <w:lang w:val="en-GB"/>
        </w:rPr>
        <w:t>S</w:t>
      </w:r>
      <w:r w:rsidR="00022F24" w:rsidRPr="00611519">
        <w:rPr>
          <w:rFonts w:ascii="Times New Roman" w:hAnsi="Times New Roman" w:cs="Times New Roman"/>
          <w:lang w:val="en-GB"/>
        </w:rPr>
        <w:t>yndrome;</w:t>
      </w:r>
      <w:r w:rsidR="00022F24" w:rsidRPr="00611519">
        <w:rPr>
          <w:rFonts w:ascii="Times New Roman" w:hAnsi="Times New Roman" w:cs="Times New Roman"/>
          <w:lang w:val="en-US"/>
        </w:rPr>
        <w:t xml:space="preserve"> ICU</w:t>
      </w:r>
      <w:r w:rsidR="00022F24">
        <w:rPr>
          <w:rFonts w:ascii="Times New Roman" w:hAnsi="Times New Roman" w:cs="Times New Roman"/>
          <w:lang w:val="en-US"/>
        </w:rPr>
        <w:t>= intensive care unit</w:t>
      </w:r>
      <w:proofErr w:type="gramStart"/>
      <w:r w:rsidR="00022F24">
        <w:rPr>
          <w:rFonts w:ascii="Times New Roman" w:hAnsi="Times New Roman" w:cs="Times New Roman"/>
          <w:lang w:val="en-US"/>
        </w:rPr>
        <w:t xml:space="preserve">, </w:t>
      </w:r>
      <w:r w:rsidR="00022F24" w:rsidRPr="00611519">
        <w:rPr>
          <w:rFonts w:ascii="Times New Roman" w:hAnsi="Times New Roman" w:cs="Times New Roman"/>
          <w:lang w:val="en-US"/>
        </w:rPr>
        <w:t xml:space="preserve"> SOFA</w:t>
      </w:r>
      <w:proofErr w:type="gramEnd"/>
      <w:r w:rsidR="00022F24" w:rsidRPr="00611519">
        <w:rPr>
          <w:rFonts w:ascii="Times New Roman" w:hAnsi="Times New Roman" w:cs="Times New Roman"/>
          <w:lang w:val="en-US"/>
        </w:rPr>
        <w:t xml:space="preserve">= Sequential Organ Failure Assessment; </w:t>
      </w:r>
    </w:p>
    <w:p w14:paraId="5376A99B" w14:textId="77777777" w:rsidR="004C3F7C" w:rsidRDefault="004C3F7C" w:rsidP="005663C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FB240E" w14:textId="5B483D02" w:rsidR="008F2B25" w:rsidRPr="0027383D" w:rsidRDefault="008F2B25" w:rsidP="008F2B25">
      <w:pPr>
        <w:rPr>
          <w:rFonts w:ascii="Times New Roman" w:hAnsi="Times New Roman" w:cs="Times New Roman"/>
          <w:b/>
          <w:lang w:val="en-US"/>
        </w:rPr>
      </w:pPr>
      <w:r w:rsidRPr="00D44C5D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4D0945">
        <w:rPr>
          <w:rFonts w:ascii="Times New Roman" w:hAnsi="Times New Roman" w:cs="Times New Roman"/>
          <w:b/>
          <w:lang w:val="en-US"/>
        </w:rPr>
        <w:t>S</w:t>
      </w:r>
      <w:r w:rsidR="007062E3">
        <w:rPr>
          <w:rFonts w:ascii="Times New Roman" w:hAnsi="Times New Roman" w:cs="Times New Roman"/>
          <w:b/>
          <w:lang w:val="en-US"/>
        </w:rPr>
        <w:t>3</w:t>
      </w:r>
      <w:r>
        <w:rPr>
          <w:rFonts w:ascii="Times New Roman" w:hAnsi="Times New Roman" w:cs="Times New Roman"/>
          <w:b/>
          <w:lang w:val="en-US"/>
        </w:rPr>
        <w:t>. Matrix of synergy factors exploring interactions between</w:t>
      </w:r>
      <w:r w:rsidRPr="00D44C5D">
        <w:rPr>
          <w:rFonts w:ascii="Times New Roman" w:hAnsi="Times New Roman" w:cs="Times New Roman"/>
          <w:b/>
          <w:lang w:val="en-US"/>
        </w:rPr>
        <w:t xml:space="preserve"> sepsis mediators of the first cluster</w:t>
      </w:r>
      <w:r>
        <w:rPr>
          <w:rFonts w:ascii="Times New Roman" w:hAnsi="Times New Roman" w:cs="Times New Roman"/>
          <w:b/>
          <w:lang w:val="en-US"/>
        </w:rPr>
        <w:t xml:space="preserve"> as susceptibility factors of</w:t>
      </w:r>
      <w:r w:rsidRPr="00D44C5D">
        <w:rPr>
          <w:rFonts w:ascii="Times New Roman" w:hAnsi="Times New Roman" w:cs="Times New Roman"/>
          <w:b/>
          <w:lang w:val="en-US"/>
        </w:rPr>
        <w:t xml:space="preserve"> septic myocardial dysfunction</w:t>
      </w:r>
      <w:r w:rsidR="00DC067F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Grilledutableau"/>
        <w:tblW w:w="4915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83"/>
        <w:gridCol w:w="961"/>
        <w:gridCol w:w="961"/>
        <w:gridCol w:w="961"/>
        <w:gridCol w:w="964"/>
        <w:gridCol w:w="961"/>
        <w:gridCol w:w="961"/>
        <w:gridCol w:w="963"/>
        <w:gridCol w:w="960"/>
        <w:gridCol w:w="960"/>
        <w:gridCol w:w="963"/>
        <w:gridCol w:w="960"/>
        <w:gridCol w:w="960"/>
        <w:gridCol w:w="960"/>
      </w:tblGrid>
      <w:tr w:rsidR="000269D1" w:rsidRPr="00D44C5D" w14:paraId="0C3330B6" w14:textId="77777777" w:rsidTr="000269D1">
        <w:trPr>
          <w:trHeight w:val="338"/>
        </w:trPr>
        <w:tc>
          <w:tcPr>
            <w:tcW w:w="498" w:type="pct"/>
            <w:shd w:val="clear" w:color="auto" w:fill="auto"/>
          </w:tcPr>
          <w:p w14:paraId="7ED132D7" w14:textId="4D4F2222" w:rsidR="00987DE7" w:rsidRPr="00D44C5D" w:rsidRDefault="00B839FB" w:rsidP="001471A2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>S</w:t>
            </w:r>
            <w:r w:rsidR="000269D1" w:rsidRPr="000269D1">
              <w:rPr>
                <w:rFonts w:ascii="Times New Roman" w:hAnsi="Times New Roman" w:cs="Times New Roman"/>
                <w:b/>
                <w:sz w:val="16"/>
                <w:lang w:val="en-US"/>
              </w:rPr>
              <w:t>ynergy factors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00DB3B14" w14:textId="77777777" w:rsidR="00987DE7" w:rsidRPr="000269D1" w:rsidRDefault="00987DE7" w:rsidP="000269D1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0269D1">
              <w:rPr>
                <w:rFonts w:ascii="Times New Roman" w:hAnsi="Times New Roman" w:cs="Times New Roman"/>
                <w:b/>
                <w:sz w:val="14"/>
                <w:lang w:val="en-US"/>
              </w:rPr>
              <w:t>HSP70</w:t>
            </w:r>
          </w:p>
        </w:tc>
        <w:tc>
          <w:tcPr>
            <w:tcW w:w="346" w:type="pct"/>
            <w:vAlign w:val="center"/>
          </w:tcPr>
          <w:p w14:paraId="75760EC8" w14:textId="77777777" w:rsidR="00987DE7" w:rsidRPr="000269D1" w:rsidRDefault="00987DE7" w:rsidP="000269D1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proofErr w:type="spellStart"/>
            <w:r w:rsidRPr="000269D1">
              <w:rPr>
                <w:rFonts w:ascii="Times New Roman" w:hAnsi="Times New Roman" w:cs="Times New Roman"/>
                <w:b/>
                <w:sz w:val="14"/>
                <w:lang w:val="en-US"/>
              </w:rPr>
              <w:t>sICAM</w:t>
            </w:r>
            <w:proofErr w:type="spellEnd"/>
          </w:p>
        </w:tc>
        <w:tc>
          <w:tcPr>
            <w:tcW w:w="346" w:type="pct"/>
            <w:vAlign w:val="center"/>
          </w:tcPr>
          <w:p w14:paraId="4D22086A" w14:textId="77777777" w:rsidR="00987DE7" w:rsidRPr="000269D1" w:rsidRDefault="00987DE7" w:rsidP="000269D1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proofErr w:type="spellStart"/>
            <w:r w:rsidRPr="000269D1">
              <w:rPr>
                <w:rFonts w:ascii="Times New Roman" w:hAnsi="Times New Roman" w:cs="Times New Roman"/>
                <w:b/>
                <w:sz w:val="14"/>
                <w:lang w:val="en-US"/>
              </w:rPr>
              <w:t>sVCAM</w:t>
            </w:r>
            <w:proofErr w:type="spellEnd"/>
          </w:p>
        </w:tc>
        <w:tc>
          <w:tcPr>
            <w:tcW w:w="347" w:type="pct"/>
            <w:vAlign w:val="center"/>
          </w:tcPr>
          <w:p w14:paraId="2DA9B62E" w14:textId="77777777" w:rsidR="00987DE7" w:rsidRPr="000269D1" w:rsidRDefault="00987DE7" w:rsidP="000269D1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0269D1">
              <w:rPr>
                <w:rFonts w:ascii="Times New Roman" w:hAnsi="Times New Roman" w:cs="Times New Roman"/>
                <w:b/>
                <w:sz w:val="14"/>
                <w:lang w:val="en-US"/>
              </w:rPr>
              <w:t>IL1RA</w:t>
            </w:r>
          </w:p>
        </w:tc>
        <w:tc>
          <w:tcPr>
            <w:tcW w:w="346" w:type="pct"/>
            <w:vAlign w:val="center"/>
          </w:tcPr>
          <w:p w14:paraId="62BEDD39" w14:textId="77777777" w:rsidR="00987DE7" w:rsidRPr="000269D1" w:rsidRDefault="00987DE7" w:rsidP="000269D1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0269D1">
              <w:rPr>
                <w:rFonts w:ascii="Times New Roman" w:hAnsi="Times New Roman" w:cs="Times New Roman"/>
                <w:b/>
                <w:sz w:val="14"/>
                <w:lang w:val="en-US"/>
              </w:rPr>
              <w:t>IL6</w:t>
            </w:r>
          </w:p>
        </w:tc>
        <w:tc>
          <w:tcPr>
            <w:tcW w:w="346" w:type="pct"/>
            <w:vAlign w:val="center"/>
          </w:tcPr>
          <w:p w14:paraId="4F39BDBB" w14:textId="77777777" w:rsidR="00987DE7" w:rsidRPr="000269D1" w:rsidRDefault="00987DE7" w:rsidP="000269D1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0269D1">
              <w:rPr>
                <w:rFonts w:ascii="Times New Roman" w:hAnsi="Times New Roman" w:cs="Times New Roman"/>
                <w:b/>
                <w:sz w:val="14"/>
                <w:lang w:val="en-US"/>
              </w:rPr>
              <w:t>IL8</w:t>
            </w:r>
          </w:p>
        </w:tc>
        <w:tc>
          <w:tcPr>
            <w:tcW w:w="347" w:type="pct"/>
            <w:vAlign w:val="center"/>
          </w:tcPr>
          <w:p w14:paraId="75308998" w14:textId="77777777" w:rsidR="00987DE7" w:rsidRPr="000269D1" w:rsidRDefault="00987DE7" w:rsidP="000269D1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0269D1">
              <w:rPr>
                <w:rFonts w:ascii="Times New Roman" w:hAnsi="Times New Roman" w:cs="Times New Roman"/>
                <w:b/>
                <w:sz w:val="14"/>
                <w:lang w:val="en-US"/>
              </w:rPr>
              <w:t>IL10</w:t>
            </w:r>
          </w:p>
        </w:tc>
        <w:tc>
          <w:tcPr>
            <w:tcW w:w="346" w:type="pct"/>
            <w:vAlign w:val="center"/>
          </w:tcPr>
          <w:p w14:paraId="621B842D" w14:textId="77777777" w:rsidR="00987DE7" w:rsidRPr="000269D1" w:rsidRDefault="00987DE7" w:rsidP="000269D1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0269D1">
              <w:rPr>
                <w:rFonts w:ascii="Times New Roman" w:hAnsi="Times New Roman" w:cs="Times New Roman"/>
                <w:b/>
                <w:sz w:val="14"/>
              </w:rPr>
              <w:t>IL15</w:t>
            </w:r>
          </w:p>
        </w:tc>
        <w:tc>
          <w:tcPr>
            <w:tcW w:w="346" w:type="pct"/>
            <w:vAlign w:val="center"/>
          </w:tcPr>
          <w:p w14:paraId="54AAAB35" w14:textId="77777777" w:rsidR="00987DE7" w:rsidRPr="000269D1" w:rsidRDefault="00987DE7" w:rsidP="000269D1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0269D1">
              <w:rPr>
                <w:rFonts w:ascii="Times New Roman" w:hAnsi="Times New Roman" w:cs="Times New Roman"/>
                <w:b/>
                <w:sz w:val="14"/>
              </w:rPr>
              <w:t>sST2</w:t>
            </w:r>
          </w:p>
        </w:tc>
        <w:tc>
          <w:tcPr>
            <w:tcW w:w="347" w:type="pct"/>
            <w:vAlign w:val="center"/>
          </w:tcPr>
          <w:p w14:paraId="3276E992" w14:textId="77777777" w:rsidR="00987DE7" w:rsidRPr="000269D1" w:rsidRDefault="00987DE7" w:rsidP="000269D1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0269D1">
              <w:rPr>
                <w:rFonts w:ascii="Times New Roman" w:hAnsi="Times New Roman" w:cs="Times New Roman"/>
                <w:b/>
                <w:sz w:val="14"/>
              </w:rPr>
              <w:t>MCP1</w:t>
            </w:r>
          </w:p>
        </w:tc>
        <w:tc>
          <w:tcPr>
            <w:tcW w:w="346" w:type="pct"/>
            <w:vAlign w:val="center"/>
          </w:tcPr>
          <w:p w14:paraId="16EB4D4C" w14:textId="77777777" w:rsidR="00987DE7" w:rsidRPr="000269D1" w:rsidRDefault="00987DE7" w:rsidP="000269D1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0269D1">
              <w:rPr>
                <w:rFonts w:ascii="Times New Roman" w:hAnsi="Times New Roman" w:cs="Times New Roman"/>
                <w:b/>
                <w:sz w:val="14"/>
              </w:rPr>
              <w:t>TNF</w:t>
            </w:r>
            <w:r w:rsidRPr="000269D1">
              <w:rPr>
                <w:rFonts w:ascii="Times New Roman" w:hAnsi="Times New Roman" w:cs="Times New Roman"/>
                <w:b/>
                <w:sz w:val="14"/>
                <w:lang w:val="en-US"/>
              </w:rPr>
              <w:t>α</w:t>
            </w:r>
          </w:p>
        </w:tc>
        <w:tc>
          <w:tcPr>
            <w:tcW w:w="346" w:type="pct"/>
            <w:vAlign w:val="center"/>
          </w:tcPr>
          <w:p w14:paraId="5C012C7B" w14:textId="77777777" w:rsidR="00987DE7" w:rsidRPr="000269D1" w:rsidRDefault="00987DE7" w:rsidP="000269D1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0269D1">
              <w:rPr>
                <w:rFonts w:ascii="Times New Roman" w:hAnsi="Times New Roman" w:cs="Times New Roman"/>
                <w:b/>
                <w:sz w:val="14"/>
              </w:rPr>
              <w:t>PAI1</w:t>
            </w:r>
          </w:p>
        </w:tc>
        <w:tc>
          <w:tcPr>
            <w:tcW w:w="346" w:type="pct"/>
            <w:vAlign w:val="center"/>
          </w:tcPr>
          <w:p w14:paraId="34145CA7" w14:textId="77777777" w:rsidR="00987DE7" w:rsidRPr="000269D1" w:rsidRDefault="00987DE7" w:rsidP="000269D1">
            <w:pPr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0269D1">
              <w:rPr>
                <w:rFonts w:ascii="Times New Roman" w:hAnsi="Times New Roman" w:cs="Times New Roman"/>
                <w:b/>
                <w:sz w:val="14"/>
                <w:lang w:val="en-US"/>
              </w:rPr>
              <w:t>sCD40L</w:t>
            </w:r>
          </w:p>
        </w:tc>
      </w:tr>
      <w:tr w:rsidR="000269D1" w:rsidRPr="00D44C5D" w14:paraId="1469B0D9" w14:textId="77777777" w:rsidTr="00F7302B">
        <w:trPr>
          <w:trHeight w:val="37"/>
        </w:trPr>
        <w:tc>
          <w:tcPr>
            <w:tcW w:w="498" w:type="pct"/>
            <w:shd w:val="clear" w:color="auto" w:fill="auto"/>
          </w:tcPr>
          <w:p w14:paraId="22E078E1" w14:textId="77777777" w:rsidR="00987DE7" w:rsidRPr="00D44C5D" w:rsidRDefault="00987DE7" w:rsidP="001471A2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D44C5D">
              <w:rPr>
                <w:rFonts w:ascii="Times New Roman" w:hAnsi="Times New Roman" w:cs="Times New Roman"/>
                <w:b/>
                <w:sz w:val="16"/>
                <w:lang w:val="en-US"/>
              </w:rPr>
              <w:t>Granzyme</w:t>
            </w:r>
          </w:p>
        </w:tc>
        <w:tc>
          <w:tcPr>
            <w:tcW w:w="346" w:type="pct"/>
            <w:shd w:val="clear" w:color="auto" w:fill="auto"/>
          </w:tcPr>
          <w:p w14:paraId="06810EEB" w14:textId="07D93220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40</w:t>
            </w:r>
          </w:p>
        </w:tc>
        <w:tc>
          <w:tcPr>
            <w:tcW w:w="346" w:type="pct"/>
            <w:shd w:val="clear" w:color="auto" w:fill="auto"/>
          </w:tcPr>
          <w:p w14:paraId="2025F4EF" w14:textId="1B0350B3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1.33</w:t>
            </w:r>
          </w:p>
        </w:tc>
        <w:tc>
          <w:tcPr>
            <w:tcW w:w="346" w:type="pct"/>
            <w:shd w:val="clear" w:color="auto" w:fill="auto"/>
          </w:tcPr>
          <w:p w14:paraId="6B324B10" w14:textId="33AA8330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26</w:t>
            </w:r>
          </w:p>
        </w:tc>
        <w:tc>
          <w:tcPr>
            <w:tcW w:w="347" w:type="pct"/>
            <w:shd w:val="clear" w:color="auto" w:fill="auto"/>
          </w:tcPr>
          <w:p w14:paraId="0376A7A4" w14:textId="1A6E5CEB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2.03</w:t>
            </w:r>
          </w:p>
        </w:tc>
        <w:tc>
          <w:tcPr>
            <w:tcW w:w="346" w:type="pct"/>
            <w:shd w:val="clear" w:color="auto" w:fill="auto"/>
          </w:tcPr>
          <w:p w14:paraId="7A09F798" w14:textId="6652DD49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11.2</w:t>
            </w:r>
          </w:p>
        </w:tc>
        <w:tc>
          <w:tcPr>
            <w:tcW w:w="346" w:type="pct"/>
          </w:tcPr>
          <w:p w14:paraId="6B6C8B2F" w14:textId="1C3C901F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3.33</w:t>
            </w:r>
          </w:p>
        </w:tc>
        <w:tc>
          <w:tcPr>
            <w:tcW w:w="347" w:type="pct"/>
          </w:tcPr>
          <w:p w14:paraId="3E248BC7" w14:textId="2F66E261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8.8</w:t>
            </w:r>
          </w:p>
        </w:tc>
        <w:tc>
          <w:tcPr>
            <w:tcW w:w="346" w:type="pct"/>
            <w:shd w:val="clear" w:color="auto" w:fill="auto"/>
          </w:tcPr>
          <w:p w14:paraId="1B1314F5" w14:textId="79477D8E" w:rsidR="00987DE7" w:rsidRPr="00F7302B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F7302B">
              <w:rPr>
                <w:rFonts w:ascii="Times New Roman" w:hAnsi="Times New Roman" w:cs="Times New Roman"/>
                <w:sz w:val="16"/>
                <w:lang w:val="en-US"/>
              </w:rPr>
              <w:t>96.0</w:t>
            </w:r>
            <w:r w:rsidR="00DC067F" w:rsidRPr="00F7302B">
              <w:rPr>
                <w:rFonts w:ascii="Times New Roman" w:hAnsi="Times New Roman" w:cs="Times New Roman"/>
                <w:sz w:val="16"/>
                <w:lang w:val="en-US"/>
              </w:rPr>
              <w:t>*</w:t>
            </w:r>
          </w:p>
        </w:tc>
        <w:tc>
          <w:tcPr>
            <w:tcW w:w="346" w:type="pct"/>
          </w:tcPr>
          <w:p w14:paraId="4617AF4E" w14:textId="741D059D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1.6</w:t>
            </w:r>
          </w:p>
        </w:tc>
        <w:tc>
          <w:tcPr>
            <w:tcW w:w="347" w:type="pct"/>
          </w:tcPr>
          <w:p w14:paraId="15AD14F0" w14:textId="04FD0D89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11.9</w:t>
            </w:r>
          </w:p>
        </w:tc>
        <w:tc>
          <w:tcPr>
            <w:tcW w:w="346" w:type="pct"/>
          </w:tcPr>
          <w:p w14:paraId="2C08E73F" w14:textId="55A8C141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31</w:t>
            </w:r>
          </w:p>
        </w:tc>
        <w:tc>
          <w:tcPr>
            <w:tcW w:w="346" w:type="pct"/>
          </w:tcPr>
          <w:p w14:paraId="6C9C2E3B" w14:textId="58396CBA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2.0</w:t>
            </w:r>
          </w:p>
        </w:tc>
        <w:tc>
          <w:tcPr>
            <w:tcW w:w="346" w:type="pct"/>
          </w:tcPr>
          <w:p w14:paraId="3EA67F2D" w14:textId="415DB842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9.5</w:t>
            </w:r>
          </w:p>
        </w:tc>
      </w:tr>
      <w:tr w:rsidR="000269D1" w:rsidRPr="00D44C5D" w14:paraId="585EA8B8" w14:textId="77777777" w:rsidTr="000269D1">
        <w:trPr>
          <w:trHeight w:val="216"/>
        </w:trPr>
        <w:tc>
          <w:tcPr>
            <w:tcW w:w="498" w:type="pct"/>
            <w:shd w:val="clear" w:color="auto" w:fill="auto"/>
          </w:tcPr>
          <w:p w14:paraId="35B243F5" w14:textId="77777777" w:rsidR="00987DE7" w:rsidRPr="00D44C5D" w:rsidRDefault="00987DE7" w:rsidP="001471A2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D44C5D">
              <w:rPr>
                <w:rFonts w:ascii="Times New Roman" w:hAnsi="Times New Roman" w:cs="Times New Roman"/>
                <w:b/>
                <w:sz w:val="16"/>
                <w:lang w:val="en-US"/>
              </w:rPr>
              <w:t>HSP70</w:t>
            </w:r>
          </w:p>
        </w:tc>
        <w:tc>
          <w:tcPr>
            <w:tcW w:w="346" w:type="pct"/>
            <w:shd w:val="clear" w:color="auto" w:fill="D9D9D9" w:themeFill="background1" w:themeFillShade="D9"/>
          </w:tcPr>
          <w:p w14:paraId="17E8278F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auto"/>
          </w:tcPr>
          <w:p w14:paraId="404257F7" w14:textId="537CE106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4.6</w:t>
            </w:r>
          </w:p>
        </w:tc>
        <w:tc>
          <w:tcPr>
            <w:tcW w:w="346" w:type="pct"/>
            <w:shd w:val="clear" w:color="auto" w:fill="auto"/>
          </w:tcPr>
          <w:p w14:paraId="4C356F5A" w14:textId="19CCA270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1.3</w:t>
            </w:r>
          </w:p>
        </w:tc>
        <w:tc>
          <w:tcPr>
            <w:tcW w:w="347" w:type="pct"/>
            <w:shd w:val="clear" w:color="auto" w:fill="auto"/>
          </w:tcPr>
          <w:p w14:paraId="38FDBA9E" w14:textId="0881DA6B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03</w:t>
            </w:r>
          </w:p>
        </w:tc>
        <w:tc>
          <w:tcPr>
            <w:tcW w:w="346" w:type="pct"/>
            <w:shd w:val="clear" w:color="auto" w:fill="auto"/>
          </w:tcPr>
          <w:p w14:paraId="78ED20F4" w14:textId="4EAE8916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20</w:t>
            </w:r>
          </w:p>
        </w:tc>
        <w:tc>
          <w:tcPr>
            <w:tcW w:w="346" w:type="pct"/>
          </w:tcPr>
          <w:p w14:paraId="3C161D83" w14:textId="6F0AF4F3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23</w:t>
            </w:r>
          </w:p>
        </w:tc>
        <w:tc>
          <w:tcPr>
            <w:tcW w:w="347" w:type="pct"/>
          </w:tcPr>
          <w:p w14:paraId="37770195" w14:textId="4A45429E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85</w:t>
            </w:r>
          </w:p>
        </w:tc>
        <w:tc>
          <w:tcPr>
            <w:tcW w:w="346" w:type="pct"/>
            <w:shd w:val="clear" w:color="auto" w:fill="auto"/>
          </w:tcPr>
          <w:p w14:paraId="6B84868B" w14:textId="124960CD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2.2</w:t>
            </w:r>
          </w:p>
        </w:tc>
        <w:tc>
          <w:tcPr>
            <w:tcW w:w="346" w:type="pct"/>
          </w:tcPr>
          <w:p w14:paraId="562A8565" w14:textId="16B993E5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4</w:t>
            </w:r>
          </w:p>
        </w:tc>
        <w:tc>
          <w:tcPr>
            <w:tcW w:w="347" w:type="pct"/>
          </w:tcPr>
          <w:p w14:paraId="384C5A1F" w14:textId="693FC145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56</w:t>
            </w:r>
          </w:p>
        </w:tc>
        <w:tc>
          <w:tcPr>
            <w:tcW w:w="346" w:type="pct"/>
          </w:tcPr>
          <w:p w14:paraId="642A1659" w14:textId="291F8F1E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46</w:t>
            </w:r>
          </w:p>
        </w:tc>
        <w:tc>
          <w:tcPr>
            <w:tcW w:w="346" w:type="pct"/>
          </w:tcPr>
          <w:p w14:paraId="3DA85249" w14:textId="527C4F98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16</w:t>
            </w:r>
          </w:p>
        </w:tc>
        <w:tc>
          <w:tcPr>
            <w:tcW w:w="346" w:type="pct"/>
          </w:tcPr>
          <w:p w14:paraId="7D69A151" w14:textId="111E1643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73</w:t>
            </w:r>
          </w:p>
        </w:tc>
      </w:tr>
      <w:tr w:rsidR="000269D1" w:rsidRPr="00D44C5D" w14:paraId="47A72C9F" w14:textId="77777777" w:rsidTr="000269D1">
        <w:trPr>
          <w:trHeight w:val="216"/>
        </w:trPr>
        <w:tc>
          <w:tcPr>
            <w:tcW w:w="498" w:type="pct"/>
          </w:tcPr>
          <w:p w14:paraId="427B8445" w14:textId="77777777" w:rsidR="00987DE7" w:rsidRPr="00D44C5D" w:rsidRDefault="00987DE7" w:rsidP="001471A2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proofErr w:type="spellStart"/>
            <w:r w:rsidRPr="00D44C5D">
              <w:rPr>
                <w:rFonts w:ascii="Times New Roman" w:hAnsi="Times New Roman" w:cs="Times New Roman"/>
                <w:b/>
                <w:sz w:val="16"/>
                <w:lang w:val="en-US"/>
              </w:rPr>
              <w:t>sICAM</w:t>
            </w:r>
            <w:proofErr w:type="spellEnd"/>
          </w:p>
        </w:tc>
        <w:tc>
          <w:tcPr>
            <w:tcW w:w="346" w:type="pct"/>
            <w:shd w:val="clear" w:color="auto" w:fill="D9D9D9" w:themeFill="background1" w:themeFillShade="D9"/>
          </w:tcPr>
          <w:p w14:paraId="40AF6689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23FD6532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auto"/>
          </w:tcPr>
          <w:p w14:paraId="4B1FF752" w14:textId="6390B023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2.7</w:t>
            </w:r>
          </w:p>
        </w:tc>
        <w:tc>
          <w:tcPr>
            <w:tcW w:w="347" w:type="pct"/>
            <w:shd w:val="clear" w:color="auto" w:fill="auto"/>
          </w:tcPr>
          <w:p w14:paraId="245FDB8F" w14:textId="01D6B75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29</w:t>
            </w:r>
          </w:p>
        </w:tc>
        <w:tc>
          <w:tcPr>
            <w:tcW w:w="346" w:type="pct"/>
            <w:shd w:val="clear" w:color="auto" w:fill="auto"/>
          </w:tcPr>
          <w:p w14:paraId="0C76BD77" w14:textId="5787011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98</w:t>
            </w:r>
          </w:p>
        </w:tc>
        <w:tc>
          <w:tcPr>
            <w:tcW w:w="346" w:type="pct"/>
          </w:tcPr>
          <w:p w14:paraId="424F40C4" w14:textId="60C52BFF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54</w:t>
            </w:r>
          </w:p>
        </w:tc>
        <w:tc>
          <w:tcPr>
            <w:tcW w:w="347" w:type="pct"/>
          </w:tcPr>
          <w:p w14:paraId="7574846E" w14:textId="3B12AB4A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76</w:t>
            </w:r>
          </w:p>
        </w:tc>
        <w:tc>
          <w:tcPr>
            <w:tcW w:w="346" w:type="pct"/>
            <w:shd w:val="clear" w:color="auto" w:fill="auto"/>
          </w:tcPr>
          <w:p w14:paraId="12095903" w14:textId="34FC55A9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3.3</w:t>
            </w:r>
          </w:p>
        </w:tc>
        <w:tc>
          <w:tcPr>
            <w:tcW w:w="346" w:type="pct"/>
            <w:shd w:val="clear" w:color="auto" w:fill="auto"/>
          </w:tcPr>
          <w:p w14:paraId="0BA894E5" w14:textId="4F6F1234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68</w:t>
            </w:r>
          </w:p>
        </w:tc>
        <w:tc>
          <w:tcPr>
            <w:tcW w:w="347" w:type="pct"/>
            <w:shd w:val="clear" w:color="auto" w:fill="auto"/>
          </w:tcPr>
          <w:p w14:paraId="5D64CFA2" w14:textId="731A3E9D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72</w:t>
            </w:r>
          </w:p>
        </w:tc>
        <w:tc>
          <w:tcPr>
            <w:tcW w:w="346" w:type="pct"/>
          </w:tcPr>
          <w:p w14:paraId="7F7E6DC3" w14:textId="50E0F230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1.4</w:t>
            </w:r>
          </w:p>
        </w:tc>
        <w:tc>
          <w:tcPr>
            <w:tcW w:w="346" w:type="pct"/>
          </w:tcPr>
          <w:p w14:paraId="3045D1F8" w14:textId="60B7FD84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1.3</w:t>
            </w:r>
          </w:p>
        </w:tc>
        <w:tc>
          <w:tcPr>
            <w:tcW w:w="346" w:type="pct"/>
          </w:tcPr>
          <w:p w14:paraId="0194E1CD" w14:textId="0D85A83E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30</w:t>
            </w:r>
          </w:p>
        </w:tc>
      </w:tr>
      <w:tr w:rsidR="000269D1" w:rsidRPr="00D44C5D" w14:paraId="0535CCB7" w14:textId="77777777" w:rsidTr="000269D1">
        <w:trPr>
          <w:trHeight w:val="216"/>
        </w:trPr>
        <w:tc>
          <w:tcPr>
            <w:tcW w:w="498" w:type="pct"/>
          </w:tcPr>
          <w:p w14:paraId="73679D9C" w14:textId="77777777" w:rsidR="00987DE7" w:rsidRPr="00D44C5D" w:rsidRDefault="00987DE7" w:rsidP="001471A2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proofErr w:type="spellStart"/>
            <w:r w:rsidRPr="00D44C5D">
              <w:rPr>
                <w:rFonts w:ascii="Times New Roman" w:hAnsi="Times New Roman" w:cs="Times New Roman"/>
                <w:b/>
                <w:sz w:val="16"/>
                <w:lang w:val="en-US"/>
              </w:rPr>
              <w:t>sVCAM</w:t>
            </w:r>
            <w:proofErr w:type="spellEnd"/>
          </w:p>
        </w:tc>
        <w:tc>
          <w:tcPr>
            <w:tcW w:w="346" w:type="pct"/>
            <w:shd w:val="clear" w:color="auto" w:fill="D9D9D9" w:themeFill="background1" w:themeFillShade="D9"/>
          </w:tcPr>
          <w:p w14:paraId="1C0B0693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6E07E44E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3FCE794D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7" w:type="pct"/>
          </w:tcPr>
          <w:p w14:paraId="6F104747" w14:textId="77B25960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13</w:t>
            </w:r>
          </w:p>
        </w:tc>
        <w:tc>
          <w:tcPr>
            <w:tcW w:w="346" w:type="pct"/>
          </w:tcPr>
          <w:p w14:paraId="5E8B537F" w14:textId="101BA546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14</w:t>
            </w:r>
          </w:p>
        </w:tc>
        <w:tc>
          <w:tcPr>
            <w:tcW w:w="346" w:type="pct"/>
          </w:tcPr>
          <w:p w14:paraId="220F0DC6" w14:textId="0FA0296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23</w:t>
            </w:r>
          </w:p>
        </w:tc>
        <w:tc>
          <w:tcPr>
            <w:tcW w:w="347" w:type="pct"/>
          </w:tcPr>
          <w:p w14:paraId="36902837" w14:textId="0E610606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34</w:t>
            </w:r>
          </w:p>
        </w:tc>
        <w:tc>
          <w:tcPr>
            <w:tcW w:w="346" w:type="pct"/>
            <w:shd w:val="clear" w:color="auto" w:fill="auto"/>
          </w:tcPr>
          <w:p w14:paraId="5363A42A" w14:textId="3B30D119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1.2</w:t>
            </w:r>
          </w:p>
        </w:tc>
        <w:tc>
          <w:tcPr>
            <w:tcW w:w="346" w:type="pct"/>
            <w:shd w:val="clear" w:color="auto" w:fill="auto"/>
          </w:tcPr>
          <w:p w14:paraId="309DC576" w14:textId="5AD27968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05</w:t>
            </w:r>
          </w:p>
        </w:tc>
        <w:tc>
          <w:tcPr>
            <w:tcW w:w="347" w:type="pct"/>
            <w:shd w:val="clear" w:color="auto" w:fill="auto"/>
          </w:tcPr>
          <w:p w14:paraId="2FAD106B" w14:textId="57887601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37</w:t>
            </w:r>
          </w:p>
        </w:tc>
        <w:tc>
          <w:tcPr>
            <w:tcW w:w="346" w:type="pct"/>
          </w:tcPr>
          <w:p w14:paraId="1D5B9677" w14:textId="2923DB6F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27</w:t>
            </w:r>
          </w:p>
        </w:tc>
        <w:tc>
          <w:tcPr>
            <w:tcW w:w="346" w:type="pct"/>
          </w:tcPr>
          <w:p w14:paraId="5DA8128B" w14:textId="5FA5E759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27</w:t>
            </w:r>
          </w:p>
        </w:tc>
        <w:tc>
          <w:tcPr>
            <w:tcW w:w="346" w:type="pct"/>
          </w:tcPr>
          <w:p w14:paraId="13DC4AFF" w14:textId="7AA919BF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2.6</w:t>
            </w:r>
          </w:p>
        </w:tc>
      </w:tr>
      <w:tr w:rsidR="000269D1" w:rsidRPr="00D44C5D" w14:paraId="4692C140" w14:textId="77777777" w:rsidTr="000269D1">
        <w:trPr>
          <w:trHeight w:val="216"/>
        </w:trPr>
        <w:tc>
          <w:tcPr>
            <w:tcW w:w="498" w:type="pct"/>
          </w:tcPr>
          <w:p w14:paraId="7BFB452B" w14:textId="77777777" w:rsidR="00987DE7" w:rsidRPr="00D44C5D" w:rsidRDefault="00987DE7" w:rsidP="001471A2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D44C5D">
              <w:rPr>
                <w:rFonts w:ascii="Times New Roman" w:hAnsi="Times New Roman" w:cs="Times New Roman"/>
                <w:b/>
                <w:sz w:val="16"/>
                <w:lang w:val="en-US"/>
              </w:rPr>
              <w:t>IL1RA</w:t>
            </w:r>
          </w:p>
        </w:tc>
        <w:tc>
          <w:tcPr>
            <w:tcW w:w="346" w:type="pct"/>
            <w:shd w:val="clear" w:color="auto" w:fill="D9D9D9" w:themeFill="background1" w:themeFillShade="D9"/>
          </w:tcPr>
          <w:p w14:paraId="29FA61DE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05893846" w14:textId="77777777" w:rsidR="00987DE7" w:rsidRPr="000269D1" w:rsidRDefault="00987DE7" w:rsidP="001471A2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7C4098DD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</w:tcPr>
          <w:p w14:paraId="55354268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</w:tcPr>
          <w:p w14:paraId="77416DD0" w14:textId="444D9B1D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97</w:t>
            </w:r>
          </w:p>
        </w:tc>
        <w:tc>
          <w:tcPr>
            <w:tcW w:w="346" w:type="pct"/>
          </w:tcPr>
          <w:p w14:paraId="241EC331" w14:textId="70448292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44</w:t>
            </w:r>
          </w:p>
        </w:tc>
        <w:tc>
          <w:tcPr>
            <w:tcW w:w="347" w:type="pct"/>
          </w:tcPr>
          <w:p w14:paraId="4B330797" w14:textId="0F520F7B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1.6</w:t>
            </w:r>
          </w:p>
        </w:tc>
        <w:tc>
          <w:tcPr>
            <w:tcW w:w="346" w:type="pct"/>
            <w:shd w:val="clear" w:color="auto" w:fill="auto"/>
          </w:tcPr>
          <w:p w14:paraId="7FB70F0F" w14:textId="5A289F80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2.03</w:t>
            </w:r>
          </w:p>
        </w:tc>
        <w:tc>
          <w:tcPr>
            <w:tcW w:w="346" w:type="pct"/>
            <w:shd w:val="clear" w:color="auto" w:fill="auto"/>
          </w:tcPr>
          <w:p w14:paraId="2CC99F2C" w14:textId="637BC5B8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1.16</w:t>
            </w:r>
          </w:p>
        </w:tc>
        <w:tc>
          <w:tcPr>
            <w:tcW w:w="347" w:type="pct"/>
            <w:shd w:val="clear" w:color="auto" w:fill="auto"/>
          </w:tcPr>
          <w:p w14:paraId="4DEC240A" w14:textId="1E5D03FB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2.7</w:t>
            </w:r>
          </w:p>
        </w:tc>
        <w:tc>
          <w:tcPr>
            <w:tcW w:w="346" w:type="pct"/>
          </w:tcPr>
          <w:p w14:paraId="772F714A" w14:textId="716E6961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35</w:t>
            </w:r>
          </w:p>
        </w:tc>
        <w:tc>
          <w:tcPr>
            <w:tcW w:w="346" w:type="pct"/>
          </w:tcPr>
          <w:p w14:paraId="721A2608" w14:textId="33CDAD18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51</w:t>
            </w:r>
          </w:p>
        </w:tc>
        <w:tc>
          <w:tcPr>
            <w:tcW w:w="346" w:type="pct"/>
          </w:tcPr>
          <w:p w14:paraId="7031EE60" w14:textId="7476391F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62</w:t>
            </w:r>
          </w:p>
        </w:tc>
      </w:tr>
      <w:tr w:rsidR="000269D1" w:rsidRPr="00D44C5D" w14:paraId="7C1317D1" w14:textId="77777777" w:rsidTr="000269D1">
        <w:trPr>
          <w:trHeight w:val="230"/>
        </w:trPr>
        <w:tc>
          <w:tcPr>
            <w:tcW w:w="498" w:type="pct"/>
          </w:tcPr>
          <w:p w14:paraId="070C8F24" w14:textId="77777777" w:rsidR="00987DE7" w:rsidRPr="00D44C5D" w:rsidRDefault="00987DE7" w:rsidP="001471A2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D44C5D">
              <w:rPr>
                <w:rFonts w:ascii="Times New Roman" w:hAnsi="Times New Roman" w:cs="Times New Roman"/>
                <w:b/>
                <w:sz w:val="16"/>
                <w:lang w:val="en-US"/>
              </w:rPr>
              <w:t>IL6</w:t>
            </w:r>
          </w:p>
        </w:tc>
        <w:tc>
          <w:tcPr>
            <w:tcW w:w="346" w:type="pct"/>
            <w:shd w:val="clear" w:color="auto" w:fill="D9D9D9" w:themeFill="background1" w:themeFillShade="D9"/>
          </w:tcPr>
          <w:p w14:paraId="2199E267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278F5CE4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41EB57A4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</w:tcPr>
          <w:p w14:paraId="7C8E0CFC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70951AA7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auto"/>
          </w:tcPr>
          <w:p w14:paraId="232C634B" w14:textId="1B6B436B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69</w:t>
            </w:r>
          </w:p>
        </w:tc>
        <w:tc>
          <w:tcPr>
            <w:tcW w:w="347" w:type="pct"/>
            <w:shd w:val="clear" w:color="auto" w:fill="auto"/>
          </w:tcPr>
          <w:p w14:paraId="78E9FA00" w14:textId="710961FF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-</w:t>
            </w:r>
          </w:p>
        </w:tc>
        <w:tc>
          <w:tcPr>
            <w:tcW w:w="346" w:type="pct"/>
            <w:shd w:val="clear" w:color="auto" w:fill="auto"/>
          </w:tcPr>
          <w:p w14:paraId="4328D653" w14:textId="7D062D6B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3.6</w:t>
            </w:r>
          </w:p>
        </w:tc>
        <w:tc>
          <w:tcPr>
            <w:tcW w:w="346" w:type="pct"/>
            <w:shd w:val="clear" w:color="auto" w:fill="auto"/>
          </w:tcPr>
          <w:p w14:paraId="10B2FF74" w14:textId="100164B5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83</w:t>
            </w:r>
          </w:p>
        </w:tc>
        <w:tc>
          <w:tcPr>
            <w:tcW w:w="347" w:type="pct"/>
            <w:shd w:val="clear" w:color="auto" w:fill="auto"/>
          </w:tcPr>
          <w:p w14:paraId="3DFEBBB0" w14:textId="20812AFA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7.2</w:t>
            </w:r>
          </w:p>
        </w:tc>
        <w:tc>
          <w:tcPr>
            <w:tcW w:w="346" w:type="pct"/>
          </w:tcPr>
          <w:p w14:paraId="707331C4" w14:textId="165A8DA4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37</w:t>
            </w:r>
          </w:p>
        </w:tc>
        <w:tc>
          <w:tcPr>
            <w:tcW w:w="346" w:type="pct"/>
          </w:tcPr>
          <w:p w14:paraId="0E491C73" w14:textId="2AF897BC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3.6</w:t>
            </w:r>
          </w:p>
        </w:tc>
        <w:tc>
          <w:tcPr>
            <w:tcW w:w="346" w:type="pct"/>
          </w:tcPr>
          <w:p w14:paraId="25D51F00" w14:textId="1DE1C1E5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19</w:t>
            </w:r>
          </w:p>
        </w:tc>
      </w:tr>
      <w:tr w:rsidR="000269D1" w:rsidRPr="00D44C5D" w14:paraId="2EC4E89A" w14:textId="77777777" w:rsidTr="000269D1">
        <w:trPr>
          <w:trHeight w:val="216"/>
        </w:trPr>
        <w:tc>
          <w:tcPr>
            <w:tcW w:w="498" w:type="pct"/>
          </w:tcPr>
          <w:p w14:paraId="03859E72" w14:textId="77777777" w:rsidR="00987DE7" w:rsidRPr="00D44C5D" w:rsidRDefault="00987DE7" w:rsidP="001471A2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D44C5D">
              <w:rPr>
                <w:rFonts w:ascii="Times New Roman" w:hAnsi="Times New Roman" w:cs="Times New Roman"/>
                <w:b/>
                <w:sz w:val="16"/>
                <w:lang w:val="en-US"/>
              </w:rPr>
              <w:t>IL8</w:t>
            </w:r>
          </w:p>
        </w:tc>
        <w:tc>
          <w:tcPr>
            <w:tcW w:w="346" w:type="pct"/>
            <w:shd w:val="clear" w:color="auto" w:fill="D9D9D9" w:themeFill="background1" w:themeFillShade="D9"/>
          </w:tcPr>
          <w:p w14:paraId="2D53A616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7D176764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05E65986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</w:tcPr>
          <w:p w14:paraId="71051642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6B33E519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40E8EB57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7" w:type="pct"/>
            <w:shd w:val="clear" w:color="auto" w:fill="auto"/>
          </w:tcPr>
          <w:p w14:paraId="42993ACD" w14:textId="78D82350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1.7</w:t>
            </w:r>
          </w:p>
        </w:tc>
        <w:tc>
          <w:tcPr>
            <w:tcW w:w="346" w:type="pct"/>
            <w:shd w:val="clear" w:color="auto" w:fill="auto"/>
          </w:tcPr>
          <w:p w14:paraId="0B71AE48" w14:textId="69E8C55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12.9</w:t>
            </w:r>
          </w:p>
        </w:tc>
        <w:tc>
          <w:tcPr>
            <w:tcW w:w="346" w:type="pct"/>
            <w:shd w:val="clear" w:color="auto" w:fill="auto"/>
          </w:tcPr>
          <w:p w14:paraId="2337B189" w14:textId="21E791D2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-</w:t>
            </w:r>
          </w:p>
        </w:tc>
        <w:tc>
          <w:tcPr>
            <w:tcW w:w="347" w:type="pct"/>
            <w:shd w:val="clear" w:color="auto" w:fill="auto"/>
          </w:tcPr>
          <w:p w14:paraId="2AA2A325" w14:textId="4BD1D864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-</w:t>
            </w:r>
          </w:p>
        </w:tc>
        <w:tc>
          <w:tcPr>
            <w:tcW w:w="346" w:type="pct"/>
          </w:tcPr>
          <w:p w14:paraId="3C599C22" w14:textId="4C674985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34</w:t>
            </w:r>
          </w:p>
        </w:tc>
        <w:tc>
          <w:tcPr>
            <w:tcW w:w="346" w:type="pct"/>
          </w:tcPr>
          <w:p w14:paraId="54C78816" w14:textId="317C6150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22</w:t>
            </w:r>
          </w:p>
        </w:tc>
        <w:tc>
          <w:tcPr>
            <w:tcW w:w="346" w:type="pct"/>
          </w:tcPr>
          <w:p w14:paraId="05BC95A1" w14:textId="0BAE066B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1.01</w:t>
            </w:r>
          </w:p>
        </w:tc>
      </w:tr>
      <w:tr w:rsidR="000269D1" w:rsidRPr="00D44C5D" w14:paraId="231F447A" w14:textId="77777777" w:rsidTr="000269D1">
        <w:trPr>
          <w:trHeight w:val="216"/>
        </w:trPr>
        <w:tc>
          <w:tcPr>
            <w:tcW w:w="498" w:type="pct"/>
          </w:tcPr>
          <w:p w14:paraId="531C2EBE" w14:textId="77777777" w:rsidR="00987DE7" w:rsidRPr="00D44C5D" w:rsidRDefault="00987DE7" w:rsidP="001471A2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D44C5D">
              <w:rPr>
                <w:rFonts w:ascii="Times New Roman" w:hAnsi="Times New Roman" w:cs="Times New Roman"/>
                <w:b/>
                <w:sz w:val="16"/>
                <w:lang w:val="en-US"/>
              </w:rPr>
              <w:t>IL10</w:t>
            </w:r>
          </w:p>
        </w:tc>
        <w:tc>
          <w:tcPr>
            <w:tcW w:w="346" w:type="pct"/>
            <w:shd w:val="clear" w:color="auto" w:fill="D9D9D9" w:themeFill="background1" w:themeFillShade="D9"/>
          </w:tcPr>
          <w:p w14:paraId="7ACC4AF7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0A64DD8B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5A93E20E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</w:tcPr>
          <w:p w14:paraId="765414A4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12A8C474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6F8546C4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</w:tcPr>
          <w:p w14:paraId="66F8C8FC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auto"/>
          </w:tcPr>
          <w:p w14:paraId="71434815" w14:textId="4A3CFAC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18.4</w:t>
            </w:r>
          </w:p>
        </w:tc>
        <w:tc>
          <w:tcPr>
            <w:tcW w:w="346" w:type="pct"/>
            <w:shd w:val="clear" w:color="auto" w:fill="auto"/>
          </w:tcPr>
          <w:p w14:paraId="3D3133FB" w14:textId="206D6DE0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89</w:t>
            </w:r>
          </w:p>
        </w:tc>
        <w:tc>
          <w:tcPr>
            <w:tcW w:w="347" w:type="pct"/>
            <w:shd w:val="clear" w:color="auto" w:fill="auto"/>
          </w:tcPr>
          <w:p w14:paraId="23A402AC" w14:textId="211CEC1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5.97</w:t>
            </w:r>
          </w:p>
        </w:tc>
        <w:tc>
          <w:tcPr>
            <w:tcW w:w="346" w:type="pct"/>
          </w:tcPr>
          <w:p w14:paraId="660735D5" w14:textId="6D99ED4B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42</w:t>
            </w:r>
          </w:p>
        </w:tc>
        <w:tc>
          <w:tcPr>
            <w:tcW w:w="346" w:type="pct"/>
          </w:tcPr>
          <w:p w14:paraId="3DA912CE" w14:textId="0E616776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8.81</w:t>
            </w:r>
          </w:p>
        </w:tc>
        <w:tc>
          <w:tcPr>
            <w:tcW w:w="346" w:type="pct"/>
          </w:tcPr>
          <w:p w14:paraId="1A434E4B" w14:textId="49CADBA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4.85</w:t>
            </w:r>
          </w:p>
        </w:tc>
      </w:tr>
      <w:tr w:rsidR="000269D1" w:rsidRPr="00D44C5D" w14:paraId="5F4C02A4" w14:textId="77777777" w:rsidTr="000269D1">
        <w:trPr>
          <w:trHeight w:val="216"/>
        </w:trPr>
        <w:tc>
          <w:tcPr>
            <w:tcW w:w="498" w:type="pct"/>
          </w:tcPr>
          <w:p w14:paraId="0192BCC3" w14:textId="77777777" w:rsidR="00987DE7" w:rsidRPr="00D44C5D" w:rsidRDefault="00987DE7" w:rsidP="001471A2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D44C5D">
              <w:rPr>
                <w:rFonts w:ascii="Times New Roman" w:hAnsi="Times New Roman" w:cs="Times New Roman"/>
                <w:b/>
                <w:sz w:val="16"/>
              </w:rPr>
              <w:t>IL15</w:t>
            </w:r>
          </w:p>
        </w:tc>
        <w:tc>
          <w:tcPr>
            <w:tcW w:w="346" w:type="pct"/>
            <w:shd w:val="clear" w:color="auto" w:fill="D9D9D9" w:themeFill="background1" w:themeFillShade="D9"/>
          </w:tcPr>
          <w:p w14:paraId="0893BF23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27184934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69BD1F2A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</w:tcPr>
          <w:p w14:paraId="17616ED8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0FE60D1E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0791F7AB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</w:tcPr>
          <w:p w14:paraId="05D6FE57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23E81152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auto"/>
          </w:tcPr>
          <w:p w14:paraId="18ED35BB" w14:textId="4AABF35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7.71</w:t>
            </w:r>
          </w:p>
        </w:tc>
        <w:tc>
          <w:tcPr>
            <w:tcW w:w="347" w:type="pct"/>
            <w:shd w:val="clear" w:color="auto" w:fill="auto"/>
          </w:tcPr>
          <w:p w14:paraId="5F331096" w14:textId="46A8B37C" w:rsidR="00987DE7" w:rsidRPr="00F7302B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6D76">
              <w:rPr>
                <w:rFonts w:ascii="Times New Roman" w:hAnsi="Times New Roman" w:cs="Times New Roman"/>
                <w:sz w:val="16"/>
                <w:lang w:val="en-US"/>
              </w:rPr>
              <w:t>49.5</w:t>
            </w:r>
            <w:r w:rsidR="00DC067F">
              <w:rPr>
                <w:rFonts w:ascii="Times New Roman" w:hAnsi="Times New Roman" w:cs="Times New Roman"/>
                <w:sz w:val="16"/>
                <w:lang w:val="en-US"/>
              </w:rPr>
              <w:t>*</w:t>
            </w:r>
          </w:p>
        </w:tc>
        <w:tc>
          <w:tcPr>
            <w:tcW w:w="346" w:type="pct"/>
          </w:tcPr>
          <w:p w14:paraId="45103989" w14:textId="62FBF2EA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2.95</w:t>
            </w:r>
          </w:p>
        </w:tc>
        <w:tc>
          <w:tcPr>
            <w:tcW w:w="346" w:type="pct"/>
          </w:tcPr>
          <w:p w14:paraId="1A7C1DF4" w14:textId="76A2EA33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9.37</w:t>
            </w:r>
          </w:p>
        </w:tc>
        <w:tc>
          <w:tcPr>
            <w:tcW w:w="346" w:type="pct"/>
          </w:tcPr>
          <w:p w14:paraId="2695E3AC" w14:textId="62FF95A5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2.51</w:t>
            </w:r>
          </w:p>
        </w:tc>
      </w:tr>
      <w:tr w:rsidR="000269D1" w:rsidRPr="00D44C5D" w14:paraId="5FBA82F9" w14:textId="77777777" w:rsidTr="000269D1">
        <w:trPr>
          <w:trHeight w:val="216"/>
        </w:trPr>
        <w:tc>
          <w:tcPr>
            <w:tcW w:w="498" w:type="pct"/>
          </w:tcPr>
          <w:p w14:paraId="020E4086" w14:textId="77777777" w:rsidR="00987DE7" w:rsidRPr="00D44C5D" w:rsidRDefault="00987DE7" w:rsidP="001471A2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D44C5D">
              <w:rPr>
                <w:rFonts w:ascii="Times New Roman" w:hAnsi="Times New Roman" w:cs="Times New Roman"/>
                <w:b/>
                <w:sz w:val="16"/>
              </w:rPr>
              <w:t>sST2</w:t>
            </w:r>
          </w:p>
        </w:tc>
        <w:tc>
          <w:tcPr>
            <w:tcW w:w="346" w:type="pct"/>
            <w:shd w:val="clear" w:color="auto" w:fill="D9D9D9" w:themeFill="background1" w:themeFillShade="D9"/>
          </w:tcPr>
          <w:p w14:paraId="34051043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414DA38C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5A87F718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</w:tcPr>
          <w:p w14:paraId="2D1F2744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1F32237D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61882655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</w:tcPr>
          <w:p w14:paraId="3F33865C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36B65E73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0D523241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7" w:type="pct"/>
          </w:tcPr>
          <w:p w14:paraId="255E9E3D" w14:textId="0CB8B155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4.46</w:t>
            </w:r>
          </w:p>
        </w:tc>
        <w:tc>
          <w:tcPr>
            <w:tcW w:w="346" w:type="pct"/>
          </w:tcPr>
          <w:p w14:paraId="39E94D99" w14:textId="2477CBAB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31</w:t>
            </w:r>
          </w:p>
        </w:tc>
        <w:tc>
          <w:tcPr>
            <w:tcW w:w="346" w:type="pct"/>
          </w:tcPr>
          <w:p w14:paraId="4652AC57" w14:textId="22CD2508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99</w:t>
            </w:r>
          </w:p>
        </w:tc>
        <w:tc>
          <w:tcPr>
            <w:tcW w:w="346" w:type="pct"/>
          </w:tcPr>
          <w:p w14:paraId="6CAA6390" w14:textId="33126971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82</w:t>
            </w:r>
          </w:p>
        </w:tc>
      </w:tr>
      <w:tr w:rsidR="000269D1" w:rsidRPr="00D44C5D" w14:paraId="2331D83E" w14:textId="77777777" w:rsidTr="000269D1">
        <w:trPr>
          <w:trHeight w:val="216"/>
        </w:trPr>
        <w:tc>
          <w:tcPr>
            <w:tcW w:w="498" w:type="pct"/>
          </w:tcPr>
          <w:p w14:paraId="113F6772" w14:textId="77777777" w:rsidR="00987DE7" w:rsidRPr="00D44C5D" w:rsidRDefault="00987DE7" w:rsidP="001471A2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D44C5D">
              <w:rPr>
                <w:rFonts w:ascii="Times New Roman" w:hAnsi="Times New Roman" w:cs="Times New Roman"/>
                <w:b/>
                <w:sz w:val="16"/>
              </w:rPr>
              <w:t>MCP1</w:t>
            </w:r>
          </w:p>
        </w:tc>
        <w:tc>
          <w:tcPr>
            <w:tcW w:w="346" w:type="pct"/>
            <w:shd w:val="clear" w:color="auto" w:fill="D9D9D9" w:themeFill="background1" w:themeFillShade="D9"/>
          </w:tcPr>
          <w:p w14:paraId="15E7C7F5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77EEB999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1C531A3F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</w:tcPr>
          <w:p w14:paraId="3B229983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3967FA07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64EFA44D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</w:tcPr>
          <w:p w14:paraId="587EFBEE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1A93D120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33CA6F2D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</w:tcPr>
          <w:p w14:paraId="7817CDD0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auto"/>
          </w:tcPr>
          <w:p w14:paraId="443F94CE" w14:textId="6463DD1B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78</w:t>
            </w:r>
          </w:p>
        </w:tc>
        <w:tc>
          <w:tcPr>
            <w:tcW w:w="346" w:type="pct"/>
            <w:shd w:val="clear" w:color="auto" w:fill="auto"/>
          </w:tcPr>
          <w:p w14:paraId="563C806C" w14:textId="66263278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1.35</w:t>
            </w:r>
          </w:p>
        </w:tc>
        <w:tc>
          <w:tcPr>
            <w:tcW w:w="346" w:type="pct"/>
          </w:tcPr>
          <w:p w14:paraId="6A17840D" w14:textId="626B0161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3.47</w:t>
            </w:r>
          </w:p>
        </w:tc>
      </w:tr>
      <w:tr w:rsidR="000269D1" w:rsidRPr="00D44C5D" w14:paraId="20DF72C2" w14:textId="77777777" w:rsidTr="000269D1">
        <w:trPr>
          <w:trHeight w:val="63"/>
        </w:trPr>
        <w:tc>
          <w:tcPr>
            <w:tcW w:w="498" w:type="pct"/>
          </w:tcPr>
          <w:p w14:paraId="4A417D1E" w14:textId="77777777" w:rsidR="00987DE7" w:rsidRPr="00D44C5D" w:rsidRDefault="00987DE7" w:rsidP="001471A2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D44C5D">
              <w:rPr>
                <w:rFonts w:ascii="Times New Roman" w:hAnsi="Times New Roman" w:cs="Times New Roman"/>
                <w:b/>
                <w:sz w:val="16"/>
              </w:rPr>
              <w:t>TNF</w:t>
            </w:r>
            <w:r w:rsidRPr="00D44C5D">
              <w:rPr>
                <w:rFonts w:ascii="Times New Roman" w:hAnsi="Times New Roman" w:cs="Times New Roman"/>
                <w:b/>
                <w:sz w:val="16"/>
                <w:lang w:val="en-US"/>
              </w:rPr>
              <w:t>α</w:t>
            </w:r>
          </w:p>
        </w:tc>
        <w:tc>
          <w:tcPr>
            <w:tcW w:w="346" w:type="pct"/>
            <w:shd w:val="clear" w:color="auto" w:fill="D9D9D9" w:themeFill="background1" w:themeFillShade="D9"/>
          </w:tcPr>
          <w:p w14:paraId="6D797E7C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68F64CDC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4BEF90D4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</w:tcPr>
          <w:p w14:paraId="4093E6FD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051146D0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02D6574F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</w:tcPr>
          <w:p w14:paraId="73E01896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771C16BF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0BA18F82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</w:tcPr>
          <w:p w14:paraId="500B13EA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5407DFDC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</w:tcPr>
          <w:p w14:paraId="4D23CB52" w14:textId="3E20D3A2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0.20</w:t>
            </w:r>
          </w:p>
        </w:tc>
        <w:tc>
          <w:tcPr>
            <w:tcW w:w="346" w:type="pct"/>
          </w:tcPr>
          <w:p w14:paraId="713BDECE" w14:textId="0C63CF30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1.77</w:t>
            </w:r>
          </w:p>
        </w:tc>
      </w:tr>
      <w:tr w:rsidR="000269D1" w:rsidRPr="00D44C5D" w14:paraId="737DE3A7" w14:textId="77777777" w:rsidTr="000269D1">
        <w:trPr>
          <w:trHeight w:val="216"/>
        </w:trPr>
        <w:tc>
          <w:tcPr>
            <w:tcW w:w="498" w:type="pct"/>
          </w:tcPr>
          <w:p w14:paraId="374241F0" w14:textId="77777777" w:rsidR="00987DE7" w:rsidRPr="00D44C5D" w:rsidRDefault="00987DE7" w:rsidP="001471A2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D44C5D">
              <w:rPr>
                <w:rFonts w:ascii="Times New Roman" w:hAnsi="Times New Roman" w:cs="Times New Roman"/>
                <w:b/>
                <w:sz w:val="16"/>
              </w:rPr>
              <w:t>PAI1</w:t>
            </w:r>
          </w:p>
        </w:tc>
        <w:tc>
          <w:tcPr>
            <w:tcW w:w="346" w:type="pct"/>
            <w:shd w:val="clear" w:color="auto" w:fill="D9D9D9" w:themeFill="background1" w:themeFillShade="D9"/>
          </w:tcPr>
          <w:p w14:paraId="03429D37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2D95FC08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6DF28976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</w:tcPr>
          <w:p w14:paraId="0C905A73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18EA9485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7A506244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</w:tcPr>
          <w:p w14:paraId="78D6D47E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64A2E779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5896F6FB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</w:tcPr>
          <w:p w14:paraId="328DD5D9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0651B76F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07F6C963" w14:textId="77777777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auto"/>
          </w:tcPr>
          <w:p w14:paraId="219886F3" w14:textId="6C10160A" w:rsidR="00987DE7" w:rsidRPr="000269D1" w:rsidRDefault="00987DE7" w:rsidP="001471A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9D1">
              <w:rPr>
                <w:rFonts w:ascii="Times New Roman" w:hAnsi="Times New Roman" w:cs="Times New Roman"/>
                <w:sz w:val="16"/>
                <w:lang w:val="en-US"/>
              </w:rPr>
              <w:t>2.51</w:t>
            </w:r>
          </w:p>
        </w:tc>
      </w:tr>
      <w:tr w:rsidR="000269D1" w:rsidRPr="00D44C5D" w14:paraId="593D98BD" w14:textId="77777777" w:rsidTr="000269D1">
        <w:trPr>
          <w:trHeight w:val="230"/>
        </w:trPr>
        <w:tc>
          <w:tcPr>
            <w:tcW w:w="498" w:type="pct"/>
          </w:tcPr>
          <w:p w14:paraId="3F937388" w14:textId="77777777" w:rsidR="00987DE7" w:rsidRPr="00D44C5D" w:rsidRDefault="00987DE7" w:rsidP="001471A2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D44C5D">
              <w:rPr>
                <w:rFonts w:ascii="Times New Roman" w:hAnsi="Times New Roman" w:cs="Times New Roman"/>
                <w:b/>
                <w:sz w:val="16"/>
                <w:lang w:val="en-US"/>
              </w:rPr>
              <w:t>sCD40L</w:t>
            </w:r>
          </w:p>
        </w:tc>
        <w:tc>
          <w:tcPr>
            <w:tcW w:w="346" w:type="pct"/>
            <w:shd w:val="clear" w:color="auto" w:fill="D9D9D9" w:themeFill="background1" w:themeFillShade="D9"/>
          </w:tcPr>
          <w:p w14:paraId="76FECEEB" w14:textId="77777777" w:rsidR="00987DE7" w:rsidRPr="00D44C5D" w:rsidRDefault="00987DE7" w:rsidP="001471A2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285516DE" w14:textId="77777777" w:rsidR="00987DE7" w:rsidRPr="00D44C5D" w:rsidRDefault="00987DE7" w:rsidP="001471A2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635B021C" w14:textId="77777777" w:rsidR="00987DE7" w:rsidRPr="00D44C5D" w:rsidRDefault="00987DE7" w:rsidP="001471A2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</w:tcPr>
          <w:p w14:paraId="356CE69B" w14:textId="77777777" w:rsidR="00987DE7" w:rsidRPr="00D44C5D" w:rsidRDefault="00987DE7" w:rsidP="001471A2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2DD79A82" w14:textId="77777777" w:rsidR="00987DE7" w:rsidRPr="00D44C5D" w:rsidRDefault="00987DE7" w:rsidP="001471A2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434F2AAB" w14:textId="77777777" w:rsidR="00987DE7" w:rsidRPr="00D44C5D" w:rsidRDefault="00987DE7" w:rsidP="001471A2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</w:tcPr>
          <w:p w14:paraId="4F24B9DD" w14:textId="77777777" w:rsidR="00987DE7" w:rsidRPr="00D44C5D" w:rsidRDefault="00987DE7" w:rsidP="001471A2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4EFB21A9" w14:textId="77777777" w:rsidR="00987DE7" w:rsidRPr="00D44C5D" w:rsidRDefault="00987DE7" w:rsidP="001471A2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13472A16" w14:textId="77777777" w:rsidR="00987DE7" w:rsidRPr="00D44C5D" w:rsidRDefault="00987DE7" w:rsidP="001471A2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</w:tcPr>
          <w:p w14:paraId="2C2651BB" w14:textId="77777777" w:rsidR="00987DE7" w:rsidRPr="00D44C5D" w:rsidRDefault="00987DE7" w:rsidP="001471A2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551A2E33" w14:textId="77777777" w:rsidR="00987DE7" w:rsidRPr="00D44C5D" w:rsidRDefault="00987DE7" w:rsidP="001471A2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686B4E5D" w14:textId="77777777" w:rsidR="00987DE7" w:rsidRPr="00D44C5D" w:rsidRDefault="00987DE7" w:rsidP="001471A2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46" w:type="pct"/>
            <w:shd w:val="clear" w:color="auto" w:fill="D9D9D9" w:themeFill="background1" w:themeFillShade="D9"/>
          </w:tcPr>
          <w:p w14:paraId="77AA3EF1" w14:textId="77777777" w:rsidR="00987DE7" w:rsidRPr="00D44C5D" w:rsidRDefault="00987DE7" w:rsidP="001471A2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</w:tbl>
    <w:p w14:paraId="55CCAC72" w14:textId="50FA8279" w:rsidR="0027383D" w:rsidRPr="00D44C5D" w:rsidRDefault="00DC067F" w:rsidP="0027383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="0027383D" w:rsidRPr="00D44C5D">
        <w:rPr>
          <w:rFonts w:ascii="Times New Roman" w:hAnsi="Times New Roman" w:cs="Times New Roman"/>
          <w:lang w:val="en-US"/>
        </w:rPr>
        <w:t xml:space="preserve">p&lt;0.05 after </w:t>
      </w:r>
      <w:proofErr w:type="spellStart"/>
      <w:r w:rsidR="0027383D" w:rsidRPr="00D44C5D">
        <w:rPr>
          <w:rFonts w:ascii="Times New Roman" w:hAnsi="Times New Roman" w:cs="Times New Roman"/>
          <w:lang w:val="en-US"/>
        </w:rPr>
        <w:t>Benjamini</w:t>
      </w:r>
      <w:proofErr w:type="spellEnd"/>
      <w:r w:rsidR="0027383D" w:rsidRPr="00D44C5D">
        <w:rPr>
          <w:rFonts w:ascii="Times New Roman" w:hAnsi="Times New Roman" w:cs="Times New Roman"/>
          <w:lang w:val="en-US"/>
        </w:rPr>
        <w:t>-Hochberg correction</w:t>
      </w:r>
    </w:p>
    <w:p w14:paraId="70D47175" w14:textId="77777777" w:rsidR="00022F24" w:rsidRDefault="00022F24" w:rsidP="00286D67">
      <w:pPr>
        <w:rPr>
          <w:rFonts w:ascii="Arial" w:hAnsi="Arial" w:cs="Arial"/>
          <w:lang w:val="en-US"/>
        </w:rPr>
      </w:pPr>
    </w:p>
    <w:p w14:paraId="1664F520" w14:textId="773AF562" w:rsidR="00B839FB" w:rsidRDefault="00B839FB">
      <w:pPr>
        <w:rPr>
          <w:rFonts w:ascii="Times New Roman" w:hAnsi="Times New Roman" w:cs="Times New Roman"/>
          <w:b/>
          <w:lang w:val="en-US"/>
        </w:rPr>
      </w:pPr>
    </w:p>
    <w:p w14:paraId="43FCB0FB" w14:textId="3105A42B" w:rsidR="00AB43F4" w:rsidRDefault="00AB43F4" w:rsidP="00AB43F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</w:t>
      </w:r>
      <w:r w:rsidR="004D0945">
        <w:rPr>
          <w:rFonts w:ascii="Times New Roman" w:hAnsi="Times New Roman" w:cs="Times New Roman"/>
          <w:b/>
          <w:lang w:val="en-US"/>
        </w:rPr>
        <w:t xml:space="preserve"> S</w:t>
      </w:r>
      <w:bookmarkStart w:id="0" w:name="_GoBack"/>
      <w:bookmarkEnd w:id="0"/>
      <w:r w:rsidR="00E55841">
        <w:rPr>
          <w:rFonts w:ascii="Times New Roman" w:hAnsi="Times New Roman" w:cs="Times New Roman"/>
          <w:b/>
          <w:lang w:val="en-US"/>
        </w:rPr>
        <w:t>4</w:t>
      </w:r>
      <w:r>
        <w:rPr>
          <w:rFonts w:ascii="Times New Roman" w:hAnsi="Times New Roman" w:cs="Times New Roman"/>
          <w:b/>
          <w:lang w:val="en-US"/>
        </w:rPr>
        <w:t xml:space="preserve">. Multivariable analysis </w:t>
      </w:r>
      <w:r w:rsidRPr="00245333">
        <w:rPr>
          <w:rFonts w:ascii="Times New Roman" w:hAnsi="Times New Roman" w:cs="Times New Roman"/>
          <w:b/>
          <w:bCs/>
          <w:lang w:val="en-US"/>
        </w:rPr>
        <w:t xml:space="preserve">of </w:t>
      </w:r>
      <w:r w:rsidR="00DC067F">
        <w:rPr>
          <w:rFonts w:ascii="Times New Roman" w:hAnsi="Times New Roman" w:cs="Times New Roman"/>
          <w:b/>
          <w:bCs/>
          <w:lang w:val="en-US"/>
        </w:rPr>
        <w:t>factors</w:t>
      </w:r>
      <w:r w:rsidR="00DC067F" w:rsidRPr="00245333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45333">
        <w:rPr>
          <w:rFonts w:ascii="Times New Roman" w:hAnsi="Times New Roman" w:cs="Times New Roman"/>
          <w:b/>
          <w:bCs/>
          <w:lang w:val="en-US"/>
        </w:rPr>
        <w:t xml:space="preserve">associated </w:t>
      </w:r>
      <w:r>
        <w:rPr>
          <w:rFonts w:ascii="Times New Roman" w:hAnsi="Times New Roman" w:cs="Times New Roman"/>
          <w:b/>
          <w:bCs/>
          <w:lang w:val="en-US"/>
        </w:rPr>
        <w:t xml:space="preserve">with death in </w:t>
      </w:r>
      <w:r w:rsidR="00DC067F">
        <w:rPr>
          <w:rFonts w:ascii="Times New Roman" w:hAnsi="Times New Roman" w:cs="Times New Roman"/>
          <w:b/>
          <w:bCs/>
          <w:lang w:val="en-US"/>
        </w:rPr>
        <w:t>intensive care unit during septic shock</w:t>
      </w:r>
      <w:r w:rsidR="00634225">
        <w:rPr>
          <w:rFonts w:ascii="Times New Roman" w:hAnsi="Times New Roman" w:cs="Times New Roman"/>
          <w:b/>
          <w:bCs/>
          <w:lang w:val="en-US"/>
        </w:rPr>
        <w:t xml:space="preserve"> by logistic regression</w:t>
      </w:r>
      <w:r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Style w:val="Grilledutableau1"/>
        <w:tblW w:w="11899" w:type="dxa"/>
        <w:tblLook w:val="04A0" w:firstRow="1" w:lastRow="0" w:firstColumn="1" w:lastColumn="0" w:noHBand="0" w:noVBand="1"/>
      </w:tblPr>
      <w:tblGrid>
        <w:gridCol w:w="6115"/>
        <w:gridCol w:w="2812"/>
        <w:gridCol w:w="2972"/>
      </w:tblGrid>
      <w:tr w:rsidR="00634225" w:rsidRPr="004D0945" w14:paraId="1698247A" w14:textId="77777777" w:rsidTr="00877673">
        <w:trPr>
          <w:trHeight w:val="552"/>
        </w:trPr>
        <w:tc>
          <w:tcPr>
            <w:tcW w:w="6115" w:type="dxa"/>
            <w:vAlign w:val="center"/>
          </w:tcPr>
          <w:p w14:paraId="2B6F2540" w14:textId="77777777" w:rsidR="00634225" w:rsidRPr="000359D4" w:rsidRDefault="00634225" w:rsidP="000D30A9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784" w:type="dxa"/>
            <w:gridSpan w:val="2"/>
          </w:tcPr>
          <w:p w14:paraId="0A925E08" w14:textId="23AD371F" w:rsidR="00634225" w:rsidRPr="000359D4" w:rsidRDefault="00634225" w:rsidP="00B839F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359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dds Ratio  (95% Confidence Interval), p value</w:t>
            </w:r>
          </w:p>
        </w:tc>
      </w:tr>
      <w:tr w:rsidR="00634225" w:rsidRPr="00B36D76" w14:paraId="18D4D857" w14:textId="77777777" w:rsidTr="00877673">
        <w:trPr>
          <w:trHeight w:val="552"/>
        </w:trPr>
        <w:tc>
          <w:tcPr>
            <w:tcW w:w="6115" w:type="dxa"/>
            <w:vAlign w:val="center"/>
          </w:tcPr>
          <w:p w14:paraId="501E60E1" w14:textId="77777777" w:rsidR="00634225" w:rsidRPr="000359D4" w:rsidRDefault="00634225" w:rsidP="000D30A9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359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2812" w:type="dxa"/>
          </w:tcPr>
          <w:p w14:paraId="37D4149D" w14:textId="5FB2385D" w:rsidR="00634225" w:rsidRPr="000359D4" w:rsidRDefault="00634225" w:rsidP="00B36D7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359D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Univariate</w:t>
            </w:r>
          </w:p>
        </w:tc>
        <w:tc>
          <w:tcPr>
            <w:tcW w:w="2972" w:type="dxa"/>
            <w:vAlign w:val="center"/>
          </w:tcPr>
          <w:p w14:paraId="754C07D1" w14:textId="3C9BBEA8" w:rsidR="00634225" w:rsidRPr="00B36D76" w:rsidRDefault="00634225" w:rsidP="00B36D7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36D7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djusted </w:t>
            </w:r>
            <w:r w:rsidR="00A03720" w:rsidRPr="00B36D7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multivariable</w:t>
            </w:r>
            <w:r w:rsidRPr="00B36D7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  <w:p w14:paraId="38776D75" w14:textId="4EBE86F9" w:rsidR="00634225" w:rsidRPr="00B36D76" w:rsidRDefault="00634225" w:rsidP="00B36D7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634225" w:rsidRPr="00B36D76" w14:paraId="57CECE16" w14:textId="77777777" w:rsidTr="00877673">
        <w:trPr>
          <w:trHeight w:val="552"/>
        </w:trPr>
        <w:tc>
          <w:tcPr>
            <w:tcW w:w="6115" w:type="dxa"/>
          </w:tcPr>
          <w:p w14:paraId="194FAA50" w14:textId="6F998531" w:rsidR="00634225" w:rsidRPr="000359D4" w:rsidRDefault="00634225" w:rsidP="00877673">
            <w:pP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B36D76">
              <w:rPr>
                <w:rFonts w:ascii="Times New Roman" w:hAnsi="Times New Roman"/>
                <w:sz w:val="24"/>
                <w:szCs w:val="24"/>
                <w:lang w:val="en-US"/>
              </w:rPr>
              <w:t>SAPS II score at admission (per point)</w:t>
            </w:r>
          </w:p>
        </w:tc>
        <w:tc>
          <w:tcPr>
            <w:tcW w:w="2812" w:type="dxa"/>
          </w:tcPr>
          <w:p w14:paraId="20457610" w14:textId="5F176A6F" w:rsidR="00634225" w:rsidRPr="000359D4" w:rsidRDefault="000359D4" w:rsidP="000359D4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1.04 (1.02-1.05), p&lt;0.001</w:t>
            </w:r>
          </w:p>
        </w:tc>
        <w:tc>
          <w:tcPr>
            <w:tcW w:w="2972" w:type="dxa"/>
          </w:tcPr>
          <w:p w14:paraId="23CF03BA" w14:textId="3AD34BDB" w:rsidR="00634225" w:rsidRPr="000359D4" w:rsidRDefault="00BC069E" w:rsidP="000359D4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 w:rsidR="00634225" w:rsidRPr="00B36D76" w14:paraId="657CB39F" w14:textId="77777777" w:rsidTr="00877673">
        <w:trPr>
          <w:trHeight w:val="552"/>
        </w:trPr>
        <w:tc>
          <w:tcPr>
            <w:tcW w:w="6115" w:type="dxa"/>
          </w:tcPr>
          <w:p w14:paraId="387C4F3B" w14:textId="7E4CE388" w:rsidR="00634225" w:rsidRPr="000359D4" w:rsidRDefault="00634225" w:rsidP="00877673">
            <w:pP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359D4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SOFA score on the first day of septic shock (per point)</w:t>
            </w:r>
          </w:p>
        </w:tc>
        <w:tc>
          <w:tcPr>
            <w:tcW w:w="2812" w:type="dxa"/>
          </w:tcPr>
          <w:p w14:paraId="318E1B51" w14:textId="582EF029" w:rsidR="00634225" w:rsidRPr="000359D4" w:rsidRDefault="000359D4" w:rsidP="000359D4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1.3 (1.16-1.44), p&lt;0.001</w:t>
            </w:r>
          </w:p>
        </w:tc>
        <w:tc>
          <w:tcPr>
            <w:tcW w:w="2972" w:type="dxa"/>
          </w:tcPr>
          <w:p w14:paraId="13F86B2B" w14:textId="06178563" w:rsidR="00634225" w:rsidRPr="000359D4" w:rsidRDefault="00634225" w:rsidP="000359D4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359D4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1.7 (1.3 - 2.2), p&lt;0.001</w:t>
            </w:r>
          </w:p>
        </w:tc>
      </w:tr>
      <w:tr w:rsidR="00634225" w:rsidRPr="000359D4" w14:paraId="685758C0" w14:textId="77777777" w:rsidTr="00877673">
        <w:trPr>
          <w:trHeight w:val="552"/>
        </w:trPr>
        <w:tc>
          <w:tcPr>
            <w:tcW w:w="6115" w:type="dxa"/>
          </w:tcPr>
          <w:p w14:paraId="667056AB" w14:textId="3723763C" w:rsidR="00634225" w:rsidRPr="000359D4" w:rsidRDefault="00634225" w:rsidP="00877673">
            <w:pP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359D4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IL17 (per SD of the log transformed fluorescence intensity)</w:t>
            </w:r>
          </w:p>
        </w:tc>
        <w:tc>
          <w:tcPr>
            <w:tcW w:w="2812" w:type="dxa"/>
          </w:tcPr>
          <w:p w14:paraId="1D8C1D49" w14:textId="1BC044B1" w:rsidR="00634225" w:rsidRPr="000359D4" w:rsidRDefault="000359D4" w:rsidP="000359D4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359D4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41 (0.23-0.73),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p</w:t>
            </w:r>
            <w:r w:rsidRPr="000359D4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=0.003</w:t>
            </w:r>
          </w:p>
        </w:tc>
        <w:tc>
          <w:tcPr>
            <w:tcW w:w="2972" w:type="dxa"/>
          </w:tcPr>
          <w:p w14:paraId="7EB9B9FB" w14:textId="6BF768E4" w:rsidR="00634225" w:rsidRPr="000359D4" w:rsidRDefault="00634225" w:rsidP="000359D4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359D4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33 (0.17 – 0.66), p=0.001</w:t>
            </w:r>
          </w:p>
        </w:tc>
      </w:tr>
      <w:tr w:rsidR="00634225" w:rsidRPr="000359D4" w14:paraId="565C46B7" w14:textId="77777777" w:rsidTr="00877673">
        <w:trPr>
          <w:trHeight w:val="552"/>
        </w:trPr>
        <w:tc>
          <w:tcPr>
            <w:tcW w:w="6115" w:type="dxa"/>
          </w:tcPr>
          <w:p w14:paraId="01E1D1BD" w14:textId="0010F3F3" w:rsidR="00634225" w:rsidRPr="000359D4" w:rsidRDefault="00634225" w:rsidP="00877673">
            <w:pP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359D4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lastRenderedPageBreak/>
              <w:t>IL15  (per SD of the log transformed fluorescence intensity)</w:t>
            </w:r>
          </w:p>
        </w:tc>
        <w:tc>
          <w:tcPr>
            <w:tcW w:w="2812" w:type="dxa"/>
          </w:tcPr>
          <w:p w14:paraId="40357878" w14:textId="0B355B58" w:rsidR="00634225" w:rsidRPr="000359D4" w:rsidRDefault="000359D4" w:rsidP="000359D4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2.0 (1.2-3.4), p=0.012</w:t>
            </w:r>
          </w:p>
        </w:tc>
        <w:tc>
          <w:tcPr>
            <w:tcW w:w="2972" w:type="dxa"/>
          </w:tcPr>
          <w:p w14:paraId="4F37F156" w14:textId="5711E0E1" w:rsidR="00634225" w:rsidRPr="000359D4" w:rsidRDefault="00BC069E" w:rsidP="000359D4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NS</w:t>
            </w:r>
          </w:p>
        </w:tc>
      </w:tr>
    </w:tbl>
    <w:p w14:paraId="4974FF8F" w14:textId="77777777" w:rsidR="00634225" w:rsidRDefault="00634225" w:rsidP="000D30A9">
      <w:pPr>
        <w:rPr>
          <w:rFonts w:ascii="Times New Roman" w:hAnsi="Times New Roman" w:cs="Times New Roman"/>
          <w:lang w:val="en-US"/>
        </w:rPr>
      </w:pPr>
    </w:p>
    <w:p w14:paraId="24F50867" w14:textId="2C166987" w:rsidR="00854AC9" w:rsidRPr="009C3729" w:rsidRDefault="00634225" w:rsidP="000D30A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v</w:t>
      </w:r>
      <w:r w:rsidR="00854AC9" w:rsidRPr="009C3729">
        <w:rPr>
          <w:rFonts w:ascii="Times New Roman" w:hAnsi="Times New Roman" w:cs="Times New Roman"/>
          <w:lang w:val="en-US"/>
        </w:rPr>
        <w:t>ariable</w:t>
      </w:r>
      <w:r>
        <w:rPr>
          <w:rFonts w:ascii="Times New Roman" w:hAnsi="Times New Roman" w:cs="Times New Roman"/>
          <w:lang w:val="en-US"/>
        </w:rPr>
        <w:t>s</w:t>
      </w:r>
      <w:r w:rsidR="00854AC9" w:rsidRPr="009C3729">
        <w:rPr>
          <w:rFonts w:ascii="Times New Roman" w:hAnsi="Times New Roman" w:cs="Times New Roman"/>
          <w:lang w:val="en-US"/>
        </w:rPr>
        <w:t xml:space="preserve"> included in the analysis</w:t>
      </w:r>
      <w:r>
        <w:rPr>
          <w:rFonts w:ascii="Times New Roman" w:hAnsi="Times New Roman" w:cs="Times New Roman"/>
          <w:lang w:val="en-US"/>
        </w:rPr>
        <w:t xml:space="preserve"> were</w:t>
      </w:r>
      <w:r w:rsidR="00854AC9" w:rsidRPr="009C3729">
        <w:rPr>
          <w:rFonts w:ascii="Times New Roman" w:hAnsi="Times New Roman" w:cs="Times New Roman"/>
          <w:lang w:val="en-US"/>
        </w:rPr>
        <w:t>:</w:t>
      </w:r>
      <w:r w:rsidR="00877673">
        <w:rPr>
          <w:rFonts w:ascii="Times New Roman" w:hAnsi="Times New Roman" w:cs="Times New Roman"/>
          <w:lang w:val="en-US"/>
        </w:rPr>
        <w:t xml:space="preserve"> SAPS </w:t>
      </w:r>
      <w:r w:rsidR="00877673" w:rsidRPr="009C3729">
        <w:rPr>
          <w:rFonts w:ascii="Times New Roman" w:hAnsi="Times New Roman" w:cs="Times New Roman"/>
          <w:lang w:val="en-US"/>
        </w:rPr>
        <w:t>II at admission</w:t>
      </w:r>
      <w:r w:rsidR="00877673">
        <w:rPr>
          <w:rFonts w:ascii="Times New Roman" w:hAnsi="Times New Roman" w:cs="Times New Roman"/>
          <w:lang w:val="en-US"/>
        </w:rPr>
        <w:t>,</w:t>
      </w:r>
      <w:r w:rsidR="00BC069E">
        <w:rPr>
          <w:rFonts w:ascii="Times New Roman" w:hAnsi="Times New Roman" w:cs="Times New Roman"/>
          <w:lang w:val="en-US"/>
        </w:rPr>
        <w:t xml:space="preserve"> </w:t>
      </w:r>
      <w:r w:rsidR="00D40B2E" w:rsidRPr="009C3729">
        <w:rPr>
          <w:rFonts w:ascii="Times New Roman" w:hAnsi="Times New Roman" w:cs="Times New Roman"/>
          <w:lang w:val="en-US"/>
        </w:rPr>
        <w:t xml:space="preserve">SOFA </w:t>
      </w:r>
      <w:r>
        <w:rPr>
          <w:rFonts w:ascii="Times New Roman" w:hAnsi="Times New Roman" w:cs="Times New Roman"/>
          <w:lang w:val="en-US"/>
        </w:rPr>
        <w:t xml:space="preserve">score on </w:t>
      </w:r>
      <w:r w:rsidR="00CD31EA">
        <w:rPr>
          <w:rFonts w:ascii="Times New Roman" w:hAnsi="Times New Roman" w:cs="Times New Roman"/>
          <w:lang w:val="en-US"/>
        </w:rPr>
        <w:t>the first day of septic shock</w:t>
      </w:r>
      <w:r w:rsidR="00D40B2E" w:rsidRPr="009C3729">
        <w:rPr>
          <w:rFonts w:ascii="Times New Roman" w:hAnsi="Times New Roman" w:cs="Times New Roman"/>
          <w:lang w:val="en-US"/>
        </w:rPr>
        <w:t xml:space="preserve">, </w:t>
      </w:r>
      <w:r w:rsidR="00CD31EA">
        <w:rPr>
          <w:rFonts w:ascii="Times New Roman" w:hAnsi="Times New Roman" w:cs="Times New Roman"/>
          <w:lang w:val="en-US"/>
        </w:rPr>
        <w:t>IL17 and IL15</w:t>
      </w:r>
      <w:r>
        <w:rPr>
          <w:rFonts w:ascii="Times New Roman" w:hAnsi="Times New Roman" w:cs="Times New Roman"/>
          <w:bCs/>
          <w:lang w:val="en-US"/>
        </w:rPr>
        <w:t>;</w:t>
      </w:r>
    </w:p>
    <w:p w14:paraId="42574531" w14:textId="48D50168" w:rsidR="00A442DA" w:rsidRDefault="000D30A9" w:rsidP="00286D67">
      <w:pPr>
        <w:rPr>
          <w:rFonts w:ascii="Times New Roman" w:hAnsi="Times New Roman" w:cs="Times New Roman"/>
          <w:lang w:val="en-US"/>
        </w:rPr>
      </w:pPr>
      <w:r w:rsidRPr="009C3729">
        <w:rPr>
          <w:rFonts w:ascii="Times New Roman" w:hAnsi="Times New Roman" w:cs="Times New Roman"/>
          <w:lang w:val="en-US"/>
        </w:rPr>
        <w:t xml:space="preserve">Abbreviations: </w:t>
      </w:r>
      <w:r w:rsidR="00BC069E">
        <w:rPr>
          <w:rFonts w:ascii="Times New Roman" w:hAnsi="Times New Roman" w:cs="Times New Roman"/>
          <w:lang w:val="en-US"/>
        </w:rPr>
        <w:t>NS: not significant;</w:t>
      </w:r>
      <w:r w:rsidR="00BC069E" w:rsidRPr="009C3729">
        <w:rPr>
          <w:rFonts w:ascii="Times New Roman" w:hAnsi="Times New Roman" w:cs="Times New Roman"/>
          <w:lang w:val="en-US"/>
        </w:rPr>
        <w:t xml:space="preserve"> </w:t>
      </w:r>
      <w:r w:rsidRPr="009C3729">
        <w:rPr>
          <w:rFonts w:ascii="Times New Roman" w:hAnsi="Times New Roman" w:cs="Times New Roman"/>
          <w:lang w:val="en-US"/>
        </w:rPr>
        <w:t xml:space="preserve">SOFA= Sequential Organ Failure Assessment; </w:t>
      </w:r>
      <w:r w:rsidR="000A1373">
        <w:rPr>
          <w:rFonts w:ascii="Times New Roman" w:hAnsi="Times New Roman" w:cs="Times New Roman"/>
          <w:lang w:val="en-US"/>
        </w:rPr>
        <w:t xml:space="preserve">SAPS= </w:t>
      </w:r>
      <w:r w:rsidR="000A1373" w:rsidRPr="000A1373">
        <w:rPr>
          <w:rFonts w:ascii="Times New Roman" w:hAnsi="Times New Roman" w:cs="Times New Roman"/>
          <w:lang w:val="en-US"/>
        </w:rPr>
        <w:t>simplified acute physiology score</w:t>
      </w:r>
      <w:r w:rsidR="00634225">
        <w:rPr>
          <w:rFonts w:ascii="Times New Roman" w:hAnsi="Times New Roman" w:cs="Times New Roman"/>
          <w:lang w:val="en-US"/>
        </w:rPr>
        <w:t>, SD=standard deviation.</w:t>
      </w:r>
    </w:p>
    <w:p w14:paraId="28A67956" w14:textId="77777777" w:rsidR="00DC52C2" w:rsidRDefault="00DC52C2" w:rsidP="00286D67">
      <w:pPr>
        <w:rPr>
          <w:rFonts w:ascii="Times New Roman" w:hAnsi="Times New Roman" w:cs="Times New Roman"/>
          <w:lang w:val="en-US"/>
        </w:rPr>
      </w:pPr>
    </w:p>
    <w:sectPr w:rsidR="00DC52C2" w:rsidSect="00F7302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03300C"/>
    <w:multiLevelType w:val="hybridMultilevel"/>
    <w:tmpl w:val="895E6D80"/>
    <w:lvl w:ilvl="0" w:tplc="4A28583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A4354DF"/>
    <w:multiLevelType w:val="hybridMultilevel"/>
    <w:tmpl w:val="9B6E4A3C"/>
    <w:lvl w:ilvl="0" w:tplc="F658405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EB7"/>
    <w:rsid w:val="000053A3"/>
    <w:rsid w:val="00022F24"/>
    <w:rsid w:val="0002607C"/>
    <w:rsid w:val="000269D1"/>
    <w:rsid w:val="00030BFF"/>
    <w:rsid w:val="000359D4"/>
    <w:rsid w:val="000369E2"/>
    <w:rsid w:val="000448E5"/>
    <w:rsid w:val="00050201"/>
    <w:rsid w:val="00053C3D"/>
    <w:rsid w:val="00057078"/>
    <w:rsid w:val="00057C2F"/>
    <w:rsid w:val="0006429F"/>
    <w:rsid w:val="00081D69"/>
    <w:rsid w:val="000A1373"/>
    <w:rsid w:val="000D30A9"/>
    <w:rsid w:val="000D3567"/>
    <w:rsid w:val="000E7ACE"/>
    <w:rsid w:val="000F20FF"/>
    <w:rsid w:val="000F31EC"/>
    <w:rsid w:val="001009D7"/>
    <w:rsid w:val="00106720"/>
    <w:rsid w:val="0011747A"/>
    <w:rsid w:val="00117D9B"/>
    <w:rsid w:val="00125A45"/>
    <w:rsid w:val="00136EDE"/>
    <w:rsid w:val="00146E10"/>
    <w:rsid w:val="001471A2"/>
    <w:rsid w:val="001539B3"/>
    <w:rsid w:val="001566AB"/>
    <w:rsid w:val="001613E8"/>
    <w:rsid w:val="001665B4"/>
    <w:rsid w:val="00186704"/>
    <w:rsid w:val="001A0ECC"/>
    <w:rsid w:val="001A0FCF"/>
    <w:rsid w:val="001A33C6"/>
    <w:rsid w:val="001A4BAB"/>
    <w:rsid w:val="001A547B"/>
    <w:rsid w:val="001A7601"/>
    <w:rsid w:val="001B09C8"/>
    <w:rsid w:val="001B18A1"/>
    <w:rsid w:val="001B7D97"/>
    <w:rsid w:val="001C31D0"/>
    <w:rsid w:val="001C6BC2"/>
    <w:rsid w:val="001D371F"/>
    <w:rsid w:val="001D4815"/>
    <w:rsid w:val="001E581F"/>
    <w:rsid w:val="001E6D35"/>
    <w:rsid w:val="002051D1"/>
    <w:rsid w:val="00210454"/>
    <w:rsid w:val="00221490"/>
    <w:rsid w:val="0024185C"/>
    <w:rsid w:val="00245333"/>
    <w:rsid w:val="002467C9"/>
    <w:rsid w:val="00252DD3"/>
    <w:rsid w:val="00256333"/>
    <w:rsid w:val="0027383D"/>
    <w:rsid w:val="002740E1"/>
    <w:rsid w:val="00275D80"/>
    <w:rsid w:val="00276CD3"/>
    <w:rsid w:val="00286D67"/>
    <w:rsid w:val="002938C4"/>
    <w:rsid w:val="0029729A"/>
    <w:rsid w:val="002B4A26"/>
    <w:rsid w:val="002C5B7A"/>
    <w:rsid w:val="002D1331"/>
    <w:rsid w:val="002E6547"/>
    <w:rsid w:val="002E7255"/>
    <w:rsid w:val="002F313F"/>
    <w:rsid w:val="00302187"/>
    <w:rsid w:val="00306275"/>
    <w:rsid w:val="00307DE9"/>
    <w:rsid w:val="00314AC3"/>
    <w:rsid w:val="0032169B"/>
    <w:rsid w:val="00333565"/>
    <w:rsid w:val="00335393"/>
    <w:rsid w:val="00336649"/>
    <w:rsid w:val="00337CDA"/>
    <w:rsid w:val="00357E34"/>
    <w:rsid w:val="00364711"/>
    <w:rsid w:val="00366180"/>
    <w:rsid w:val="00371C0A"/>
    <w:rsid w:val="003747E0"/>
    <w:rsid w:val="00374B67"/>
    <w:rsid w:val="00385460"/>
    <w:rsid w:val="003914F3"/>
    <w:rsid w:val="003A0E92"/>
    <w:rsid w:val="003A1A89"/>
    <w:rsid w:val="003A2F59"/>
    <w:rsid w:val="003C6C6E"/>
    <w:rsid w:val="003D1A75"/>
    <w:rsid w:val="003D5016"/>
    <w:rsid w:val="003D5512"/>
    <w:rsid w:val="003E3EF3"/>
    <w:rsid w:val="003E67EE"/>
    <w:rsid w:val="003E7365"/>
    <w:rsid w:val="003F2542"/>
    <w:rsid w:val="003F5835"/>
    <w:rsid w:val="00406D5B"/>
    <w:rsid w:val="00416E56"/>
    <w:rsid w:val="0045017A"/>
    <w:rsid w:val="00471421"/>
    <w:rsid w:val="00471542"/>
    <w:rsid w:val="004715C2"/>
    <w:rsid w:val="0048375B"/>
    <w:rsid w:val="00483ED3"/>
    <w:rsid w:val="00486DAB"/>
    <w:rsid w:val="004928BB"/>
    <w:rsid w:val="004B0DBE"/>
    <w:rsid w:val="004B4B4D"/>
    <w:rsid w:val="004B6887"/>
    <w:rsid w:val="004C298A"/>
    <w:rsid w:val="004C3F7C"/>
    <w:rsid w:val="004C7406"/>
    <w:rsid w:val="004D0945"/>
    <w:rsid w:val="004E56F0"/>
    <w:rsid w:val="004F2253"/>
    <w:rsid w:val="0050518A"/>
    <w:rsid w:val="00505CD9"/>
    <w:rsid w:val="0050781D"/>
    <w:rsid w:val="00507ACC"/>
    <w:rsid w:val="00521DFB"/>
    <w:rsid w:val="00536432"/>
    <w:rsid w:val="005444E7"/>
    <w:rsid w:val="0055517A"/>
    <w:rsid w:val="00563F86"/>
    <w:rsid w:val="005663CA"/>
    <w:rsid w:val="005807DD"/>
    <w:rsid w:val="00583FAE"/>
    <w:rsid w:val="0058703A"/>
    <w:rsid w:val="00593206"/>
    <w:rsid w:val="00596684"/>
    <w:rsid w:val="005A56F1"/>
    <w:rsid w:val="005A7EBC"/>
    <w:rsid w:val="005B0CC3"/>
    <w:rsid w:val="005B0E18"/>
    <w:rsid w:val="005C3D69"/>
    <w:rsid w:val="005C74C5"/>
    <w:rsid w:val="005F028E"/>
    <w:rsid w:val="00605F5E"/>
    <w:rsid w:val="006110B8"/>
    <w:rsid w:val="00611519"/>
    <w:rsid w:val="006155E5"/>
    <w:rsid w:val="00621263"/>
    <w:rsid w:val="00626515"/>
    <w:rsid w:val="0063309C"/>
    <w:rsid w:val="0063364B"/>
    <w:rsid w:val="00634225"/>
    <w:rsid w:val="00636D37"/>
    <w:rsid w:val="006416AE"/>
    <w:rsid w:val="0065239C"/>
    <w:rsid w:val="006636FE"/>
    <w:rsid w:val="00663DF7"/>
    <w:rsid w:val="00665797"/>
    <w:rsid w:val="006677DB"/>
    <w:rsid w:val="0068443E"/>
    <w:rsid w:val="006844EE"/>
    <w:rsid w:val="00687F7B"/>
    <w:rsid w:val="00695EC2"/>
    <w:rsid w:val="006A04D0"/>
    <w:rsid w:val="006A6EB7"/>
    <w:rsid w:val="006B38F3"/>
    <w:rsid w:val="006B6C26"/>
    <w:rsid w:val="006B745E"/>
    <w:rsid w:val="006C54C0"/>
    <w:rsid w:val="006D5537"/>
    <w:rsid w:val="006D69BC"/>
    <w:rsid w:val="006F1463"/>
    <w:rsid w:val="006F63B8"/>
    <w:rsid w:val="006F64F9"/>
    <w:rsid w:val="007062E3"/>
    <w:rsid w:val="00747E5D"/>
    <w:rsid w:val="00750D57"/>
    <w:rsid w:val="00752F8F"/>
    <w:rsid w:val="00753016"/>
    <w:rsid w:val="00763F6C"/>
    <w:rsid w:val="0077176E"/>
    <w:rsid w:val="00782406"/>
    <w:rsid w:val="007939C8"/>
    <w:rsid w:val="007C2F7F"/>
    <w:rsid w:val="007F00CD"/>
    <w:rsid w:val="007F4AE4"/>
    <w:rsid w:val="00800116"/>
    <w:rsid w:val="008165A7"/>
    <w:rsid w:val="00840B21"/>
    <w:rsid w:val="00841818"/>
    <w:rsid w:val="008440EE"/>
    <w:rsid w:val="00850B04"/>
    <w:rsid w:val="00854AC9"/>
    <w:rsid w:val="00856B71"/>
    <w:rsid w:val="008571E2"/>
    <w:rsid w:val="00866B51"/>
    <w:rsid w:val="00877673"/>
    <w:rsid w:val="0088314E"/>
    <w:rsid w:val="00891FAD"/>
    <w:rsid w:val="008A24A4"/>
    <w:rsid w:val="008A3DDB"/>
    <w:rsid w:val="008B2D29"/>
    <w:rsid w:val="008C5F98"/>
    <w:rsid w:val="008C6BF1"/>
    <w:rsid w:val="008D169A"/>
    <w:rsid w:val="008E027F"/>
    <w:rsid w:val="008E3713"/>
    <w:rsid w:val="008E5214"/>
    <w:rsid w:val="008F2B25"/>
    <w:rsid w:val="00904971"/>
    <w:rsid w:val="00904EA9"/>
    <w:rsid w:val="00907BD6"/>
    <w:rsid w:val="0091320E"/>
    <w:rsid w:val="0092261D"/>
    <w:rsid w:val="009240D0"/>
    <w:rsid w:val="00931FA8"/>
    <w:rsid w:val="0093300A"/>
    <w:rsid w:val="00946BC0"/>
    <w:rsid w:val="009532DF"/>
    <w:rsid w:val="009643D8"/>
    <w:rsid w:val="00967A6B"/>
    <w:rsid w:val="00971462"/>
    <w:rsid w:val="00977081"/>
    <w:rsid w:val="0098035C"/>
    <w:rsid w:val="009811B9"/>
    <w:rsid w:val="00987DE7"/>
    <w:rsid w:val="00991EFB"/>
    <w:rsid w:val="00996EE2"/>
    <w:rsid w:val="009A1985"/>
    <w:rsid w:val="009A55D6"/>
    <w:rsid w:val="009B3061"/>
    <w:rsid w:val="009B68A7"/>
    <w:rsid w:val="009C3729"/>
    <w:rsid w:val="009D51DB"/>
    <w:rsid w:val="009E2990"/>
    <w:rsid w:val="009E5724"/>
    <w:rsid w:val="00A03720"/>
    <w:rsid w:val="00A05DC4"/>
    <w:rsid w:val="00A1553E"/>
    <w:rsid w:val="00A22F8F"/>
    <w:rsid w:val="00A2308B"/>
    <w:rsid w:val="00A30BA8"/>
    <w:rsid w:val="00A34AE0"/>
    <w:rsid w:val="00A3669C"/>
    <w:rsid w:val="00A40FE5"/>
    <w:rsid w:val="00A442DA"/>
    <w:rsid w:val="00A5428A"/>
    <w:rsid w:val="00A55BD9"/>
    <w:rsid w:val="00A61D2E"/>
    <w:rsid w:val="00A65BD5"/>
    <w:rsid w:val="00A747F3"/>
    <w:rsid w:val="00A74B71"/>
    <w:rsid w:val="00A932EA"/>
    <w:rsid w:val="00A96BE0"/>
    <w:rsid w:val="00AB0F80"/>
    <w:rsid w:val="00AB43F4"/>
    <w:rsid w:val="00AC1EDF"/>
    <w:rsid w:val="00AC7814"/>
    <w:rsid w:val="00AD46E8"/>
    <w:rsid w:val="00AE58FC"/>
    <w:rsid w:val="00AF6B10"/>
    <w:rsid w:val="00B06263"/>
    <w:rsid w:val="00B121C1"/>
    <w:rsid w:val="00B15EF4"/>
    <w:rsid w:val="00B1629D"/>
    <w:rsid w:val="00B26F67"/>
    <w:rsid w:val="00B36D76"/>
    <w:rsid w:val="00B371A1"/>
    <w:rsid w:val="00B37CE1"/>
    <w:rsid w:val="00B42944"/>
    <w:rsid w:val="00B567C3"/>
    <w:rsid w:val="00B6468A"/>
    <w:rsid w:val="00B81CCC"/>
    <w:rsid w:val="00B839FB"/>
    <w:rsid w:val="00BB530C"/>
    <w:rsid w:val="00BC069E"/>
    <w:rsid w:val="00BC2ECB"/>
    <w:rsid w:val="00BD2499"/>
    <w:rsid w:val="00BD75BE"/>
    <w:rsid w:val="00BF0E03"/>
    <w:rsid w:val="00C15D45"/>
    <w:rsid w:val="00C17A1F"/>
    <w:rsid w:val="00C26944"/>
    <w:rsid w:val="00C34AB9"/>
    <w:rsid w:val="00C55985"/>
    <w:rsid w:val="00C602B5"/>
    <w:rsid w:val="00C74F23"/>
    <w:rsid w:val="00C87BA0"/>
    <w:rsid w:val="00CA0F0D"/>
    <w:rsid w:val="00CA4C78"/>
    <w:rsid w:val="00CA7948"/>
    <w:rsid w:val="00CB107F"/>
    <w:rsid w:val="00CC0DC5"/>
    <w:rsid w:val="00CD0584"/>
    <w:rsid w:val="00CD31EA"/>
    <w:rsid w:val="00CD569E"/>
    <w:rsid w:val="00CE0051"/>
    <w:rsid w:val="00CE3775"/>
    <w:rsid w:val="00D2704B"/>
    <w:rsid w:val="00D32AF6"/>
    <w:rsid w:val="00D332D2"/>
    <w:rsid w:val="00D40B2E"/>
    <w:rsid w:val="00D44C5D"/>
    <w:rsid w:val="00D47E9D"/>
    <w:rsid w:val="00D512DE"/>
    <w:rsid w:val="00D55129"/>
    <w:rsid w:val="00D64790"/>
    <w:rsid w:val="00D76A21"/>
    <w:rsid w:val="00D832FA"/>
    <w:rsid w:val="00D93F9E"/>
    <w:rsid w:val="00DA0DF6"/>
    <w:rsid w:val="00DA1689"/>
    <w:rsid w:val="00DA373A"/>
    <w:rsid w:val="00DB22BC"/>
    <w:rsid w:val="00DC067F"/>
    <w:rsid w:val="00DC09E7"/>
    <w:rsid w:val="00DC5271"/>
    <w:rsid w:val="00DC52C2"/>
    <w:rsid w:val="00DC78B7"/>
    <w:rsid w:val="00DC7BAC"/>
    <w:rsid w:val="00DD2991"/>
    <w:rsid w:val="00DE193D"/>
    <w:rsid w:val="00DE5873"/>
    <w:rsid w:val="00DF5587"/>
    <w:rsid w:val="00DF7DE4"/>
    <w:rsid w:val="00E10582"/>
    <w:rsid w:val="00E1448F"/>
    <w:rsid w:val="00E35B66"/>
    <w:rsid w:val="00E41F11"/>
    <w:rsid w:val="00E42291"/>
    <w:rsid w:val="00E4229D"/>
    <w:rsid w:val="00E55841"/>
    <w:rsid w:val="00E55DE8"/>
    <w:rsid w:val="00E56F38"/>
    <w:rsid w:val="00E77228"/>
    <w:rsid w:val="00E8238E"/>
    <w:rsid w:val="00E935A1"/>
    <w:rsid w:val="00E95596"/>
    <w:rsid w:val="00EA584E"/>
    <w:rsid w:val="00EB3FE4"/>
    <w:rsid w:val="00EB4C95"/>
    <w:rsid w:val="00EB5C26"/>
    <w:rsid w:val="00EB7C93"/>
    <w:rsid w:val="00EC0069"/>
    <w:rsid w:val="00EC2419"/>
    <w:rsid w:val="00ED0EF4"/>
    <w:rsid w:val="00ED1EF5"/>
    <w:rsid w:val="00ED325D"/>
    <w:rsid w:val="00ED4CCA"/>
    <w:rsid w:val="00EE5AC3"/>
    <w:rsid w:val="00EF04EB"/>
    <w:rsid w:val="00F055F5"/>
    <w:rsid w:val="00F07E06"/>
    <w:rsid w:val="00F14E5D"/>
    <w:rsid w:val="00F213D6"/>
    <w:rsid w:val="00F22E44"/>
    <w:rsid w:val="00F37791"/>
    <w:rsid w:val="00F40135"/>
    <w:rsid w:val="00F4706C"/>
    <w:rsid w:val="00F50958"/>
    <w:rsid w:val="00F50B46"/>
    <w:rsid w:val="00F7302B"/>
    <w:rsid w:val="00F74A3D"/>
    <w:rsid w:val="00F75CD2"/>
    <w:rsid w:val="00F806E9"/>
    <w:rsid w:val="00F840DA"/>
    <w:rsid w:val="00F85496"/>
    <w:rsid w:val="00F91EEF"/>
    <w:rsid w:val="00F92A20"/>
    <w:rsid w:val="00FA1962"/>
    <w:rsid w:val="00FA6047"/>
    <w:rsid w:val="00FA631D"/>
    <w:rsid w:val="00FB4EE6"/>
    <w:rsid w:val="00FC1462"/>
    <w:rsid w:val="00FC269A"/>
    <w:rsid w:val="00FC35FD"/>
    <w:rsid w:val="00FC6CFC"/>
    <w:rsid w:val="00FD06AB"/>
    <w:rsid w:val="00FD42B3"/>
    <w:rsid w:val="00FE1028"/>
    <w:rsid w:val="00FE1601"/>
    <w:rsid w:val="00FF1056"/>
    <w:rsid w:val="00FF5A08"/>
    <w:rsid w:val="00FF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B2D6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0A9"/>
  </w:style>
  <w:style w:type="paragraph" w:styleId="Titre1">
    <w:name w:val="heading 1"/>
    <w:basedOn w:val="Normal"/>
    <w:next w:val="Normal"/>
    <w:link w:val="Titre1Car"/>
    <w:uiPriority w:val="9"/>
    <w:qFormat/>
    <w:rsid w:val="00D44C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93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CC0DC5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ED0E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D0EF4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286D67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8E521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E521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E521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E521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E5214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8E5214"/>
    <w:pPr>
      <w:spacing w:after="0" w:line="240" w:lineRule="auto"/>
    </w:pPr>
  </w:style>
  <w:style w:type="table" w:customStyle="1" w:styleId="Grilledutableau1">
    <w:name w:val="Grille du tableau1"/>
    <w:basedOn w:val="TableauNormal"/>
    <w:next w:val="Grilledutableau"/>
    <w:locked/>
    <w:rsid w:val="00245333"/>
    <w:pPr>
      <w:spacing w:after="0" w:line="240" w:lineRule="auto"/>
    </w:pPr>
    <w:rPr>
      <w:rFonts w:ascii="Calibri" w:eastAsia="Calibri" w:hAnsi="Calibri" w:cs="Times New Roman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D44C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0A9"/>
  </w:style>
  <w:style w:type="paragraph" w:styleId="Titre1">
    <w:name w:val="heading 1"/>
    <w:basedOn w:val="Normal"/>
    <w:next w:val="Normal"/>
    <w:link w:val="Titre1Car"/>
    <w:uiPriority w:val="9"/>
    <w:qFormat/>
    <w:rsid w:val="00D44C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93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CC0DC5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ED0E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D0EF4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286D67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8E521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E521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E521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E521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E5214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8E5214"/>
    <w:pPr>
      <w:spacing w:after="0" w:line="240" w:lineRule="auto"/>
    </w:pPr>
  </w:style>
  <w:style w:type="table" w:customStyle="1" w:styleId="Grilledutableau1">
    <w:name w:val="Grille du tableau1"/>
    <w:basedOn w:val="TableauNormal"/>
    <w:next w:val="Grilledutableau"/>
    <w:locked/>
    <w:rsid w:val="00245333"/>
    <w:pPr>
      <w:spacing w:after="0" w:line="240" w:lineRule="auto"/>
    </w:pPr>
    <w:rPr>
      <w:rFonts w:ascii="Calibri" w:eastAsia="Calibri" w:hAnsi="Calibri" w:cs="Times New Roman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D44C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4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00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2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1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9AC6FB-DA52-436C-B1EA-B6321B1C3B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09</Words>
  <Characters>4450</Characters>
  <Application>Microsoft Office Word</Application>
  <DocSecurity>4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5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ZAZI Keyvan</dc:creator>
  <cp:lastModifiedBy>RAZAZI Keyvan</cp:lastModifiedBy>
  <cp:revision>2</cp:revision>
  <cp:lastPrinted>2016-07-11T12:07:00Z</cp:lastPrinted>
  <dcterms:created xsi:type="dcterms:W3CDTF">2019-05-31T08:48:00Z</dcterms:created>
  <dcterms:modified xsi:type="dcterms:W3CDTF">2019-05-31T08:48:00Z</dcterms:modified>
</cp:coreProperties>
</file>